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7890D" w14:textId="65838999" w:rsidR="0053289F" w:rsidRPr="0053289F" w:rsidRDefault="0053289F" w:rsidP="0053289F">
      <w:pPr>
        <w:jc w:val="center"/>
        <w:rPr>
          <w:b/>
          <w:bCs/>
        </w:rPr>
      </w:pPr>
      <w:r w:rsidRPr="0053289F">
        <w:rPr>
          <w:b/>
          <w:bCs/>
        </w:rPr>
        <w:t xml:space="preserve">Additional file </w:t>
      </w:r>
      <w:r w:rsidR="00F36D93">
        <w:rPr>
          <w:b/>
          <w:bCs/>
        </w:rPr>
        <w:t>3</w:t>
      </w:r>
    </w:p>
    <w:p w14:paraId="62C86D60" w14:textId="182AB7D9" w:rsidR="00413BEF" w:rsidRPr="00366441" w:rsidRDefault="00FF75F5" w:rsidP="005C7D9C">
      <w:pPr>
        <w:rPr>
          <w:i/>
          <w:iCs/>
        </w:rPr>
      </w:pPr>
      <w:r w:rsidRPr="00366441">
        <w:rPr>
          <w:i/>
          <w:iCs/>
        </w:rPr>
        <w:t>Tab</w:t>
      </w:r>
      <w:r w:rsidR="00366441" w:rsidRPr="00366441">
        <w:rPr>
          <w:i/>
          <w:iCs/>
        </w:rPr>
        <w:t xml:space="preserve">le </w:t>
      </w:r>
      <w:r w:rsidR="005D3725">
        <w:rPr>
          <w:i/>
          <w:iCs/>
        </w:rPr>
        <w:t>F</w:t>
      </w:r>
      <w:r w:rsidR="009E79FF" w:rsidRPr="00366441">
        <w:rPr>
          <w:i/>
          <w:iCs/>
        </w:rPr>
        <w:t xml:space="preserve"> </w:t>
      </w:r>
      <w:r w:rsidR="009E79FF" w:rsidRPr="00366441">
        <w:rPr>
          <w:i/>
          <w:iCs/>
        </w:rPr>
        <w:tab/>
      </w:r>
      <w:r w:rsidR="009E79FF" w:rsidRPr="00366441">
        <w:rPr>
          <w:i/>
          <w:iCs/>
        </w:rPr>
        <w:tab/>
        <w:t>Comprehensive overview of results, including a distribution for all answer options per surveyed question.</w:t>
      </w:r>
    </w:p>
    <w:tbl>
      <w:tblPr>
        <w:tblStyle w:val="Tabelraster"/>
        <w:tblW w:w="49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2341"/>
        <w:gridCol w:w="2268"/>
        <w:gridCol w:w="1418"/>
        <w:gridCol w:w="1417"/>
        <w:gridCol w:w="1276"/>
        <w:gridCol w:w="1418"/>
        <w:gridCol w:w="1275"/>
        <w:gridCol w:w="1418"/>
        <w:gridCol w:w="1417"/>
      </w:tblGrid>
      <w:tr w:rsidR="00E80FFE" w:rsidRPr="00181DE6" w14:paraId="0D50ED11" w14:textId="77777777" w:rsidTr="00753DF8"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14:paraId="01819820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 xml:space="preserve">Sub-category 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63B5AB09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Question-ite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6F66F0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CCF55C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ED7AAD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8817CA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056B2A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ECE85F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9B749A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D52DF6" w14:textId="77777777" w:rsidR="00E80FFE" w:rsidRPr="00181DE6" w:rsidRDefault="00E80FFE" w:rsidP="00753DF8">
            <w:pPr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Hospital B</w:t>
            </w:r>
          </w:p>
        </w:tc>
      </w:tr>
      <w:tr w:rsidR="00E80FFE" w:rsidRPr="00181DE6" w14:paraId="429418CD" w14:textId="77777777" w:rsidTr="00753DF8"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74A36F94" w14:textId="77777777" w:rsidR="00E80FFE" w:rsidRPr="00181DE6" w:rsidRDefault="00E80FFE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3CFC7445" w14:textId="77777777" w:rsidR="00E80FFE" w:rsidRPr="00181DE6" w:rsidRDefault="00E80FFE" w:rsidP="00753DF8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0541B9" w14:textId="77777777" w:rsidR="00E80FFE" w:rsidRPr="00181DE6" w:rsidRDefault="00E80FFE" w:rsidP="00753D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B73B10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Sept 2020 (415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619B06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Dec 2021 (41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84F039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July 2022 (36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0099A4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Sept 2020 (505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131620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Jan 2022 (484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4492AE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May 2022 (489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BBFADF" w14:textId="77777777" w:rsidR="00E80FFE" w:rsidRPr="00181DE6" w:rsidRDefault="00E80FFE" w:rsidP="00753DF8">
            <w:pPr>
              <w:rPr>
                <w:i/>
                <w:iCs/>
                <w:sz w:val="16"/>
                <w:szCs w:val="16"/>
              </w:rPr>
            </w:pPr>
            <w:r w:rsidRPr="00181DE6">
              <w:rPr>
                <w:i/>
                <w:iCs/>
                <w:sz w:val="16"/>
                <w:szCs w:val="16"/>
              </w:rPr>
              <w:t>May 2023 (4895)</w:t>
            </w:r>
          </w:p>
        </w:tc>
      </w:tr>
      <w:tr w:rsidR="00FF75F5" w:rsidRPr="00181DE6" w14:paraId="72C63131" w14:textId="77777777" w:rsidTr="00753DF8">
        <w:tc>
          <w:tcPr>
            <w:tcW w:w="15309" w:type="dxa"/>
            <w:gridSpan w:val="10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6883781" w14:textId="217751BB" w:rsidR="00E80FFE" w:rsidRPr="00181DE6" w:rsidRDefault="00FF75F5" w:rsidP="00713A53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Job demands</w:t>
            </w:r>
          </w:p>
        </w:tc>
      </w:tr>
      <w:tr w:rsidR="00FF75F5" w:rsidRPr="00181DE6" w14:paraId="42ABDB44" w14:textId="77777777" w:rsidTr="00753DF8">
        <w:tc>
          <w:tcPr>
            <w:tcW w:w="1061" w:type="dxa"/>
            <w:vMerge w:val="restart"/>
            <w:shd w:val="clear" w:color="auto" w:fill="auto"/>
          </w:tcPr>
          <w:p w14:paraId="385A232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ork overload</w:t>
            </w:r>
          </w:p>
        </w:tc>
        <w:tc>
          <w:tcPr>
            <w:tcW w:w="2341" w:type="dxa"/>
            <w:shd w:val="clear" w:color="auto" w:fill="auto"/>
          </w:tcPr>
          <w:p w14:paraId="75028C6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There is an acceptable workload</w:t>
            </w:r>
          </w:p>
        </w:tc>
        <w:tc>
          <w:tcPr>
            <w:tcW w:w="2268" w:type="dxa"/>
          </w:tcPr>
          <w:p w14:paraId="7DD1C02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(1) totally disagree; (2) disagree; (3) neutral; (4) agree; (5) totally agree; (6) not applicable </w:t>
            </w:r>
          </w:p>
        </w:tc>
        <w:tc>
          <w:tcPr>
            <w:tcW w:w="1418" w:type="dxa"/>
            <w:shd w:val="clear" w:color="auto" w:fill="auto"/>
          </w:tcPr>
          <w:p w14:paraId="72C4BB7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</w:p>
          <w:p w14:paraId="0059438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2,36</w:t>
            </w:r>
          </w:p>
          <w:p w14:paraId="7B7FCC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5,25</w:t>
            </w:r>
          </w:p>
          <w:p w14:paraId="70DE21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40</w:t>
            </w:r>
          </w:p>
          <w:p w14:paraId="14B699F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2,51</w:t>
            </w:r>
          </w:p>
          <w:p w14:paraId="3C3C5F9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43</w:t>
            </w:r>
          </w:p>
          <w:p w14:paraId="732BB75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5</w:t>
            </w:r>
          </w:p>
        </w:tc>
        <w:tc>
          <w:tcPr>
            <w:tcW w:w="1417" w:type="dxa"/>
            <w:shd w:val="clear" w:color="auto" w:fill="auto"/>
          </w:tcPr>
          <w:p w14:paraId="6F2540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332C0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4,44</w:t>
            </w:r>
          </w:p>
          <w:p w14:paraId="4D0AF1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9,15</w:t>
            </w:r>
          </w:p>
          <w:p w14:paraId="37E45D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70</w:t>
            </w:r>
          </w:p>
          <w:p w14:paraId="4EDBF2B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5,38</w:t>
            </w:r>
          </w:p>
          <w:p w14:paraId="66FC3D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27</w:t>
            </w:r>
          </w:p>
          <w:p w14:paraId="75CEBAE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6</w:t>
            </w:r>
          </w:p>
        </w:tc>
        <w:tc>
          <w:tcPr>
            <w:tcW w:w="1418" w:type="dxa"/>
            <w:shd w:val="clear" w:color="auto" w:fill="auto"/>
          </w:tcPr>
          <w:p w14:paraId="16E5CE8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930959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7E884F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E411AB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556872CF" w14:textId="77777777" w:rsidTr="00753DF8">
        <w:tc>
          <w:tcPr>
            <w:tcW w:w="1061" w:type="dxa"/>
            <w:vMerge/>
            <w:shd w:val="clear" w:color="auto" w:fill="auto"/>
          </w:tcPr>
          <w:p w14:paraId="56079D4A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7D29F4B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have too much work</w:t>
            </w:r>
          </w:p>
        </w:tc>
        <w:tc>
          <w:tcPr>
            <w:tcW w:w="2268" w:type="dxa"/>
          </w:tcPr>
          <w:p w14:paraId="4D9D688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2AC07D8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59C868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7,17</w:t>
            </w:r>
          </w:p>
          <w:p w14:paraId="50E0A9E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5,19</w:t>
            </w:r>
          </w:p>
          <w:p w14:paraId="55E2CEB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28</w:t>
            </w:r>
          </w:p>
          <w:p w14:paraId="7922485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5,83</w:t>
            </w:r>
          </w:p>
          <w:p w14:paraId="333DC1A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09</w:t>
            </w:r>
          </w:p>
          <w:p w14:paraId="633A859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44</w:t>
            </w:r>
          </w:p>
        </w:tc>
        <w:tc>
          <w:tcPr>
            <w:tcW w:w="1276" w:type="dxa"/>
            <w:shd w:val="clear" w:color="auto" w:fill="auto"/>
          </w:tcPr>
          <w:p w14:paraId="572504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236C0E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9927AB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37A85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E5DF40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76C0E4A9" w14:textId="77777777" w:rsidTr="00753DF8">
        <w:tc>
          <w:tcPr>
            <w:tcW w:w="1061" w:type="dxa"/>
            <w:vMerge/>
            <w:shd w:val="clear" w:color="auto" w:fill="auto"/>
          </w:tcPr>
          <w:p w14:paraId="2309521B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379FA6A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think my workload is on an average base..</w:t>
            </w:r>
          </w:p>
        </w:tc>
        <w:tc>
          <w:tcPr>
            <w:tcW w:w="2268" w:type="dxa"/>
          </w:tcPr>
          <w:p w14:paraId="02C9548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way too much, (2) too much, (3) too less, (4) way too less, (5) appropriate; (6) no opinion</w:t>
            </w:r>
          </w:p>
        </w:tc>
        <w:tc>
          <w:tcPr>
            <w:tcW w:w="1418" w:type="dxa"/>
            <w:shd w:val="clear" w:color="auto" w:fill="auto"/>
          </w:tcPr>
          <w:p w14:paraId="00BB615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F91C18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5B9A1F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D865B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 (IQR: 2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5,91</w:t>
            </w:r>
          </w:p>
          <w:p w14:paraId="6678CC9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9,98</w:t>
            </w:r>
          </w:p>
          <w:p w14:paraId="434E787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,38</w:t>
            </w:r>
          </w:p>
          <w:p w14:paraId="346FD6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0,44</w:t>
            </w:r>
          </w:p>
          <w:p w14:paraId="418B913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5: 58,15</w:t>
            </w:r>
          </w:p>
          <w:p w14:paraId="224E300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14</w:t>
            </w:r>
          </w:p>
        </w:tc>
        <w:tc>
          <w:tcPr>
            <w:tcW w:w="1275" w:type="dxa"/>
            <w:shd w:val="clear" w:color="auto" w:fill="auto"/>
          </w:tcPr>
          <w:p w14:paraId="2C94BEC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 (IQR: 2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5,68</w:t>
            </w:r>
          </w:p>
          <w:p w14:paraId="6168A4E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9,74</w:t>
            </w:r>
          </w:p>
          <w:p w14:paraId="068AF10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,10</w:t>
            </w:r>
          </w:p>
          <w:p w14:paraId="1B4CB15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0,29</w:t>
            </w:r>
          </w:p>
          <w:p w14:paraId="683B573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5: 58,72</w:t>
            </w:r>
          </w:p>
          <w:p w14:paraId="478E2E0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48</w:t>
            </w:r>
          </w:p>
        </w:tc>
        <w:tc>
          <w:tcPr>
            <w:tcW w:w="1418" w:type="dxa"/>
            <w:shd w:val="clear" w:color="auto" w:fill="auto"/>
          </w:tcPr>
          <w:p w14:paraId="34879F5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 (IQR: 2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5,44</w:t>
            </w:r>
          </w:p>
          <w:p w14:paraId="51F9020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0,49</w:t>
            </w:r>
          </w:p>
          <w:p w14:paraId="58CED70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,62</w:t>
            </w:r>
          </w:p>
          <w:p w14:paraId="121CDCC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0,39</w:t>
            </w:r>
          </w:p>
          <w:p w14:paraId="784E639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5: 59,11</w:t>
            </w:r>
          </w:p>
          <w:p w14:paraId="72501C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96</w:t>
            </w:r>
          </w:p>
        </w:tc>
        <w:tc>
          <w:tcPr>
            <w:tcW w:w="1417" w:type="dxa"/>
            <w:shd w:val="clear" w:color="auto" w:fill="auto"/>
          </w:tcPr>
          <w:p w14:paraId="0669244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 (IQR: 2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5,54</w:t>
            </w:r>
          </w:p>
          <w:p w14:paraId="0AA206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9,52</w:t>
            </w:r>
          </w:p>
          <w:p w14:paraId="04CFBC8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,80</w:t>
            </w:r>
          </w:p>
          <w:p w14:paraId="308149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0,37</w:t>
            </w:r>
          </w:p>
          <w:p w14:paraId="6AE07ED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5: 59,57</w:t>
            </w:r>
          </w:p>
          <w:p w14:paraId="416FBD6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21</w:t>
            </w:r>
          </w:p>
        </w:tc>
      </w:tr>
      <w:tr w:rsidR="00FF75F5" w:rsidRPr="00181DE6" w14:paraId="6B903A16" w14:textId="77777777" w:rsidTr="00753DF8">
        <w:trPr>
          <w:cantSplit/>
          <w:trHeight w:val="232"/>
        </w:trPr>
        <w:tc>
          <w:tcPr>
            <w:tcW w:w="15309" w:type="dxa"/>
            <w:gridSpan w:val="10"/>
            <w:shd w:val="clear" w:color="auto" w:fill="DAE9F7" w:themeFill="text2" w:themeFillTint="1A"/>
          </w:tcPr>
          <w:p w14:paraId="611130F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Job resources</w:t>
            </w:r>
          </w:p>
        </w:tc>
      </w:tr>
      <w:tr w:rsidR="00FF75F5" w:rsidRPr="00181DE6" w14:paraId="5BBE48E2" w14:textId="77777777" w:rsidTr="00753DF8">
        <w:tc>
          <w:tcPr>
            <w:tcW w:w="1061" w:type="dxa"/>
            <w:vMerge w:val="restart"/>
            <w:shd w:val="clear" w:color="auto" w:fill="auto"/>
          </w:tcPr>
          <w:p w14:paraId="17114D5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Co-worker support</w:t>
            </w:r>
          </w:p>
        </w:tc>
        <w:tc>
          <w:tcPr>
            <w:tcW w:w="2341" w:type="dxa"/>
            <w:shd w:val="clear" w:color="auto" w:fill="auto"/>
          </w:tcPr>
          <w:p w14:paraId="0DD0B31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As colleagues we help each other (team)</w:t>
            </w:r>
          </w:p>
        </w:tc>
        <w:tc>
          <w:tcPr>
            <w:tcW w:w="2268" w:type="dxa"/>
            <w:shd w:val="clear" w:color="auto" w:fill="auto"/>
          </w:tcPr>
          <w:p w14:paraId="1A731A7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4CCB78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22</w:t>
            </w:r>
          </w:p>
          <w:p w14:paraId="34E3A9E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,97</w:t>
            </w:r>
          </w:p>
          <w:p w14:paraId="1CF9C21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9,65</w:t>
            </w:r>
          </w:p>
          <w:p w14:paraId="34977E3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44</w:t>
            </w:r>
          </w:p>
          <w:p w14:paraId="32D0DA1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3,41</w:t>
            </w:r>
          </w:p>
          <w:p w14:paraId="114C933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1</w:t>
            </w:r>
          </w:p>
        </w:tc>
        <w:tc>
          <w:tcPr>
            <w:tcW w:w="1417" w:type="dxa"/>
            <w:shd w:val="clear" w:color="auto" w:fill="auto"/>
          </w:tcPr>
          <w:p w14:paraId="41B817B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E72C1E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33</w:t>
            </w:r>
          </w:p>
          <w:p w14:paraId="2386003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08</w:t>
            </w:r>
          </w:p>
          <w:p w14:paraId="66C2AEB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9,24</w:t>
            </w:r>
          </w:p>
          <w:p w14:paraId="55B4BA6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3,96</w:t>
            </w:r>
          </w:p>
          <w:p w14:paraId="115FF6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3,08</w:t>
            </w:r>
          </w:p>
          <w:p w14:paraId="2973363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1</w:t>
            </w:r>
          </w:p>
        </w:tc>
        <w:tc>
          <w:tcPr>
            <w:tcW w:w="1418" w:type="dxa"/>
            <w:shd w:val="clear" w:color="auto" w:fill="auto"/>
          </w:tcPr>
          <w:p w14:paraId="43F3EC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FC28C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59BE30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8623C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60E1A9B5" w14:textId="77777777" w:rsidTr="00753DF8">
        <w:tc>
          <w:tcPr>
            <w:tcW w:w="1061" w:type="dxa"/>
            <w:vMerge/>
            <w:shd w:val="clear" w:color="auto" w:fill="auto"/>
          </w:tcPr>
          <w:p w14:paraId="2DFEDAFF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5243AC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As colleagues we help each other (care chain)</w:t>
            </w:r>
          </w:p>
        </w:tc>
        <w:tc>
          <w:tcPr>
            <w:tcW w:w="2268" w:type="dxa"/>
            <w:shd w:val="clear" w:color="auto" w:fill="auto"/>
          </w:tcPr>
          <w:p w14:paraId="79EF014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611235E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12AB934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0,55</w:t>
            </w:r>
          </w:p>
          <w:p w14:paraId="5B3CC3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22</w:t>
            </w:r>
          </w:p>
          <w:p w14:paraId="451300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91</w:t>
            </w:r>
          </w:p>
          <w:p w14:paraId="0501F6A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6,03</w:t>
            </w:r>
          </w:p>
          <w:p w14:paraId="376063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39</w:t>
            </w:r>
          </w:p>
          <w:p w14:paraId="07C593C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90</w:t>
            </w:r>
          </w:p>
        </w:tc>
        <w:tc>
          <w:tcPr>
            <w:tcW w:w="1417" w:type="dxa"/>
            <w:shd w:val="clear" w:color="auto" w:fill="auto"/>
          </w:tcPr>
          <w:p w14:paraId="41C3759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282E71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</w:p>
          <w:p w14:paraId="72E830E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78</w:t>
            </w:r>
          </w:p>
          <w:p w14:paraId="50A8D5B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8,16</w:t>
            </w:r>
          </w:p>
          <w:p w14:paraId="781B25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7,42</w:t>
            </w:r>
          </w:p>
          <w:p w14:paraId="447666B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3,87</w:t>
            </w:r>
          </w:p>
          <w:p w14:paraId="0D4F37D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16</w:t>
            </w:r>
          </w:p>
          <w:p w14:paraId="331E509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61</w:t>
            </w:r>
          </w:p>
        </w:tc>
        <w:tc>
          <w:tcPr>
            <w:tcW w:w="1418" w:type="dxa"/>
            <w:shd w:val="clear" w:color="auto" w:fill="auto"/>
          </w:tcPr>
          <w:p w14:paraId="2D071CC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4E8E42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585736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BA9EC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021C146F" w14:textId="77777777" w:rsidTr="00753DF8">
        <w:tc>
          <w:tcPr>
            <w:tcW w:w="1061" w:type="dxa"/>
            <w:vMerge/>
            <w:shd w:val="clear" w:color="auto" w:fill="auto"/>
          </w:tcPr>
          <w:p w14:paraId="4C387718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D3DB49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receive help with my work when needed</w:t>
            </w:r>
          </w:p>
        </w:tc>
        <w:tc>
          <w:tcPr>
            <w:tcW w:w="2268" w:type="dxa"/>
            <w:shd w:val="clear" w:color="auto" w:fill="auto"/>
          </w:tcPr>
          <w:p w14:paraId="33464C7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2AF046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EDBCA7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</w:p>
          <w:p w14:paraId="30F29E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27</w:t>
            </w:r>
          </w:p>
          <w:p w14:paraId="66A937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9,82</w:t>
            </w:r>
          </w:p>
          <w:p w14:paraId="04C6B9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3: 26,04</w:t>
            </w:r>
          </w:p>
          <w:p w14:paraId="56D009E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6,13</w:t>
            </w:r>
          </w:p>
          <w:p w14:paraId="0618F45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38</w:t>
            </w:r>
          </w:p>
          <w:p w14:paraId="0663103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7</w:t>
            </w:r>
          </w:p>
        </w:tc>
        <w:tc>
          <w:tcPr>
            <w:tcW w:w="1276" w:type="dxa"/>
            <w:shd w:val="clear" w:color="auto" w:fill="auto"/>
          </w:tcPr>
          <w:p w14:paraId="2170E61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336F1D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DE8B2D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323193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48A20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BA7EEFE" w14:textId="77777777" w:rsidTr="00753DF8">
        <w:tc>
          <w:tcPr>
            <w:tcW w:w="1061" w:type="dxa"/>
            <w:vMerge/>
            <w:shd w:val="clear" w:color="auto" w:fill="auto"/>
          </w:tcPr>
          <w:p w14:paraId="0A489EC0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1EFED69D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f I am having a hard time at work I can turn to someone</w:t>
            </w:r>
          </w:p>
        </w:tc>
        <w:tc>
          <w:tcPr>
            <w:tcW w:w="2268" w:type="dxa"/>
            <w:shd w:val="clear" w:color="auto" w:fill="auto"/>
          </w:tcPr>
          <w:p w14:paraId="317C0B9C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7ED62E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9BB6B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5)</w:t>
            </w:r>
            <w:r w:rsidRPr="00181DE6">
              <w:rPr>
                <w:sz w:val="16"/>
                <w:szCs w:val="16"/>
              </w:rPr>
              <w:br/>
            </w:r>
          </w:p>
          <w:p w14:paraId="261B953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2,02</w:t>
            </w:r>
          </w:p>
          <w:p w14:paraId="0B372C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8,38</w:t>
            </w:r>
          </w:p>
          <w:p w14:paraId="5EBBB0B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31</w:t>
            </w:r>
          </w:p>
          <w:p w14:paraId="617636F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29,96</w:t>
            </w:r>
          </w:p>
          <w:p w14:paraId="0F27723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7,47</w:t>
            </w:r>
          </w:p>
          <w:p w14:paraId="775511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85  (3944)</w:t>
            </w:r>
          </w:p>
        </w:tc>
        <w:tc>
          <w:tcPr>
            <w:tcW w:w="1276" w:type="dxa"/>
            <w:shd w:val="clear" w:color="auto" w:fill="auto"/>
          </w:tcPr>
          <w:p w14:paraId="159BA82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F8F8C1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0FEC5C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8F5E7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CCCE6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129FE5D5" w14:textId="77777777" w:rsidTr="00753DF8">
        <w:tc>
          <w:tcPr>
            <w:tcW w:w="1061" w:type="dxa"/>
            <w:vMerge w:val="restart"/>
            <w:shd w:val="clear" w:color="auto" w:fill="auto"/>
          </w:tcPr>
          <w:p w14:paraId="0488768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Job control</w:t>
            </w:r>
          </w:p>
        </w:tc>
        <w:tc>
          <w:tcPr>
            <w:tcW w:w="2341" w:type="dxa"/>
            <w:shd w:val="clear" w:color="auto" w:fill="auto"/>
          </w:tcPr>
          <w:p w14:paraId="0237838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can decide how and when to do my work within reasonable limits</w:t>
            </w:r>
          </w:p>
        </w:tc>
        <w:tc>
          <w:tcPr>
            <w:tcW w:w="2268" w:type="dxa"/>
            <w:shd w:val="clear" w:color="auto" w:fill="auto"/>
          </w:tcPr>
          <w:p w14:paraId="26BE19F4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65F670C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3A5213B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3,08</w:t>
            </w:r>
          </w:p>
          <w:p w14:paraId="79CAD92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3,69</w:t>
            </w:r>
          </w:p>
          <w:p w14:paraId="75FA65B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6,45</w:t>
            </w:r>
          </w:p>
          <w:p w14:paraId="221C291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6,48</w:t>
            </w:r>
          </w:p>
          <w:p w14:paraId="2D623A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9,70</w:t>
            </w:r>
          </w:p>
          <w:p w14:paraId="2C68D30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60</w:t>
            </w:r>
          </w:p>
        </w:tc>
        <w:tc>
          <w:tcPr>
            <w:tcW w:w="1417" w:type="dxa"/>
            <w:shd w:val="clear" w:color="auto" w:fill="auto"/>
          </w:tcPr>
          <w:p w14:paraId="4C745C1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6FD4F5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3,72</w:t>
            </w:r>
          </w:p>
          <w:p w14:paraId="5EDABCC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3,91</w:t>
            </w:r>
          </w:p>
          <w:p w14:paraId="0888691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6,24</w:t>
            </w:r>
          </w:p>
          <w:p w14:paraId="743498E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5,74</w:t>
            </w:r>
          </w:p>
          <w:p w14:paraId="20DAD8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9,87</w:t>
            </w:r>
          </w:p>
          <w:p w14:paraId="06A891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53</w:t>
            </w:r>
          </w:p>
        </w:tc>
        <w:tc>
          <w:tcPr>
            <w:tcW w:w="1418" w:type="dxa"/>
            <w:shd w:val="clear" w:color="auto" w:fill="auto"/>
          </w:tcPr>
          <w:p w14:paraId="0BD68D0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0EDB81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ABBFC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8DA87F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92B4E9E" w14:textId="77777777" w:rsidTr="00753DF8">
        <w:tc>
          <w:tcPr>
            <w:tcW w:w="1061" w:type="dxa"/>
            <w:vMerge/>
            <w:shd w:val="clear" w:color="auto" w:fill="auto"/>
          </w:tcPr>
          <w:p w14:paraId="1B40C598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1EE907F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can decide how </w:t>
            </w:r>
            <w:proofErr w:type="spellStart"/>
            <w:r w:rsidRPr="00181DE6">
              <w:rPr>
                <w:sz w:val="16"/>
                <w:szCs w:val="16"/>
              </w:rPr>
              <w:t>i</w:t>
            </w:r>
            <w:proofErr w:type="spellEnd"/>
            <w:r w:rsidRPr="00181DE6">
              <w:rPr>
                <w:sz w:val="16"/>
                <w:szCs w:val="16"/>
              </w:rPr>
              <w:t xml:space="preserve"> do my work</w:t>
            </w:r>
          </w:p>
        </w:tc>
        <w:tc>
          <w:tcPr>
            <w:tcW w:w="2268" w:type="dxa"/>
            <w:shd w:val="clear" w:color="auto" w:fill="auto"/>
          </w:tcPr>
          <w:p w14:paraId="6CE2C3CD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527E771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8ABDC0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</w:p>
          <w:p w14:paraId="5424487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4,10</w:t>
            </w:r>
          </w:p>
          <w:p w14:paraId="0EFBD9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7,21</w:t>
            </w:r>
          </w:p>
          <w:p w14:paraId="6ECE951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60</w:t>
            </w:r>
          </w:p>
          <w:p w14:paraId="063B223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4,61</w:t>
            </w:r>
          </w:p>
          <w:p w14:paraId="259CB0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14</w:t>
            </w:r>
          </w:p>
          <w:p w14:paraId="072A6AD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4</w:t>
            </w:r>
          </w:p>
        </w:tc>
        <w:tc>
          <w:tcPr>
            <w:tcW w:w="1276" w:type="dxa"/>
            <w:shd w:val="clear" w:color="auto" w:fill="auto"/>
          </w:tcPr>
          <w:p w14:paraId="0151C1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8736E3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F5809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F7615A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02A131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6D67AB56" w14:textId="77777777" w:rsidTr="00753DF8">
        <w:tc>
          <w:tcPr>
            <w:tcW w:w="1061" w:type="dxa"/>
            <w:vMerge/>
            <w:shd w:val="clear" w:color="auto" w:fill="auto"/>
          </w:tcPr>
          <w:p w14:paraId="1D73E781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02850D1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can decide when </w:t>
            </w:r>
            <w:proofErr w:type="spellStart"/>
            <w:r w:rsidRPr="00181DE6">
              <w:rPr>
                <w:sz w:val="16"/>
                <w:szCs w:val="16"/>
              </w:rPr>
              <w:t>i</w:t>
            </w:r>
            <w:proofErr w:type="spellEnd"/>
            <w:r w:rsidRPr="00181DE6">
              <w:rPr>
                <w:sz w:val="16"/>
                <w:szCs w:val="16"/>
              </w:rPr>
              <w:t xml:space="preserve"> do my work</w:t>
            </w:r>
          </w:p>
        </w:tc>
        <w:tc>
          <w:tcPr>
            <w:tcW w:w="2268" w:type="dxa"/>
            <w:shd w:val="clear" w:color="auto" w:fill="auto"/>
          </w:tcPr>
          <w:p w14:paraId="4554F5C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676621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422D10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 (IQR: 2-4)</w:t>
            </w:r>
            <w:r w:rsidRPr="00181DE6">
              <w:rPr>
                <w:sz w:val="16"/>
                <w:szCs w:val="16"/>
              </w:rPr>
              <w:br/>
            </w:r>
          </w:p>
          <w:p w14:paraId="56BAD8F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8,70</w:t>
            </w:r>
          </w:p>
          <w:p w14:paraId="592204C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4,79</w:t>
            </w:r>
          </w:p>
          <w:p w14:paraId="091EDF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97</w:t>
            </w:r>
          </w:p>
          <w:p w14:paraId="0062A06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29,62</w:t>
            </w:r>
          </w:p>
          <w:p w14:paraId="62AF3C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6,46</w:t>
            </w:r>
          </w:p>
          <w:p w14:paraId="77BF011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46</w:t>
            </w:r>
          </w:p>
        </w:tc>
        <w:tc>
          <w:tcPr>
            <w:tcW w:w="1276" w:type="dxa"/>
            <w:shd w:val="clear" w:color="auto" w:fill="auto"/>
          </w:tcPr>
          <w:p w14:paraId="759AB6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B54C4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DF6805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4A721F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ACFB53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3CB9183E" w14:textId="77777777" w:rsidTr="00753DF8">
        <w:tc>
          <w:tcPr>
            <w:tcW w:w="1061" w:type="dxa"/>
            <w:vMerge/>
            <w:shd w:val="clear" w:color="auto" w:fill="auto"/>
          </w:tcPr>
          <w:p w14:paraId="3D24F076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4D29C03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can set my own work pace</w:t>
            </w:r>
          </w:p>
        </w:tc>
        <w:tc>
          <w:tcPr>
            <w:tcW w:w="2268" w:type="dxa"/>
            <w:shd w:val="clear" w:color="auto" w:fill="auto"/>
          </w:tcPr>
          <w:p w14:paraId="55BF3C7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2480910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34993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2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0,56</w:t>
            </w:r>
          </w:p>
          <w:p w14:paraId="68A90E5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9,64</w:t>
            </w:r>
          </w:p>
          <w:p w14:paraId="3899034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60</w:t>
            </w:r>
          </w:p>
          <w:p w14:paraId="6120113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28,64</w:t>
            </w:r>
          </w:p>
          <w:p w14:paraId="2642257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17</w:t>
            </w:r>
          </w:p>
          <w:p w14:paraId="52A3BA3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9</w:t>
            </w:r>
          </w:p>
        </w:tc>
        <w:tc>
          <w:tcPr>
            <w:tcW w:w="1276" w:type="dxa"/>
            <w:shd w:val="clear" w:color="auto" w:fill="auto"/>
          </w:tcPr>
          <w:p w14:paraId="6E2CB3F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400E3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128288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CA82C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AC683B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3E4D8502" w14:textId="77777777" w:rsidTr="00753DF8">
        <w:tc>
          <w:tcPr>
            <w:tcW w:w="1061" w:type="dxa"/>
            <w:vMerge/>
            <w:shd w:val="clear" w:color="auto" w:fill="auto"/>
          </w:tcPr>
          <w:p w14:paraId="23E3E4E8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78D15EB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can take breaks whenever I need it</w:t>
            </w:r>
          </w:p>
        </w:tc>
        <w:tc>
          <w:tcPr>
            <w:tcW w:w="2268" w:type="dxa"/>
            <w:shd w:val="clear" w:color="auto" w:fill="auto"/>
          </w:tcPr>
          <w:p w14:paraId="132B626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026BE89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0C7699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2-4)</w:t>
            </w:r>
            <w:r w:rsidRPr="00181DE6">
              <w:rPr>
                <w:sz w:val="16"/>
                <w:szCs w:val="16"/>
              </w:rPr>
              <w:br/>
            </w:r>
          </w:p>
          <w:p w14:paraId="7D29785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0,53</w:t>
            </w:r>
          </w:p>
          <w:p w14:paraId="3AFA162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2: 32,91</w:t>
            </w:r>
          </w:p>
          <w:p w14:paraId="27300B7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01</w:t>
            </w:r>
          </w:p>
          <w:p w14:paraId="7934AA6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23,26</w:t>
            </w:r>
          </w:p>
          <w:p w14:paraId="7479E08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04</w:t>
            </w:r>
          </w:p>
          <w:p w14:paraId="02A83E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4</w:t>
            </w:r>
          </w:p>
        </w:tc>
        <w:tc>
          <w:tcPr>
            <w:tcW w:w="1276" w:type="dxa"/>
            <w:shd w:val="clear" w:color="auto" w:fill="auto"/>
          </w:tcPr>
          <w:p w14:paraId="0B7037F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B1FBA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B32565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527247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9ADDEE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45C7710" w14:textId="77777777" w:rsidTr="00753DF8">
        <w:trPr>
          <w:cantSplit/>
          <w:trHeight w:val="336"/>
        </w:trPr>
        <w:tc>
          <w:tcPr>
            <w:tcW w:w="1061" w:type="dxa"/>
            <w:shd w:val="clear" w:color="auto" w:fill="auto"/>
          </w:tcPr>
          <w:p w14:paraId="3EF47AF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Organizational justice</w:t>
            </w:r>
          </w:p>
        </w:tc>
        <w:tc>
          <w:tcPr>
            <w:tcW w:w="2341" w:type="dxa"/>
            <w:shd w:val="clear" w:color="auto" w:fill="auto"/>
          </w:tcPr>
          <w:p w14:paraId="441D218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can address mistakes and unsafe situations without fear of negative consequences</w:t>
            </w:r>
          </w:p>
        </w:tc>
        <w:tc>
          <w:tcPr>
            <w:tcW w:w="2268" w:type="dxa"/>
            <w:shd w:val="clear" w:color="auto" w:fill="auto"/>
          </w:tcPr>
          <w:p w14:paraId="2C9C17C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7B49F28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EEB1E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D04E5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FD34C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44</w:t>
            </w:r>
          </w:p>
          <w:p w14:paraId="282520F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6</w:t>
            </w:r>
          </w:p>
          <w:p w14:paraId="336F734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35</w:t>
            </w:r>
          </w:p>
          <w:p w14:paraId="55A593A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8,86</w:t>
            </w:r>
          </w:p>
          <w:p w14:paraId="4C1E3DF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1,91</w:t>
            </w:r>
          </w:p>
          <w:p w14:paraId="3F3D085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7</w:t>
            </w:r>
          </w:p>
        </w:tc>
        <w:tc>
          <w:tcPr>
            <w:tcW w:w="1275" w:type="dxa"/>
            <w:shd w:val="clear" w:color="auto" w:fill="auto"/>
          </w:tcPr>
          <w:p w14:paraId="237523D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38</w:t>
            </w:r>
          </w:p>
          <w:p w14:paraId="5FEC676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61</w:t>
            </w:r>
          </w:p>
          <w:p w14:paraId="0B4725F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2,06</w:t>
            </w:r>
          </w:p>
          <w:p w14:paraId="43886F3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58</w:t>
            </w:r>
          </w:p>
          <w:p w14:paraId="6420505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1,66</w:t>
            </w:r>
          </w:p>
          <w:p w14:paraId="46B65FD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0</w:t>
            </w:r>
          </w:p>
        </w:tc>
        <w:tc>
          <w:tcPr>
            <w:tcW w:w="1418" w:type="dxa"/>
            <w:shd w:val="clear" w:color="auto" w:fill="auto"/>
          </w:tcPr>
          <w:p w14:paraId="5D876CD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2F67FEC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43A5DD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29</w:t>
            </w:r>
          </w:p>
          <w:p w14:paraId="4D2A97D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72</w:t>
            </w:r>
          </w:p>
          <w:p w14:paraId="76102FD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2,44</w:t>
            </w:r>
          </w:p>
          <w:p w14:paraId="6608BE1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81</w:t>
            </w:r>
          </w:p>
          <w:p w14:paraId="7871A15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2,03</w:t>
            </w:r>
          </w:p>
          <w:p w14:paraId="3A46914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2</w:t>
            </w:r>
          </w:p>
        </w:tc>
        <w:tc>
          <w:tcPr>
            <w:tcW w:w="1417" w:type="dxa"/>
            <w:shd w:val="clear" w:color="auto" w:fill="auto"/>
          </w:tcPr>
          <w:p w14:paraId="403FCC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6AA17C7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502FC0F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47</w:t>
            </w:r>
          </w:p>
          <w:p w14:paraId="530A62E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13</w:t>
            </w:r>
          </w:p>
          <w:p w14:paraId="508100F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44</w:t>
            </w:r>
          </w:p>
          <w:p w14:paraId="000F2E1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8,16</w:t>
            </w:r>
          </w:p>
          <w:p w14:paraId="616910A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2,33</w:t>
            </w:r>
          </w:p>
          <w:p w14:paraId="16B1F6F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47</w:t>
            </w:r>
          </w:p>
        </w:tc>
      </w:tr>
      <w:tr w:rsidR="00FF75F5" w:rsidRPr="00181DE6" w14:paraId="343B866F" w14:textId="77777777" w:rsidTr="00753DF8">
        <w:trPr>
          <w:cantSplit/>
          <w:trHeight w:val="412"/>
        </w:trPr>
        <w:tc>
          <w:tcPr>
            <w:tcW w:w="1061" w:type="dxa"/>
            <w:shd w:val="clear" w:color="auto" w:fill="auto"/>
          </w:tcPr>
          <w:p w14:paraId="2A507B0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Participation in decision making</w:t>
            </w:r>
          </w:p>
        </w:tc>
        <w:tc>
          <w:tcPr>
            <w:tcW w:w="2341" w:type="dxa"/>
            <w:shd w:val="clear" w:color="auto" w:fill="auto"/>
          </w:tcPr>
          <w:p w14:paraId="6C8C89B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feel free to question decisions or actions of persons with greater authority</w:t>
            </w:r>
          </w:p>
        </w:tc>
        <w:tc>
          <w:tcPr>
            <w:tcW w:w="2268" w:type="dxa"/>
            <w:shd w:val="clear" w:color="auto" w:fill="auto"/>
          </w:tcPr>
          <w:p w14:paraId="668B367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05B4AA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EEB969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EFE47E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C1A13C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7</w:t>
            </w:r>
          </w:p>
          <w:p w14:paraId="3F76B55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8,72</w:t>
            </w:r>
          </w:p>
          <w:p w14:paraId="48173C2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47</w:t>
            </w:r>
          </w:p>
          <w:p w14:paraId="3E6B2F1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29</w:t>
            </w:r>
          </w:p>
          <w:p w14:paraId="30FB0C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5,35</w:t>
            </w:r>
          </w:p>
          <w:p w14:paraId="2A1E67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9</w:t>
            </w:r>
          </w:p>
        </w:tc>
        <w:tc>
          <w:tcPr>
            <w:tcW w:w="1275" w:type="dxa"/>
            <w:shd w:val="clear" w:color="auto" w:fill="auto"/>
          </w:tcPr>
          <w:p w14:paraId="6B785C2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92</w:t>
            </w:r>
          </w:p>
          <w:p w14:paraId="03731CC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31</w:t>
            </w:r>
          </w:p>
          <w:p w14:paraId="7223E08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81</w:t>
            </w:r>
          </w:p>
          <w:p w14:paraId="6569538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42</w:t>
            </w:r>
          </w:p>
          <w:p w14:paraId="14B6AD7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64</w:t>
            </w:r>
          </w:p>
          <w:p w14:paraId="3F29DA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9</w:t>
            </w:r>
          </w:p>
        </w:tc>
        <w:tc>
          <w:tcPr>
            <w:tcW w:w="1418" w:type="dxa"/>
            <w:shd w:val="clear" w:color="auto" w:fill="auto"/>
          </w:tcPr>
          <w:p w14:paraId="43B87D9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13</w:t>
            </w:r>
          </w:p>
          <w:p w14:paraId="17B5EA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8,91</w:t>
            </w:r>
          </w:p>
          <w:p w14:paraId="38EE839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66</w:t>
            </w:r>
          </w:p>
          <w:p w14:paraId="313B936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56</w:t>
            </w:r>
          </w:p>
          <w:p w14:paraId="55926B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92</w:t>
            </w:r>
          </w:p>
          <w:p w14:paraId="6D31DC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4</w:t>
            </w:r>
          </w:p>
        </w:tc>
        <w:tc>
          <w:tcPr>
            <w:tcW w:w="1417" w:type="dxa"/>
            <w:shd w:val="clear" w:color="auto" w:fill="auto"/>
          </w:tcPr>
          <w:p w14:paraId="2CDFF31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10</w:t>
            </w:r>
          </w:p>
          <w:p w14:paraId="267CA2D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05</w:t>
            </w:r>
          </w:p>
          <w:p w14:paraId="167F55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53</w:t>
            </w:r>
          </w:p>
          <w:p w14:paraId="2E0817E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95</w:t>
            </w:r>
          </w:p>
          <w:p w14:paraId="0789211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5,53</w:t>
            </w:r>
          </w:p>
          <w:p w14:paraId="32C7C0C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4</w:t>
            </w:r>
          </w:p>
        </w:tc>
      </w:tr>
      <w:tr w:rsidR="00FF75F5" w:rsidRPr="00181DE6" w14:paraId="03CFEF59" w14:textId="77777777" w:rsidTr="00753DF8">
        <w:tc>
          <w:tcPr>
            <w:tcW w:w="1061" w:type="dxa"/>
            <w:vMerge w:val="restart"/>
            <w:shd w:val="clear" w:color="auto" w:fill="auto"/>
          </w:tcPr>
          <w:p w14:paraId="6AA118A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Performance feedback</w:t>
            </w:r>
          </w:p>
        </w:tc>
        <w:tc>
          <w:tcPr>
            <w:tcW w:w="2341" w:type="dxa"/>
            <w:shd w:val="clear" w:color="auto" w:fill="auto"/>
          </w:tcPr>
          <w:p w14:paraId="413ABD3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receive sufficient feedback on how I do my work </w:t>
            </w:r>
          </w:p>
        </w:tc>
        <w:tc>
          <w:tcPr>
            <w:tcW w:w="2268" w:type="dxa"/>
            <w:shd w:val="clear" w:color="auto" w:fill="auto"/>
          </w:tcPr>
          <w:p w14:paraId="0578DF7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09208EF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4119C4A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1499ADC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2,74</w:t>
            </w:r>
          </w:p>
          <w:p w14:paraId="66ACA23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4,82</w:t>
            </w:r>
          </w:p>
          <w:p w14:paraId="07D788D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8,48</w:t>
            </w:r>
          </w:p>
          <w:p w14:paraId="72A9AC2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1,78</w:t>
            </w:r>
          </w:p>
          <w:p w14:paraId="723DF3E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28</w:t>
            </w:r>
          </w:p>
          <w:p w14:paraId="4DC418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9</w:t>
            </w:r>
          </w:p>
        </w:tc>
        <w:tc>
          <w:tcPr>
            <w:tcW w:w="1417" w:type="dxa"/>
            <w:shd w:val="clear" w:color="auto" w:fill="auto"/>
          </w:tcPr>
          <w:p w14:paraId="76F195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CF7C4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58</w:t>
            </w:r>
          </w:p>
          <w:p w14:paraId="3835176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6,49</w:t>
            </w:r>
          </w:p>
          <w:p w14:paraId="67CF88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7,92</w:t>
            </w:r>
          </w:p>
          <w:p w14:paraId="1FAD19E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1,16</w:t>
            </w:r>
          </w:p>
          <w:p w14:paraId="4EC6F57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88</w:t>
            </w:r>
          </w:p>
          <w:p w14:paraId="41C4254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97</w:t>
            </w:r>
          </w:p>
        </w:tc>
        <w:tc>
          <w:tcPr>
            <w:tcW w:w="1418" w:type="dxa"/>
            <w:shd w:val="clear" w:color="auto" w:fill="auto"/>
          </w:tcPr>
          <w:p w14:paraId="1CD629F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F14020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D9DB9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6D2108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21B6342F" w14:textId="77777777" w:rsidTr="00753DF8">
        <w:tc>
          <w:tcPr>
            <w:tcW w:w="1061" w:type="dxa"/>
            <w:vMerge/>
            <w:shd w:val="clear" w:color="auto" w:fill="auto"/>
          </w:tcPr>
          <w:p w14:paraId="5B1DCB93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117A09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ithin our team it is common to give feedback</w:t>
            </w:r>
          </w:p>
        </w:tc>
        <w:tc>
          <w:tcPr>
            <w:tcW w:w="2268" w:type="dxa"/>
            <w:shd w:val="clear" w:color="auto" w:fill="auto"/>
          </w:tcPr>
          <w:p w14:paraId="22799B8D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2E51350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C6B5D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DFB48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C0C24E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06</w:t>
            </w:r>
          </w:p>
          <w:p w14:paraId="28F1CF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3,15</w:t>
            </w:r>
          </w:p>
          <w:p w14:paraId="5FA1D5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95</w:t>
            </w:r>
          </w:p>
          <w:p w14:paraId="5E7F182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47</w:t>
            </w:r>
          </w:p>
          <w:p w14:paraId="4CCE351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01</w:t>
            </w:r>
          </w:p>
          <w:p w14:paraId="1DD83B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36</w:t>
            </w:r>
          </w:p>
        </w:tc>
        <w:tc>
          <w:tcPr>
            <w:tcW w:w="1275" w:type="dxa"/>
            <w:shd w:val="clear" w:color="auto" w:fill="auto"/>
          </w:tcPr>
          <w:p w14:paraId="0B773BA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1</w:t>
            </w:r>
          </w:p>
          <w:p w14:paraId="7837AE7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43</w:t>
            </w:r>
          </w:p>
          <w:p w14:paraId="0B2DB5D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04</w:t>
            </w:r>
          </w:p>
          <w:p w14:paraId="73A50CF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44</w:t>
            </w:r>
          </w:p>
          <w:p w14:paraId="1DEFF54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64</w:t>
            </w:r>
          </w:p>
          <w:p w14:paraId="19A103C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24</w:t>
            </w:r>
          </w:p>
        </w:tc>
        <w:tc>
          <w:tcPr>
            <w:tcW w:w="1418" w:type="dxa"/>
            <w:shd w:val="clear" w:color="auto" w:fill="auto"/>
          </w:tcPr>
          <w:p w14:paraId="5119B29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02</w:t>
            </w:r>
          </w:p>
          <w:p w14:paraId="61E637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12,77</w:t>
            </w:r>
          </w:p>
          <w:p w14:paraId="57E7783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5,26</w:t>
            </w:r>
          </w:p>
          <w:p w14:paraId="65FC29C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47</w:t>
            </w:r>
          </w:p>
          <w:p w14:paraId="15DC8A6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58</w:t>
            </w:r>
          </w:p>
          <w:p w14:paraId="48B708C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90</w:t>
            </w:r>
          </w:p>
        </w:tc>
        <w:tc>
          <w:tcPr>
            <w:tcW w:w="1417" w:type="dxa"/>
            <w:shd w:val="clear" w:color="auto" w:fill="auto"/>
          </w:tcPr>
          <w:p w14:paraId="30D7C4C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82</w:t>
            </w:r>
          </w:p>
          <w:p w14:paraId="60A5F3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50</w:t>
            </w:r>
          </w:p>
          <w:p w14:paraId="59896E1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37</w:t>
            </w:r>
          </w:p>
          <w:p w14:paraId="0851CF3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93</w:t>
            </w:r>
          </w:p>
          <w:p w14:paraId="4587167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66</w:t>
            </w:r>
          </w:p>
          <w:p w14:paraId="6A74E6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2</w:t>
            </w:r>
          </w:p>
        </w:tc>
      </w:tr>
      <w:tr w:rsidR="00FF75F5" w:rsidRPr="00181DE6" w14:paraId="5804A5D8" w14:textId="77777777" w:rsidTr="00753DF8">
        <w:tc>
          <w:tcPr>
            <w:tcW w:w="1061" w:type="dxa"/>
            <w:vMerge/>
            <w:shd w:val="clear" w:color="auto" w:fill="auto"/>
          </w:tcPr>
          <w:p w14:paraId="65FCC3F7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CF6D33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The feedback of my direct supervisor helps me to improve my work </w:t>
            </w:r>
          </w:p>
        </w:tc>
        <w:tc>
          <w:tcPr>
            <w:tcW w:w="2268" w:type="dxa"/>
            <w:shd w:val="clear" w:color="auto" w:fill="auto"/>
          </w:tcPr>
          <w:p w14:paraId="1411C1D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08454AC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552F5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A9C8DD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2F93CE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00</w:t>
            </w:r>
          </w:p>
          <w:p w14:paraId="4EA249A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65</w:t>
            </w:r>
          </w:p>
          <w:p w14:paraId="42F150E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0,47</w:t>
            </w:r>
          </w:p>
          <w:p w14:paraId="3EBAA78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05</w:t>
            </w:r>
          </w:p>
          <w:p w14:paraId="19BADE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62</w:t>
            </w:r>
          </w:p>
          <w:p w14:paraId="30F3243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5,22</w:t>
            </w:r>
          </w:p>
        </w:tc>
        <w:tc>
          <w:tcPr>
            <w:tcW w:w="1275" w:type="dxa"/>
            <w:shd w:val="clear" w:color="auto" w:fill="auto"/>
          </w:tcPr>
          <w:p w14:paraId="7AC1CD3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52</w:t>
            </w:r>
          </w:p>
          <w:p w14:paraId="77EA92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36</w:t>
            </w:r>
          </w:p>
          <w:p w14:paraId="7CFEF73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88</w:t>
            </w:r>
          </w:p>
          <w:p w14:paraId="5C5FFB8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80</w:t>
            </w:r>
          </w:p>
          <w:p w14:paraId="694193E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95</w:t>
            </w:r>
          </w:p>
          <w:p w14:paraId="13D3FC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5,49</w:t>
            </w:r>
          </w:p>
        </w:tc>
        <w:tc>
          <w:tcPr>
            <w:tcW w:w="1418" w:type="dxa"/>
            <w:shd w:val="clear" w:color="auto" w:fill="auto"/>
          </w:tcPr>
          <w:p w14:paraId="4690768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84</w:t>
            </w:r>
          </w:p>
          <w:p w14:paraId="2F20B7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76</w:t>
            </w:r>
          </w:p>
          <w:p w14:paraId="152F26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03</w:t>
            </w:r>
          </w:p>
          <w:p w14:paraId="4CDCE54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66</w:t>
            </w:r>
          </w:p>
          <w:p w14:paraId="5155EE4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67</w:t>
            </w:r>
          </w:p>
          <w:p w14:paraId="68A2E6D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5,05</w:t>
            </w:r>
          </w:p>
        </w:tc>
        <w:tc>
          <w:tcPr>
            <w:tcW w:w="1417" w:type="dxa"/>
            <w:shd w:val="clear" w:color="auto" w:fill="auto"/>
          </w:tcPr>
          <w:p w14:paraId="4C7DD5A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96</w:t>
            </w:r>
          </w:p>
          <w:p w14:paraId="1279B5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76</w:t>
            </w:r>
          </w:p>
          <w:p w14:paraId="623EFB1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86</w:t>
            </w:r>
          </w:p>
          <w:p w14:paraId="253387D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77</w:t>
            </w:r>
          </w:p>
          <w:p w14:paraId="44EFC8F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14</w:t>
            </w:r>
          </w:p>
          <w:p w14:paraId="3DFE18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5,52</w:t>
            </w:r>
          </w:p>
        </w:tc>
      </w:tr>
      <w:tr w:rsidR="00FF75F5" w:rsidRPr="00181DE6" w14:paraId="19A0370C" w14:textId="77777777" w:rsidTr="00753DF8">
        <w:tc>
          <w:tcPr>
            <w:tcW w:w="1061" w:type="dxa"/>
            <w:vMerge w:val="restart"/>
            <w:shd w:val="clear" w:color="auto" w:fill="auto"/>
          </w:tcPr>
          <w:p w14:paraId="455B2DE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Possibilities for learning and development</w:t>
            </w:r>
          </w:p>
        </w:tc>
        <w:tc>
          <w:tcPr>
            <w:tcW w:w="2341" w:type="dxa"/>
            <w:shd w:val="clear" w:color="auto" w:fill="auto"/>
          </w:tcPr>
          <w:p w14:paraId="55FBE57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am given the opportunity to develop</w:t>
            </w:r>
          </w:p>
        </w:tc>
        <w:tc>
          <w:tcPr>
            <w:tcW w:w="2268" w:type="dxa"/>
            <w:shd w:val="clear" w:color="auto" w:fill="auto"/>
          </w:tcPr>
          <w:p w14:paraId="3B9F8A3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7286DE8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3B1322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1,61</w:t>
            </w:r>
          </w:p>
          <w:p w14:paraId="6827286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8,18</w:t>
            </w:r>
          </w:p>
          <w:p w14:paraId="41470A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43</w:t>
            </w:r>
          </w:p>
          <w:p w14:paraId="5D662632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60</w:t>
            </w:r>
          </w:p>
          <w:p w14:paraId="32D428C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98</w:t>
            </w:r>
          </w:p>
          <w:p w14:paraId="102D21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19</w:t>
            </w:r>
          </w:p>
        </w:tc>
        <w:tc>
          <w:tcPr>
            <w:tcW w:w="1417" w:type="dxa"/>
            <w:shd w:val="clear" w:color="auto" w:fill="auto"/>
          </w:tcPr>
          <w:p w14:paraId="2E616E9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ADD591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8</w:t>
            </w:r>
          </w:p>
          <w:p w14:paraId="48B0DD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0,46</w:t>
            </w:r>
          </w:p>
          <w:p w14:paraId="44218B7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04</w:t>
            </w:r>
          </w:p>
          <w:p w14:paraId="55F0540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68</w:t>
            </w:r>
          </w:p>
          <w:p w14:paraId="7FD598A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7,24</w:t>
            </w:r>
          </w:p>
          <w:p w14:paraId="404DB9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1</w:t>
            </w:r>
          </w:p>
        </w:tc>
        <w:tc>
          <w:tcPr>
            <w:tcW w:w="1418" w:type="dxa"/>
            <w:shd w:val="clear" w:color="auto" w:fill="auto"/>
          </w:tcPr>
          <w:p w14:paraId="00D508C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7BDB17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34E553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F28C1D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3E36BF9F" w14:textId="77777777" w:rsidTr="00753DF8">
        <w:tc>
          <w:tcPr>
            <w:tcW w:w="1061" w:type="dxa"/>
            <w:vMerge/>
            <w:shd w:val="clear" w:color="auto" w:fill="auto"/>
          </w:tcPr>
          <w:p w14:paraId="326C8780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0896FF9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get opportunity to learn and develop knowledge and skills</w:t>
            </w:r>
          </w:p>
        </w:tc>
        <w:tc>
          <w:tcPr>
            <w:tcW w:w="2268" w:type="dxa"/>
            <w:shd w:val="clear" w:color="auto" w:fill="auto"/>
          </w:tcPr>
          <w:p w14:paraId="23D6E46C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I don’t know</w:t>
            </w:r>
          </w:p>
        </w:tc>
        <w:tc>
          <w:tcPr>
            <w:tcW w:w="1418" w:type="dxa"/>
            <w:shd w:val="clear" w:color="auto" w:fill="auto"/>
          </w:tcPr>
          <w:p w14:paraId="0605C40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63EDE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2-4)</w:t>
            </w:r>
            <w:r w:rsidRPr="00181DE6">
              <w:rPr>
                <w:sz w:val="16"/>
                <w:szCs w:val="16"/>
              </w:rPr>
              <w:br/>
            </w:r>
          </w:p>
          <w:p w14:paraId="54F5004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3,90</w:t>
            </w:r>
          </w:p>
          <w:p w14:paraId="5619C13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4,26</w:t>
            </w:r>
          </w:p>
          <w:p w14:paraId="351772F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9,55</w:t>
            </w:r>
          </w:p>
          <w:p w14:paraId="5FA248D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lastRenderedPageBreak/>
              <w:t>4: 31,89</w:t>
            </w:r>
          </w:p>
          <w:p w14:paraId="6FD15B8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53</w:t>
            </w:r>
          </w:p>
          <w:p w14:paraId="4DB090A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8</w:t>
            </w:r>
          </w:p>
        </w:tc>
        <w:tc>
          <w:tcPr>
            <w:tcW w:w="1276" w:type="dxa"/>
            <w:shd w:val="clear" w:color="auto" w:fill="auto"/>
          </w:tcPr>
          <w:p w14:paraId="09AA050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A9087E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5BAB4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6A6088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AA244C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534DFD71" w14:textId="77777777" w:rsidTr="00753DF8">
        <w:tc>
          <w:tcPr>
            <w:tcW w:w="1061" w:type="dxa"/>
            <w:vMerge/>
            <w:shd w:val="clear" w:color="auto" w:fill="auto"/>
          </w:tcPr>
          <w:p w14:paraId="55620B81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D603E6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can develop in my work </w:t>
            </w:r>
          </w:p>
        </w:tc>
        <w:tc>
          <w:tcPr>
            <w:tcW w:w="2268" w:type="dxa"/>
            <w:shd w:val="clear" w:color="auto" w:fill="auto"/>
          </w:tcPr>
          <w:p w14:paraId="60472739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24B890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7989D5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4D8A5F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662BCC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2</w:t>
            </w:r>
          </w:p>
          <w:p w14:paraId="24F1214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30</w:t>
            </w:r>
          </w:p>
          <w:p w14:paraId="51961B0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84</w:t>
            </w:r>
          </w:p>
          <w:p w14:paraId="06978F8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3,22</w:t>
            </w:r>
          </w:p>
          <w:p w14:paraId="7F6AA3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53</w:t>
            </w:r>
          </w:p>
          <w:p w14:paraId="39126E0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9</w:t>
            </w:r>
          </w:p>
        </w:tc>
        <w:tc>
          <w:tcPr>
            <w:tcW w:w="1275" w:type="dxa"/>
            <w:shd w:val="clear" w:color="auto" w:fill="auto"/>
          </w:tcPr>
          <w:p w14:paraId="1314201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90</w:t>
            </w:r>
          </w:p>
          <w:p w14:paraId="0620F8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0,12</w:t>
            </w:r>
          </w:p>
          <w:p w14:paraId="39E4DCF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11</w:t>
            </w:r>
          </w:p>
          <w:p w14:paraId="1BFE50D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2,38</w:t>
            </w:r>
          </w:p>
          <w:p w14:paraId="066F2E4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67</w:t>
            </w:r>
          </w:p>
          <w:p w14:paraId="724F372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3</w:t>
            </w:r>
          </w:p>
        </w:tc>
        <w:tc>
          <w:tcPr>
            <w:tcW w:w="1418" w:type="dxa"/>
            <w:shd w:val="clear" w:color="auto" w:fill="auto"/>
          </w:tcPr>
          <w:p w14:paraId="6403B9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59</w:t>
            </w:r>
          </w:p>
          <w:p w14:paraId="7DEE220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62</w:t>
            </w:r>
          </w:p>
          <w:p w14:paraId="339B672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90</w:t>
            </w:r>
          </w:p>
          <w:p w14:paraId="6BD1983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3,72</w:t>
            </w:r>
          </w:p>
          <w:p w14:paraId="62C852C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51</w:t>
            </w:r>
          </w:p>
          <w:p w14:paraId="3A1CD1D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65</w:t>
            </w:r>
          </w:p>
        </w:tc>
        <w:tc>
          <w:tcPr>
            <w:tcW w:w="1417" w:type="dxa"/>
            <w:shd w:val="clear" w:color="auto" w:fill="auto"/>
          </w:tcPr>
          <w:p w14:paraId="7EAB29B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35</w:t>
            </w:r>
          </w:p>
          <w:p w14:paraId="076CB1B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8,72</w:t>
            </w:r>
          </w:p>
          <w:p w14:paraId="6FEB928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92</w:t>
            </w:r>
          </w:p>
          <w:p w14:paraId="3B6109F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03</w:t>
            </w:r>
          </w:p>
          <w:p w14:paraId="14C899D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04</w:t>
            </w:r>
          </w:p>
          <w:p w14:paraId="6EC33E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94</w:t>
            </w:r>
          </w:p>
        </w:tc>
      </w:tr>
      <w:tr w:rsidR="00FF75F5" w:rsidRPr="00181DE6" w14:paraId="1639D450" w14:textId="77777777" w:rsidTr="00753DF8">
        <w:tc>
          <w:tcPr>
            <w:tcW w:w="1061" w:type="dxa"/>
            <w:vMerge/>
            <w:shd w:val="clear" w:color="auto" w:fill="auto"/>
          </w:tcPr>
          <w:p w14:paraId="7200BB54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11F793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can continuously improve in my work </w:t>
            </w:r>
          </w:p>
        </w:tc>
        <w:tc>
          <w:tcPr>
            <w:tcW w:w="2268" w:type="dxa"/>
            <w:shd w:val="clear" w:color="auto" w:fill="auto"/>
          </w:tcPr>
          <w:p w14:paraId="4F79AB1D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09A64E9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C22465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9F1034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E183AF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15</w:t>
            </w:r>
          </w:p>
          <w:p w14:paraId="529B3D6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49</w:t>
            </w:r>
          </w:p>
          <w:p w14:paraId="28901F5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0,53</w:t>
            </w:r>
          </w:p>
          <w:p w14:paraId="3C0F34E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6,65</w:t>
            </w:r>
          </w:p>
          <w:p w14:paraId="2E6D7C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38</w:t>
            </w:r>
          </w:p>
          <w:p w14:paraId="393FBB4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1</w:t>
            </w:r>
          </w:p>
        </w:tc>
        <w:tc>
          <w:tcPr>
            <w:tcW w:w="1275" w:type="dxa"/>
            <w:shd w:val="clear" w:color="auto" w:fill="auto"/>
          </w:tcPr>
          <w:p w14:paraId="5D0082F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85</w:t>
            </w:r>
          </w:p>
          <w:p w14:paraId="77ACEDF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8</w:t>
            </w:r>
          </w:p>
          <w:p w14:paraId="4032B57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0,40</w:t>
            </w:r>
          </w:p>
          <w:p w14:paraId="7469474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6,63</w:t>
            </w:r>
          </w:p>
          <w:p w14:paraId="05DFC0C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11</w:t>
            </w:r>
          </w:p>
          <w:p w14:paraId="73F3CB2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03</w:t>
            </w:r>
          </w:p>
        </w:tc>
        <w:tc>
          <w:tcPr>
            <w:tcW w:w="1418" w:type="dxa"/>
            <w:shd w:val="clear" w:color="auto" w:fill="auto"/>
          </w:tcPr>
          <w:p w14:paraId="6AC5020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76</w:t>
            </w:r>
          </w:p>
          <w:p w14:paraId="22EC0B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50</w:t>
            </w:r>
          </w:p>
          <w:p w14:paraId="5471E9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76</w:t>
            </w:r>
          </w:p>
          <w:p w14:paraId="310BB7F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8,36</w:t>
            </w:r>
          </w:p>
          <w:p w14:paraId="299E782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00</w:t>
            </w:r>
          </w:p>
          <w:p w14:paraId="3F73FA5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63</w:t>
            </w:r>
          </w:p>
        </w:tc>
        <w:tc>
          <w:tcPr>
            <w:tcW w:w="1417" w:type="dxa"/>
            <w:shd w:val="clear" w:color="auto" w:fill="auto"/>
          </w:tcPr>
          <w:p w14:paraId="5F5869D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1</w:t>
            </w:r>
          </w:p>
          <w:p w14:paraId="5DE270A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97</w:t>
            </w:r>
          </w:p>
          <w:p w14:paraId="5309361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0,98</w:t>
            </w:r>
          </w:p>
          <w:p w14:paraId="236D3F1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14</w:t>
            </w:r>
          </w:p>
          <w:p w14:paraId="311A1F5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3,97</w:t>
            </w:r>
          </w:p>
          <w:p w14:paraId="522FFE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4</w:t>
            </w:r>
          </w:p>
        </w:tc>
      </w:tr>
      <w:tr w:rsidR="00FF75F5" w:rsidRPr="00181DE6" w14:paraId="0A4B207F" w14:textId="77777777" w:rsidTr="00753DF8">
        <w:tc>
          <w:tcPr>
            <w:tcW w:w="1061" w:type="dxa"/>
            <w:vMerge/>
            <w:shd w:val="clear" w:color="auto" w:fill="auto"/>
          </w:tcPr>
          <w:p w14:paraId="4392CC97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71BF9A4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Within our team we learn from mistakes </w:t>
            </w:r>
          </w:p>
        </w:tc>
        <w:tc>
          <w:tcPr>
            <w:tcW w:w="2268" w:type="dxa"/>
            <w:shd w:val="clear" w:color="auto" w:fill="auto"/>
          </w:tcPr>
          <w:p w14:paraId="5E8EF62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2D85238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7B1068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D55298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7265BB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31</w:t>
            </w:r>
          </w:p>
          <w:p w14:paraId="359915C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38</w:t>
            </w:r>
          </w:p>
          <w:p w14:paraId="4CE56A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84</w:t>
            </w:r>
          </w:p>
          <w:p w14:paraId="182550F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36</w:t>
            </w:r>
          </w:p>
          <w:p w14:paraId="6AA04A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75</w:t>
            </w:r>
          </w:p>
          <w:p w14:paraId="224D8BB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36</w:t>
            </w:r>
          </w:p>
        </w:tc>
        <w:tc>
          <w:tcPr>
            <w:tcW w:w="1275" w:type="dxa"/>
            <w:shd w:val="clear" w:color="auto" w:fill="auto"/>
          </w:tcPr>
          <w:p w14:paraId="13F6894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2</w:t>
            </w:r>
          </w:p>
          <w:p w14:paraId="73FC7A4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04</w:t>
            </w:r>
          </w:p>
          <w:p w14:paraId="37EBAC5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8,01</w:t>
            </w:r>
          </w:p>
          <w:p w14:paraId="673F686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1,61</w:t>
            </w:r>
          </w:p>
          <w:p w14:paraId="06965A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70</w:t>
            </w:r>
          </w:p>
          <w:p w14:paraId="511D4A4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43</w:t>
            </w:r>
          </w:p>
        </w:tc>
        <w:tc>
          <w:tcPr>
            <w:tcW w:w="1418" w:type="dxa"/>
            <w:shd w:val="clear" w:color="auto" w:fill="auto"/>
          </w:tcPr>
          <w:p w14:paraId="6BB6C12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92</w:t>
            </w:r>
          </w:p>
          <w:p w14:paraId="5D1D0D0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81</w:t>
            </w:r>
          </w:p>
          <w:p w14:paraId="3E8A66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12</w:t>
            </w:r>
          </w:p>
          <w:p w14:paraId="5E86ECC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34</w:t>
            </w:r>
          </w:p>
          <w:p w14:paraId="7936A86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63</w:t>
            </w:r>
          </w:p>
          <w:p w14:paraId="40E8031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19</w:t>
            </w:r>
          </w:p>
        </w:tc>
        <w:tc>
          <w:tcPr>
            <w:tcW w:w="1417" w:type="dxa"/>
            <w:shd w:val="clear" w:color="auto" w:fill="auto"/>
          </w:tcPr>
          <w:p w14:paraId="1FCA4FC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39</w:t>
            </w:r>
          </w:p>
          <w:p w14:paraId="2F62A23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09</w:t>
            </w:r>
          </w:p>
          <w:p w14:paraId="75F6D30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73</w:t>
            </w:r>
          </w:p>
          <w:p w14:paraId="190B923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3,49</w:t>
            </w:r>
          </w:p>
          <w:p w14:paraId="6BF4D81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38</w:t>
            </w:r>
          </w:p>
          <w:p w14:paraId="2B12C63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92</w:t>
            </w:r>
          </w:p>
        </w:tc>
      </w:tr>
      <w:tr w:rsidR="00FF75F5" w:rsidRPr="00181DE6" w14:paraId="7CF09048" w14:textId="77777777" w:rsidTr="00753DF8">
        <w:tc>
          <w:tcPr>
            <w:tcW w:w="1061" w:type="dxa"/>
            <w:vMerge w:val="restart"/>
          </w:tcPr>
          <w:p w14:paraId="7F2A6CE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Recognition</w:t>
            </w:r>
          </w:p>
        </w:tc>
        <w:tc>
          <w:tcPr>
            <w:tcW w:w="2341" w:type="dxa"/>
            <w:shd w:val="clear" w:color="auto" w:fill="auto"/>
          </w:tcPr>
          <w:p w14:paraId="19A169D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ith my work I am of added value</w:t>
            </w:r>
          </w:p>
        </w:tc>
        <w:tc>
          <w:tcPr>
            <w:tcW w:w="2268" w:type="dxa"/>
          </w:tcPr>
          <w:p w14:paraId="6065F0F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41D9EC6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</w:p>
          <w:p w14:paraId="604E050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0,12</w:t>
            </w:r>
          </w:p>
          <w:p w14:paraId="2C22C0F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,37</w:t>
            </w:r>
          </w:p>
          <w:p w14:paraId="4C50C5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9,26</w:t>
            </w:r>
          </w:p>
          <w:p w14:paraId="51BA706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9,97</w:t>
            </w:r>
          </w:p>
          <w:p w14:paraId="7877F59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9,20</w:t>
            </w:r>
          </w:p>
          <w:p w14:paraId="2D1677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7</w:t>
            </w:r>
          </w:p>
        </w:tc>
        <w:tc>
          <w:tcPr>
            <w:tcW w:w="1417" w:type="dxa"/>
            <w:shd w:val="clear" w:color="auto" w:fill="auto"/>
          </w:tcPr>
          <w:p w14:paraId="51E31B9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0A6948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31</w:t>
            </w:r>
          </w:p>
          <w:p w14:paraId="619DA22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,55</w:t>
            </w:r>
          </w:p>
          <w:p w14:paraId="77620C6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43</w:t>
            </w:r>
          </w:p>
          <w:p w14:paraId="0782B6A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0,78</w:t>
            </w:r>
          </w:p>
          <w:p w14:paraId="3CA588B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5,92</w:t>
            </w:r>
          </w:p>
          <w:p w14:paraId="357ADE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0</w:t>
            </w:r>
          </w:p>
        </w:tc>
        <w:tc>
          <w:tcPr>
            <w:tcW w:w="1418" w:type="dxa"/>
            <w:shd w:val="clear" w:color="auto" w:fill="auto"/>
          </w:tcPr>
          <w:p w14:paraId="45AB1E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0CA45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AD4E4C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459326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044002D4" w14:textId="77777777" w:rsidTr="00753DF8">
        <w:tc>
          <w:tcPr>
            <w:tcW w:w="1061" w:type="dxa"/>
            <w:vMerge/>
          </w:tcPr>
          <w:p w14:paraId="33DC10B2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1C793DE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receive sufficient appreciation for my work</w:t>
            </w:r>
          </w:p>
        </w:tc>
        <w:tc>
          <w:tcPr>
            <w:tcW w:w="2268" w:type="dxa"/>
          </w:tcPr>
          <w:p w14:paraId="72498EF4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</w:tcPr>
          <w:p w14:paraId="0AFE090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4EACF1B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3,01</w:t>
            </w:r>
          </w:p>
          <w:p w14:paraId="5BC0C3D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00</w:t>
            </w:r>
          </w:p>
          <w:p w14:paraId="0D26770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7,93</w:t>
            </w:r>
          </w:p>
          <w:p w14:paraId="17B0686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2,80</w:t>
            </w:r>
          </w:p>
          <w:p w14:paraId="65A15D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3,69</w:t>
            </w:r>
          </w:p>
          <w:p w14:paraId="7A8FD8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58</w:t>
            </w:r>
          </w:p>
        </w:tc>
        <w:tc>
          <w:tcPr>
            <w:tcW w:w="1417" w:type="dxa"/>
          </w:tcPr>
          <w:p w14:paraId="7B7BEDE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C61DB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31376CA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3650F73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4,30</w:t>
            </w:r>
          </w:p>
          <w:p w14:paraId="5B291F6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4,68</w:t>
            </w:r>
          </w:p>
          <w:p w14:paraId="53A64FC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7,03</w:t>
            </w:r>
          </w:p>
          <w:p w14:paraId="2E4FDA0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0,36</w:t>
            </w:r>
          </w:p>
          <w:p w14:paraId="486B98E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3,18</w:t>
            </w:r>
          </w:p>
          <w:p w14:paraId="62D6B5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44</w:t>
            </w:r>
          </w:p>
        </w:tc>
        <w:tc>
          <w:tcPr>
            <w:tcW w:w="1418" w:type="dxa"/>
          </w:tcPr>
          <w:p w14:paraId="61F473C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A0B5C9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0EC9E0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3077F00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12E1BF67" w14:textId="77777777" w:rsidTr="00753DF8">
        <w:tc>
          <w:tcPr>
            <w:tcW w:w="1061" w:type="dxa"/>
            <w:vMerge/>
          </w:tcPr>
          <w:p w14:paraId="26B94108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C00845C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am appreciated at work</w:t>
            </w:r>
          </w:p>
        </w:tc>
        <w:tc>
          <w:tcPr>
            <w:tcW w:w="2268" w:type="dxa"/>
          </w:tcPr>
          <w:p w14:paraId="2AE2769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never; (2) sometimes; (3) regularly; (4) often; (5) always; (6) I don’t know</w:t>
            </w:r>
          </w:p>
        </w:tc>
        <w:tc>
          <w:tcPr>
            <w:tcW w:w="1418" w:type="dxa"/>
          </w:tcPr>
          <w:p w14:paraId="4CEC6F6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57A6F2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</w:p>
          <w:p w14:paraId="6506EF8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93</w:t>
            </w:r>
          </w:p>
          <w:p w14:paraId="561EF48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8,82</w:t>
            </w:r>
          </w:p>
          <w:p w14:paraId="7C973E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9,47</w:t>
            </w:r>
          </w:p>
          <w:p w14:paraId="5151FA72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7,06</w:t>
            </w:r>
          </w:p>
          <w:p w14:paraId="5101C08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70</w:t>
            </w:r>
          </w:p>
          <w:p w14:paraId="4B42ED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02</w:t>
            </w:r>
          </w:p>
        </w:tc>
        <w:tc>
          <w:tcPr>
            <w:tcW w:w="1276" w:type="dxa"/>
          </w:tcPr>
          <w:p w14:paraId="61A1230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DC8A7D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5DBD21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D16FD3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65FC15E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D6CF53D" w14:textId="77777777" w:rsidTr="00753DF8">
        <w:tc>
          <w:tcPr>
            <w:tcW w:w="1061" w:type="dxa"/>
          </w:tcPr>
          <w:p w14:paraId="79787C8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Task variety</w:t>
            </w:r>
          </w:p>
        </w:tc>
        <w:tc>
          <w:tcPr>
            <w:tcW w:w="2341" w:type="dxa"/>
            <w:shd w:val="clear" w:color="auto" w:fill="auto"/>
          </w:tcPr>
          <w:p w14:paraId="1E4E240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y work is sufficiently varied</w:t>
            </w:r>
          </w:p>
        </w:tc>
        <w:tc>
          <w:tcPr>
            <w:tcW w:w="2268" w:type="dxa"/>
          </w:tcPr>
          <w:p w14:paraId="36C90A6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</w:tcPr>
          <w:p w14:paraId="59A1779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</w:p>
          <w:p w14:paraId="2276026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0,34</w:t>
            </w:r>
          </w:p>
          <w:p w14:paraId="2447BAE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51</w:t>
            </w:r>
          </w:p>
          <w:p w14:paraId="6EDA2FA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0,03</w:t>
            </w:r>
          </w:p>
          <w:p w14:paraId="4363A7B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28</w:t>
            </w:r>
          </w:p>
          <w:p w14:paraId="6125BC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5,75</w:t>
            </w:r>
          </w:p>
          <w:p w14:paraId="7FCB82F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10</w:t>
            </w:r>
          </w:p>
        </w:tc>
        <w:tc>
          <w:tcPr>
            <w:tcW w:w="1417" w:type="dxa"/>
          </w:tcPr>
          <w:p w14:paraId="3D6D04C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A5DB45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67</w:t>
            </w:r>
          </w:p>
          <w:p w14:paraId="17DC4A3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05</w:t>
            </w:r>
          </w:p>
          <w:p w14:paraId="79180D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0,10</w:t>
            </w:r>
          </w:p>
          <w:p w14:paraId="2AC31D5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4,82</w:t>
            </w:r>
          </w:p>
          <w:p w14:paraId="1A49487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1,28</w:t>
            </w:r>
          </w:p>
          <w:p w14:paraId="086E61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8</w:t>
            </w:r>
          </w:p>
        </w:tc>
        <w:tc>
          <w:tcPr>
            <w:tcW w:w="1418" w:type="dxa"/>
          </w:tcPr>
          <w:p w14:paraId="0D9250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135088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A93E4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06B79F7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1349B875" w14:textId="77777777" w:rsidTr="00753DF8">
        <w:tc>
          <w:tcPr>
            <w:tcW w:w="1061" w:type="dxa"/>
            <w:vMerge w:val="restart"/>
            <w:shd w:val="clear" w:color="auto" w:fill="auto"/>
          </w:tcPr>
          <w:p w14:paraId="680905A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Team atmosphere</w:t>
            </w:r>
          </w:p>
        </w:tc>
        <w:tc>
          <w:tcPr>
            <w:tcW w:w="2341" w:type="dxa"/>
            <w:shd w:val="clear" w:color="auto" w:fill="auto"/>
          </w:tcPr>
          <w:p w14:paraId="3D2B492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The relation with my colleagues is good (team)</w:t>
            </w:r>
          </w:p>
        </w:tc>
        <w:tc>
          <w:tcPr>
            <w:tcW w:w="2268" w:type="dxa"/>
          </w:tcPr>
          <w:p w14:paraId="40A2942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</w:tcPr>
          <w:p w14:paraId="381A18A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</w:p>
          <w:p w14:paraId="5C305D8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07</w:t>
            </w:r>
          </w:p>
          <w:p w14:paraId="46814A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0,91</w:t>
            </w:r>
          </w:p>
          <w:p w14:paraId="691ABCF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7,67</w:t>
            </w:r>
          </w:p>
          <w:p w14:paraId="41D1369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73</w:t>
            </w:r>
          </w:p>
          <w:p w14:paraId="1227076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3,41</w:t>
            </w:r>
          </w:p>
          <w:p w14:paraId="7E54EDF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19</w:t>
            </w:r>
          </w:p>
        </w:tc>
        <w:tc>
          <w:tcPr>
            <w:tcW w:w="1417" w:type="dxa"/>
          </w:tcPr>
          <w:p w14:paraId="1B3AD36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ACC33B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08</w:t>
            </w:r>
          </w:p>
          <w:p w14:paraId="46E9AB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,61</w:t>
            </w:r>
          </w:p>
          <w:p w14:paraId="0D5335C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8,66</w:t>
            </w:r>
          </w:p>
          <w:p w14:paraId="4C433EB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09</w:t>
            </w:r>
          </w:p>
          <w:p w14:paraId="4ACA56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2,33</w:t>
            </w:r>
          </w:p>
          <w:p w14:paraId="4F59498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2</w:t>
            </w:r>
          </w:p>
        </w:tc>
        <w:tc>
          <w:tcPr>
            <w:tcW w:w="1418" w:type="dxa"/>
          </w:tcPr>
          <w:p w14:paraId="2F659A1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7D4BE4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79512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5CF738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15B044AE" w14:textId="77777777" w:rsidTr="00753DF8">
        <w:tc>
          <w:tcPr>
            <w:tcW w:w="1061" w:type="dxa"/>
            <w:vMerge/>
            <w:shd w:val="clear" w:color="auto" w:fill="auto"/>
          </w:tcPr>
          <w:p w14:paraId="0E3620A5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4D8F200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The relation with my colleagues is good (care chain)</w:t>
            </w:r>
          </w:p>
        </w:tc>
        <w:tc>
          <w:tcPr>
            <w:tcW w:w="2268" w:type="dxa"/>
          </w:tcPr>
          <w:p w14:paraId="06CB7379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4619A9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6192C8F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5734F39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17</w:t>
            </w:r>
          </w:p>
          <w:p w14:paraId="2570C5D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,61</w:t>
            </w:r>
          </w:p>
          <w:p w14:paraId="72636DF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34</w:t>
            </w:r>
          </w:p>
          <w:p w14:paraId="6B7FD11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69</w:t>
            </w:r>
          </w:p>
          <w:p w14:paraId="21861A9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2,44</w:t>
            </w:r>
          </w:p>
          <w:p w14:paraId="30B67FE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75</w:t>
            </w:r>
          </w:p>
        </w:tc>
        <w:tc>
          <w:tcPr>
            <w:tcW w:w="1417" w:type="dxa"/>
            <w:shd w:val="clear" w:color="auto" w:fill="auto"/>
          </w:tcPr>
          <w:p w14:paraId="6455761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DA135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6C8A04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05E19E3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25</w:t>
            </w:r>
          </w:p>
          <w:p w14:paraId="3B8051B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,94</w:t>
            </w:r>
          </w:p>
          <w:p w14:paraId="44CBC53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18</w:t>
            </w:r>
          </w:p>
          <w:p w14:paraId="585A238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4,61</w:t>
            </w:r>
          </w:p>
          <w:p w14:paraId="1512BE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46</w:t>
            </w:r>
          </w:p>
          <w:p w14:paraId="0B14ACA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55</w:t>
            </w:r>
          </w:p>
        </w:tc>
        <w:tc>
          <w:tcPr>
            <w:tcW w:w="1418" w:type="dxa"/>
            <w:shd w:val="clear" w:color="auto" w:fill="auto"/>
          </w:tcPr>
          <w:p w14:paraId="3330C3D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0D5A68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F6390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99EA1C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01B839F3" w14:textId="77777777" w:rsidTr="00753DF8">
        <w:tc>
          <w:tcPr>
            <w:tcW w:w="1061" w:type="dxa"/>
            <w:vMerge w:val="restart"/>
            <w:shd w:val="clear" w:color="auto" w:fill="auto"/>
          </w:tcPr>
          <w:p w14:paraId="2647795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Team effectiveness</w:t>
            </w:r>
          </w:p>
        </w:tc>
        <w:tc>
          <w:tcPr>
            <w:tcW w:w="2341" w:type="dxa"/>
            <w:shd w:val="clear" w:color="auto" w:fill="auto"/>
          </w:tcPr>
          <w:p w14:paraId="1F06C5F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As colleagues we work together in a smart way (team)</w:t>
            </w:r>
          </w:p>
        </w:tc>
        <w:tc>
          <w:tcPr>
            <w:tcW w:w="2268" w:type="dxa"/>
          </w:tcPr>
          <w:p w14:paraId="61E45F0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111E7D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59BD23B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481115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63</w:t>
            </w:r>
          </w:p>
          <w:p w14:paraId="527780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0,44</w:t>
            </w:r>
          </w:p>
          <w:p w14:paraId="4D8F653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8,27</w:t>
            </w:r>
          </w:p>
          <w:p w14:paraId="112B44C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58</w:t>
            </w:r>
          </w:p>
          <w:p w14:paraId="43F95C0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2,51</w:t>
            </w:r>
          </w:p>
          <w:p w14:paraId="504D6AE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58</w:t>
            </w:r>
          </w:p>
        </w:tc>
        <w:tc>
          <w:tcPr>
            <w:tcW w:w="1417" w:type="dxa"/>
            <w:shd w:val="clear" w:color="auto" w:fill="auto"/>
          </w:tcPr>
          <w:p w14:paraId="450B671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17E3C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42E25E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0156C43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14</w:t>
            </w:r>
          </w:p>
          <w:p w14:paraId="78B2B3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0,91</w:t>
            </w:r>
          </w:p>
          <w:p w14:paraId="7A9AF61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8,86</w:t>
            </w:r>
          </w:p>
          <w:p w14:paraId="25E0392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54</w:t>
            </w:r>
          </w:p>
          <w:p w14:paraId="25FD9B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05</w:t>
            </w:r>
          </w:p>
          <w:p w14:paraId="0D362F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50</w:t>
            </w:r>
          </w:p>
        </w:tc>
        <w:tc>
          <w:tcPr>
            <w:tcW w:w="1418" w:type="dxa"/>
            <w:shd w:val="clear" w:color="auto" w:fill="auto"/>
          </w:tcPr>
          <w:p w14:paraId="72C4CB5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2B9DB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F30BE2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BFBB0B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3F88CD5F" w14:textId="77777777" w:rsidTr="00753DF8">
        <w:tc>
          <w:tcPr>
            <w:tcW w:w="1061" w:type="dxa"/>
            <w:vMerge/>
            <w:shd w:val="clear" w:color="auto" w:fill="auto"/>
          </w:tcPr>
          <w:p w14:paraId="1393D95A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A05FC69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As colleagues we work together in a smart way (care chain)</w:t>
            </w:r>
          </w:p>
        </w:tc>
        <w:tc>
          <w:tcPr>
            <w:tcW w:w="2268" w:type="dxa"/>
          </w:tcPr>
          <w:p w14:paraId="42B100C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1B782B8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</w:p>
          <w:p w14:paraId="6C2A0A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23D4FBB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61</w:t>
            </w:r>
          </w:p>
          <w:p w14:paraId="3CC8C10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4,31</w:t>
            </w:r>
          </w:p>
          <w:p w14:paraId="7CA2939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3: 39,93</w:t>
            </w:r>
          </w:p>
          <w:p w14:paraId="0405FF5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35,05</w:t>
            </w:r>
          </w:p>
          <w:p w14:paraId="7520CE6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5,03</w:t>
            </w:r>
          </w:p>
          <w:p w14:paraId="069BD2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4,07</w:t>
            </w:r>
          </w:p>
        </w:tc>
        <w:tc>
          <w:tcPr>
            <w:tcW w:w="1417" w:type="dxa"/>
            <w:shd w:val="clear" w:color="auto" w:fill="auto"/>
          </w:tcPr>
          <w:p w14:paraId="22EF631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4B839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</w:p>
          <w:p w14:paraId="3A8591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3123E2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2,78</w:t>
            </w:r>
          </w:p>
          <w:p w14:paraId="48BDFC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7,85</w:t>
            </w:r>
          </w:p>
          <w:p w14:paraId="3B96ED6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3: 43,05</w:t>
            </w:r>
          </w:p>
          <w:p w14:paraId="281F62F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30,92</w:t>
            </w:r>
          </w:p>
          <w:p w14:paraId="572454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,61</w:t>
            </w:r>
          </w:p>
          <w:p w14:paraId="27CD8A1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80 (3538)</w:t>
            </w:r>
          </w:p>
        </w:tc>
        <w:tc>
          <w:tcPr>
            <w:tcW w:w="1418" w:type="dxa"/>
            <w:shd w:val="clear" w:color="auto" w:fill="auto"/>
          </w:tcPr>
          <w:p w14:paraId="13380D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86D52C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50CC9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69DD1D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70237D26" w14:textId="77777777" w:rsidTr="00753DF8">
        <w:tc>
          <w:tcPr>
            <w:tcW w:w="1061" w:type="dxa"/>
            <w:vMerge/>
            <w:shd w:val="clear" w:color="auto" w:fill="auto"/>
          </w:tcPr>
          <w:p w14:paraId="7E3B974A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4F27F3A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ithin our team we adhere to the agreements we make with each other</w:t>
            </w:r>
          </w:p>
        </w:tc>
        <w:tc>
          <w:tcPr>
            <w:tcW w:w="2268" w:type="dxa"/>
          </w:tcPr>
          <w:p w14:paraId="4ABB64F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121C8DD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C7ABA4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B4977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C76B8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36</w:t>
            </w:r>
          </w:p>
          <w:p w14:paraId="418D4FA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0,19</w:t>
            </w:r>
          </w:p>
          <w:p w14:paraId="653502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41</w:t>
            </w:r>
          </w:p>
          <w:p w14:paraId="3DB16E0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16</w:t>
            </w:r>
          </w:p>
          <w:p w14:paraId="5AD65F6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83</w:t>
            </w:r>
          </w:p>
          <w:p w14:paraId="6D16C4F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05</w:t>
            </w:r>
          </w:p>
        </w:tc>
        <w:tc>
          <w:tcPr>
            <w:tcW w:w="1275" w:type="dxa"/>
            <w:shd w:val="clear" w:color="auto" w:fill="auto"/>
          </w:tcPr>
          <w:p w14:paraId="1D8FFE3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49</w:t>
            </w:r>
          </w:p>
          <w:p w14:paraId="3817876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00</w:t>
            </w:r>
          </w:p>
          <w:p w14:paraId="79B1451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87</w:t>
            </w:r>
          </w:p>
          <w:p w14:paraId="20B46DA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83</w:t>
            </w:r>
          </w:p>
          <w:p w14:paraId="44E07C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49</w:t>
            </w:r>
          </w:p>
          <w:p w14:paraId="731382F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32</w:t>
            </w:r>
          </w:p>
        </w:tc>
        <w:tc>
          <w:tcPr>
            <w:tcW w:w="1418" w:type="dxa"/>
            <w:shd w:val="clear" w:color="auto" w:fill="auto"/>
          </w:tcPr>
          <w:p w14:paraId="4E9374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5</w:t>
            </w:r>
          </w:p>
          <w:p w14:paraId="09D8E7F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91</w:t>
            </w:r>
          </w:p>
          <w:p w14:paraId="61482AF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91</w:t>
            </w:r>
          </w:p>
          <w:p w14:paraId="28A490E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05</w:t>
            </w:r>
          </w:p>
          <w:p w14:paraId="4C57EBF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85</w:t>
            </w:r>
          </w:p>
          <w:p w14:paraId="640390A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04</w:t>
            </w:r>
          </w:p>
        </w:tc>
        <w:tc>
          <w:tcPr>
            <w:tcW w:w="1417" w:type="dxa"/>
            <w:shd w:val="clear" w:color="auto" w:fill="auto"/>
          </w:tcPr>
          <w:p w14:paraId="77D267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55</w:t>
            </w:r>
          </w:p>
          <w:p w14:paraId="5DD5045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9,48</w:t>
            </w:r>
          </w:p>
          <w:p w14:paraId="5013C9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90</w:t>
            </w:r>
          </w:p>
          <w:p w14:paraId="2221774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77</w:t>
            </w:r>
          </w:p>
          <w:p w14:paraId="78EA1E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44</w:t>
            </w:r>
          </w:p>
          <w:p w14:paraId="48A800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6</w:t>
            </w:r>
          </w:p>
        </w:tc>
      </w:tr>
      <w:tr w:rsidR="00FF75F5" w:rsidRPr="00181DE6" w14:paraId="7267B9AD" w14:textId="77777777" w:rsidTr="00753DF8">
        <w:tc>
          <w:tcPr>
            <w:tcW w:w="1061" w:type="dxa"/>
            <w:vMerge/>
            <w:shd w:val="clear" w:color="auto" w:fill="auto"/>
          </w:tcPr>
          <w:p w14:paraId="1C851AEF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39670DA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Within our team we openly share knowledge and information </w:t>
            </w:r>
          </w:p>
        </w:tc>
        <w:tc>
          <w:tcPr>
            <w:tcW w:w="2268" w:type="dxa"/>
          </w:tcPr>
          <w:p w14:paraId="4184914C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15C6D63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814F25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6A2D9B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086111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19</w:t>
            </w:r>
          </w:p>
          <w:p w14:paraId="424AD5F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18</w:t>
            </w:r>
          </w:p>
          <w:p w14:paraId="4BFEE4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67</w:t>
            </w:r>
          </w:p>
          <w:p w14:paraId="0C99B3C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lastRenderedPageBreak/>
              <w:t>4: 60,36</w:t>
            </w:r>
          </w:p>
          <w:p w14:paraId="7F92849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79</w:t>
            </w:r>
          </w:p>
          <w:p w14:paraId="32F5E15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1</w:t>
            </w:r>
          </w:p>
        </w:tc>
        <w:tc>
          <w:tcPr>
            <w:tcW w:w="1275" w:type="dxa"/>
            <w:shd w:val="clear" w:color="auto" w:fill="auto"/>
          </w:tcPr>
          <w:p w14:paraId="1DD26E8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95</w:t>
            </w:r>
          </w:p>
          <w:p w14:paraId="2CE79D3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43</w:t>
            </w:r>
          </w:p>
          <w:p w14:paraId="4C8735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18</w:t>
            </w:r>
          </w:p>
          <w:p w14:paraId="7A10C6C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lastRenderedPageBreak/>
              <w:t>4: 59,67</w:t>
            </w:r>
          </w:p>
          <w:p w14:paraId="70A6DE0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9,97</w:t>
            </w:r>
          </w:p>
          <w:p w14:paraId="4CA026E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1</w:t>
            </w:r>
          </w:p>
        </w:tc>
        <w:tc>
          <w:tcPr>
            <w:tcW w:w="1418" w:type="dxa"/>
            <w:shd w:val="clear" w:color="auto" w:fill="auto"/>
          </w:tcPr>
          <w:p w14:paraId="37024C7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86</w:t>
            </w:r>
          </w:p>
          <w:p w14:paraId="6E3BEF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6</w:t>
            </w:r>
          </w:p>
          <w:p w14:paraId="0C68C0D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79</w:t>
            </w:r>
          </w:p>
          <w:p w14:paraId="29BB8F5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lastRenderedPageBreak/>
              <w:t>4: 60,05</w:t>
            </w:r>
          </w:p>
          <w:p w14:paraId="1B77BB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9,17</w:t>
            </w:r>
          </w:p>
          <w:p w14:paraId="5B66B97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47</w:t>
            </w:r>
          </w:p>
        </w:tc>
        <w:tc>
          <w:tcPr>
            <w:tcW w:w="1417" w:type="dxa"/>
            <w:shd w:val="clear" w:color="auto" w:fill="auto"/>
          </w:tcPr>
          <w:p w14:paraId="0EE665E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4</w:t>
            </w:r>
          </w:p>
          <w:p w14:paraId="37E0D81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4,96</w:t>
            </w:r>
          </w:p>
          <w:p w14:paraId="47CEBD8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22</w:t>
            </w:r>
          </w:p>
          <w:p w14:paraId="6149AF5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lastRenderedPageBreak/>
              <w:t>4: 61,29</w:t>
            </w:r>
          </w:p>
          <w:p w14:paraId="62D8B1D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96</w:t>
            </w:r>
          </w:p>
          <w:p w14:paraId="2E2C3E8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53</w:t>
            </w:r>
          </w:p>
        </w:tc>
      </w:tr>
      <w:tr w:rsidR="00FF75F5" w:rsidRPr="00181DE6" w14:paraId="2B6FA137" w14:textId="77777777" w:rsidTr="00753DF8">
        <w:tc>
          <w:tcPr>
            <w:tcW w:w="1061" w:type="dxa"/>
            <w:vMerge/>
            <w:shd w:val="clear" w:color="auto" w:fill="auto"/>
          </w:tcPr>
          <w:p w14:paraId="104B0CA0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A30037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know the goals of our team </w:t>
            </w:r>
          </w:p>
        </w:tc>
        <w:tc>
          <w:tcPr>
            <w:tcW w:w="2268" w:type="dxa"/>
          </w:tcPr>
          <w:p w14:paraId="0F01753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45FADDC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41A0AF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6241F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2CC824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7</w:t>
            </w:r>
          </w:p>
          <w:p w14:paraId="1AAD8B9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6</w:t>
            </w:r>
          </w:p>
          <w:p w14:paraId="0ED2195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6,36</w:t>
            </w:r>
          </w:p>
          <w:p w14:paraId="2D2322D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32</w:t>
            </w:r>
          </w:p>
          <w:p w14:paraId="37FCF5E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43</w:t>
            </w:r>
          </w:p>
          <w:p w14:paraId="7E71E67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66</w:t>
            </w:r>
          </w:p>
        </w:tc>
        <w:tc>
          <w:tcPr>
            <w:tcW w:w="1275" w:type="dxa"/>
            <w:shd w:val="clear" w:color="auto" w:fill="auto"/>
          </w:tcPr>
          <w:p w14:paraId="72A4789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 : 1,12</w:t>
            </w:r>
          </w:p>
          <w:p w14:paraId="2AB32C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02</w:t>
            </w:r>
          </w:p>
          <w:p w14:paraId="36C95B6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02</w:t>
            </w:r>
          </w:p>
          <w:p w14:paraId="65C4767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06</w:t>
            </w:r>
          </w:p>
          <w:p w14:paraId="3D01198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90</w:t>
            </w:r>
          </w:p>
          <w:p w14:paraId="6E3D44A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88</w:t>
            </w:r>
          </w:p>
        </w:tc>
        <w:tc>
          <w:tcPr>
            <w:tcW w:w="1418" w:type="dxa"/>
            <w:shd w:val="clear" w:color="auto" w:fill="auto"/>
          </w:tcPr>
          <w:p w14:paraId="3F7EC69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10</w:t>
            </w:r>
          </w:p>
          <w:p w14:paraId="7D95F4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52</w:t>
            </w:r>
          </w:p>
          <w:p w14:paraId="7CCC554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14</w:t>
            </w:r>
          </w:p>
          <w:p w14:paraId="45F02EF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06</w:t>
            </w:r>
          </w:p>
          <w:p w14:paraId="2A4710D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58</w:t>
            </w:r>
          </w:p>
          <w:p w14:paraId="035E417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59</w:t>
            </w:r>
          </w:p>
        </w:tc>
        <w:tc>
          <w:tcPr>
            <w:tcW w:w="1417" w:type="dxa"/>
            <w:shd w:val="clear" w:color="auto" w:fill="auto"/>
          </w:tcPr>
          <w:p w14:paraId="5202CDB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7</w:t>
            </w:r>
          </w:p>
          <w:p w14:paraId="509A007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7</w:t>
            </w:r>
          </w:p>
          <w:p w14:paraId="3F1127D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6,81</w:t>
            </w:r>
          </w:p>
          <w:p w14:paraId="1032C6B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80</w:t>
            </w:r>
          </w:p>
          <w:p w14:paraId="06FF13C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38</w:t>
            </w:r>
          </w:p>
          <w:p w14:paraId="02A5BDD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78</w:t>
            </w:r>
          </w:p>
        </w:tc>
      </w:tr>
      <w:tr w:rsidR="00FF75F5" w:rsidRPr="00181DE6" w14:paraId="2335BD5B" w14:textId="77777777" w:rsidTr="00753DF8">
        <w:tc>
          <w:tcPr>
            <w:tcW w:w="1061" w:type="dxa"/>
            <w:vMerge/>
            <w:shd w:val="clear" w:color="auto" w:fill="auto"/>
          </w:tcPr>
          <w:p w14:paraId="74888DDA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35B6D0F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ithin our team we use the results of the employee survey to make improvements</w:t>
            </w:r>
          </w:p>
        </w:tc>
        <w:tc>
          <w:tcPr>
            <w:tcW w:w="2268" w:type="dxa"/>
          </w:tcPr>
          <w:p w14:paraId="417C7039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5DEA0D4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70C3D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B8FEB6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B469EA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59</w:t>
            </w:r>
          </w:p>
          <w:p w14:paraId="6F41CE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20</w:t>
            </w:r>
          </w:p>
          <w:p w14:paraId="4A9070B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4,79</w:t>
            </w:r>
          </w:p>
          <w:p w14:paraId="223FFB0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9,24</w:t>
            </w:r>
          </w:p>
          <w:p w14:paraId="0B8D6B3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1,12</w:t>
            </w:r>
          </w:p>
          <w:p w14:paraId="4B5727F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05</w:t>
            </w:r>
          </w:p>
        </w:tc>
        <w:tc>
          <w:tcPr>
            <w:tcW w:w="1275" w:type="dxa"/>
            <w:shd w:val="clear" w:color="auto" w:fill="auto"/>
          </w:tcPr>
          <w:p w14:paraId="69A5531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95</w:t>
            </w:r>
          </w:p>
          <w:p w14:paraId="0672BA0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,91</w:t>
            </w:r>
          </w:p>
          <w:p w14:paraId="7A57A2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5,99</w:t>
            </w:r>
          </w:p>
          <w:p w14:paraId="0F0A303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79</w:t>
            </w:r>
          </w:p>
          <w:p w14:paraId="14E8201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1,50</w:t>
            </w:r>
          </w:p>
          <w:p w14:paraId="282507F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7</w:t>
            </w:r>
          </w:p>
        </w:tc>
        <w:tc>
          <w:tcPr>
            <w:tcW w:w="1418" w:type="dxa"/>
            <w:shd w:val="clear" w:color="auto" w:fill="auto"/>
          </w:tcPr>
          <w:p w14:paraId="2FAEC2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57</w:t>
            </w:r>
          </w:p>
          <w:p w14:paraId="5E585A1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04</w:t>
            </w:r>
          </w:p>
          <w:p w14:paraId="7E84587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5,04</w:t>
            </w:r>
          </w:p>
          <w:p w14:paraId="364233E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8,52</w:t>
            </w:r>
          </w:p>
          <w:p w14:paraId="24CE162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1,84</w:t>
            </w:r>
          </w:p>
          <w:p w14:paraId="113401C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98</w:t>
            </w:r>
          </w:p>
        </w:tc>
        <w:tc>
          <w:tcPr>
            <w:tcW w:w="1417" w:type="dxa"/>
            <w:shd w:val="clear" w:color="auto" w:fill="auto"/>
          </w:tcPr>
          <w:p w14:paraId="1335DB1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0</w:t>
            </w:r>
          </w:p>
          <w:p w14:paraId="142284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,74</w:t>
            </w:r>
          </w:p>
          <w:p w14:paraId="0B47D43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6,10</w:t>
            </w:r>
          </w:p>
          <w:p w14:paraId="5DA4D16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81</w:t>
            </w:r>
          </w:p>
          <w:p w14:paraId="1702B9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1,49</w:t>
            </w:r>
          </w:p>
          <w:p w14:paraId="5E8EB15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6</w:t>
            </w:r>
          </w:p>
        </w:tc>
      </w:tr>
      <w:tr w:rsidR="00FF75F5" w:rsidRPr="00181DE6" w14:paraId="5847D952" w14:textId="77777777" w:rsidTr="00753DF8">
        <w:tc>
          <w:tcPr>
            <w:tcW w:w="1061" w:type="dxa"/>
            <w:vMerge/>
            <w:shd w:val="clear" w:color="auto" w:fill="auto"/>
          </w:tcPr>
          <w:p w14:paraId="5FAE1DBB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35B7685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e cooperate well in our team</w:t>
            </w:r>
          </w:p>
        </w:tc>
        <w:tc>
          <w:tcPr>
            <w:tcW w:w="2268" w:type="dxa"/>
          </w:tcPr>
          <w:p w14:paraId="582A066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5F4382F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C05164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A33762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347CA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1</w:t>
            </w:r>
          </w:p>
          <w:p w14:paraId="443EA2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0</w:t>
            </w:r>
          </w:p>
          <w:p w14:paraId="31F2D21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41</w:t>
            </w:r>
          </w:p>
          <w:p w14:paraId="4B73562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1,79</w:t>
            </w:r>
          </w:p>
          <w:p w14:paraId="22BD428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7,42</w:t>
            </w:r>
          </w:p>
          <w:p w14:paraId="51AD200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7</w:t>
            </w:r>
          </w:p>
        </w:tc>
        <w:tc>
          <w:tcPr>
            <w:tcW w:w="1275" w:type="dxa"/>
            <w:shd w:val="clear" w:color="auto" w:fill="auto"/>
          </w:tcPr>
          <w:p w14:paraId="79B1E21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1</w:t>
            </w:r>
          </w:p>
          <w:p w14:paraId="383A6AE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93</w:t>
            </w:r>
          </w:p>
          <w:p w14:paraId="34234F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32</w:t>
            </w:r>
          </w:p>
          <w:p w14:paraId="49B43EB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1,30</w:t>
            </w:r>
          </w:p>
          <w:p w14:paraId="22D6EC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7,49</w:t>
            </w:r>
          </w:p>
          <w:p w14:paraId="2A37801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95</w:t>
            </w:r>
          </w:p>
        </w:tc>
        <w:tc>
          <w:tcPr>
            <w:tcW w:w="1418" w:type="dxa"/>
            <w:shd w:val="clear" w:color="auto" w:fill="auto"/>
          </w:tcPr>
          <w:p w14:paraId="2E3A8C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0</w:t>
            </w:r>
          </w:p>
          <w:p w14:paraId="172B5FF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58</w:t>
            </w:r>
          </w:p>
          <w:p w14:paraId="760E2D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22</w:t>
            </w:r>
          </w:p>
          <w:p w14:paraId="18F730E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2,38</w:t>
            </w:r>
          </w:p>
          <w:p w14:paraId="5E1ADE8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7,02</w:t>
            </w:r>
          </w:p>
          <w:p w14:paraId="47D718F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0</w:t>
            </w:r>
          </w:p>
        </w:tc>
        <w:tc>
          <w:tcPr>
            <w:tcW w:w="1417" w:type="dxa"/>
            <w:shd w:val="clear" w:color="auto" w:fill="auto"/>
          </w:tcPr>
          <w:p w14:paraId="21E5794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88</w:t>
            </w:r>
          </w:p>
          <w:p w14:paraId="7B6944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37</w:t>
            </w:r>
          </w:p>
          <w:p w14:paraId="10796BD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3,63</w:t>
            </w:r>
          </w:p>
          <w:p w14:paraId="1D2ACAE2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1,96</w:t>
            </w:r>
          </w:p>
          <w:p w14:paraId="0DB6074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7,43</w:t>
            </w:r>
          </w:p>
          <w:p w14:paraId="1B42446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4</w:t>
            </w:r>
          </w:p>
        </w:tc>
      </w:tr>
      <w:tr w:rsidR="00FF75F5" w:rsidRPr="00181DE6" w14:paraId="2693999C" w14:textId="77777777" w:rsidTr="00753DF8">
        <w:tc>
          <w:tcPr>
            <w:tcW w:w="1061" w:type="dxa"/>
            <w:vMerge w:val="restart"/>
          </w:tcPr>
          <w:p w14:paraId="576902D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Trust in leadership </w:t>
            </w:r>
          </w:p>
          <w:p w14:paraId="729DF892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3155E16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y direct supervisor provides good leadership</w:t>
            </w:r>
          </w:p>
        </w:tc>
        <w:tc>
          <w:tcPr>
            <w:tcW w:w="2268" w:type="dxa"/>
          </w:tcPr>
          <w:p w14:paraId="46B57A6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3B255B3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328533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D0D852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ABAF68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00</w:t>
            </w:r>
          </w:p>
          <w:p w14:paraId="2190511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71</w:t>
            </w:r>
          </w:p>
          <w:p w14:paraId="3883B41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84</w:t>
            </w:r>
          </w:p>
          <w:p w14:paraId="2FA10DA2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73</w:t>
            </w:r>
          </w:p>
          <w:p w14:paraId="5094BE9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37</w:t>
            </w:r>
          </w:p>
          <w:p w14:paraId="755F9BC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4,35</w:t>
            </w:r>
          </w:p>
        </w:tc>
        <w:tc>
          <w:tcPr>
            <w:tcW w:w="1275" w:type="dxa"/>
            <w:shd w:val="clear" w:color="auto" w:fill="auto"/>
          </w:tcPr>
          <w:p w14:paraId="6FE8696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60</w:t>
            </w:r>
          </w:p>
          <w:p w14:paraId="42215A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59</w:t>
            </w:r>
          </w:p>
          <w:p w14:paraId="14A293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62</w:t>
            </w:r>
          </w:p>
          <w:p w14:paraId="3C04278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17</w:t>
            </w:r>
          </w:p>
          <w:p w14:paraId="066C1C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48</w:t>
            </w:r>
          </w:p>
          <w:p w14:paraId="7C96495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53</w:t>
            </w:r>
          </w:p>
        </w:tc>
        <w:tc>
          <w:tcPr>
            <w:tcW w:w="1418" w:type="dxa"/>
            <w:shd w:val="clear" w:color="auto" w:fill="auto"/>
          </w:tcPr>
          <w:p w14:paraId="2C882C3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15</w:t>
            </w:r>
          </w:p>
          <w:p w14:paraId="7F14972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74</w:t>
            </w:r>
          </w:p>
          <w:p w14:paraId="53F708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49</w:t>
            </w:r>
          </w:p>
          <w:p w14:paraId="4700DCD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8,98</w:t>
            </w:r>
          </w:p>
          <w:p w14:paraId="07251D0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76</w:t>
            </w:r>
          </w:p>
          <w:p w14:paraId="35D7E8E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88</w:t>
            </w:r>
          </w:p>
        </w:tc>
        <w:tc>
          <w:tcPr>
            <w:tcW w:w="1417" w:type="dxa"/>
            <w:shd w:val="clear" w:color="auto" w:fill="auto"/>
          </w:tcPr>
          <w:p w14:paraId="370F428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9</w:t>
            </w:r>
          </w:p>
          <w:p w14:paraId="5F7745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29</w:t>
            </w:r>
          </w:p>
          <w:p w14:paraId="7DB1216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63</w:t>
            </w:r>
          </w:p>
          <w:p w14:paraId="0F5B3C3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07</w:t>
            </w:r>
          </w:p>
          <w:p w14:paraId="3A21F50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0,06</w:t>
            </w:r>
          </w:p>
          <w:p w14:paraId="43C2E33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66</w:t>
            </w:r>
          </w:p>
        </w:tc>
      </w:tr>
      <w:tr w:rsidR="00FF75F5" w:rsidRPr="00181DE6" w14:paraId="5DE476E7" w14:textId="77777777" w:rsidTr="00753DF8">
        <w:tc>
          <w:tcPr>
            <w:tcW w:w="1061" w:type="dxa"/>
            <w:vMerge/>
          </w:tcPr>
          <w:p w14:paraId="0778CD57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406A4A0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y manager provides good leadership</w:t>
            </w:r>
          </w:p>
        </w:tc>
        <w:tc>
          <w:tcPr>
            <w:tcW w:w="2268" w:type="dxa"/>
          </w:tcPr>
          <w:p w14:paraId="48A632E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2AFB8B4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F1B07F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B0CB0F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0EEF78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6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35</w:t>
            </w:r>
          </w:p>
          <w:p w14:paraId="7A9C09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70</w:t>
            </w:r>
          </w:p>
          <w:p w14:paraId="4F20C5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35</w:t>
            </w:r>
          </w:p>
          <w:p w14:paraId="374C460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0,58</w:t>
            </w:r>
          </w:p>
          <w:p w14:paraId="04266B2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30</w:t>
            </w:r>
          </w:p>
          <w:p w14:paraId="50E8B7D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9,73  (3553)</w:t>
            </w:r>
          </w:p>
        </w:tc>
        <w:tc>
          <w:tcPr>
            <w:tcW w:w="1275" w:type="dxa"/>
            <w:shd w:val="clear" w:color="auto" w:fill="auto"/>
          </w:tcPr>
          <w:p w14:paraId="0AE282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6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75</w:t>
            </w:r>
          </w:p>
          <w:p w14:paraId="2EA92A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80</w:t>
            </w:r>
          </w:p>
          <w:p w14:paraId="2AC8B50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11</w:t>
            </w:r>
          </w:p>
          <w:p w14:paraId="70D573F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1,06</w:t>
            </w:r>
          </w:p>
          <w:p w14:paraId="47CF44F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70</w:t>
            </w:r>
          </w:p>
          <w:p w14:paraId="759691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9,57</w:t>
            </w:r>
          </w:p>
        </w:tc>
        <w:tc>
          <w:tcPr>
            <w:tcW w:w="1418" w:type="dxa"/>
            <w:shd w:val="clear" w:color="auto" w:fill="auto"/>
          </w:tcPr>
          <w:p w14:paraId="2C65256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6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31</w:t>
            </w:r>
          </w:p>
          <w:p w14:paraId="3F5944B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01</w:t>
            </w:r>
          </w:p>
          <w:p w14:paraId="5EAE58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42</w:t>
            </w:r>
          </w:p>
          <w:p w14:paraId="618BEAA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29,79</w:t>
            </w:r>
          </w:p>
          <w:p w14:paraId="4FB5659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27</w:t>
            </w:r>
          </w:p>
          <w:p w14:paraId="7D079E7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0,20</w:t>
            </w:r>
          </w:p>
        </w:tc>
        <w:tc>
          <w:tcPr>
            <w:tcW w:w="1417" w:type="dxa"/>
            <w:shd w:val="clear" w:color="auto" w:fill="auto"/>
          </w:tcPr>
          <w:p w14:paraId="2857D73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6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53</w:t>
            </w:r>
          </w:p>
          <w:p w14:paraId="4CE7F64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4</w:t>
            </w:r>
          </w:p>
          <w:p w14:paraId="79DFDC7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27</w:t>
            </w:r>
          </w:p>
          <w:p w14:paraId="1C19461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0,17</w:t>
            </w:r>
          </w:p>
          <w:p w14:paraId="10A325F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74</w:t>
            </w:r>
          </w:p>
          <w:p w14:paraId="5DF367D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9,64</w:t>
            </w:r>
          </w:p>
        </w:tc>
      </w:tr>
      <w:tr w:rsidR="00FF75F5" w:rsidRPr="00181DE6" w14:paraId="6D19EAB6" w14:textId="77777777" w:rsidTr="00753DF8">
        <w:tc>
          <w:tcPr>
            <w:tcW w:w="1061" w:type="dxa"/>
            <w:vMerge w:val="restart"/>
          </w:tcPr>
          <w:p w14:paraId="20B2722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Other</w:t>
            </w:r>
          </w:p>
        </w:tc>
        <w:tc>
          <w:tcPr>
            <w:tcW w:w="2341" w:type="dxa"/>
          </w:tcPr>
          <w:p w14:paraId="78D2342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y work environment is pleasant</w:t>
            </w:r>
          </w:p>
        </w:tc>
        <w:tc>
          <w:tcPr>
            <w:tcW w:w="2268" w:type="dxa"/>
          </w:tcPr>
          <w:p w14:paraId="3326E0C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</w:tcPr>
          <w:p w14:paraId="7589353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2BCC38E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br/>
              <w:t>1: 1,03</w:t>
            </w:r>
          </w:p>
          <w:p w14:paraId="54B0DF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47</w:t>
            </w:r>
          </w:p>
          <w:p w14:paraId="207342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36</w:t>
            </w:r>
          </w:p>
          <w:p w14:paraId="00C9E9F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18</w:t>
            </w:r>
          </w:p>
          <w:p w14:paraId="5D21393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5,83</w:t>
            </w:r>
          </w:p>
          <w:p w14:paraId="5E9CCB5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12</w:t>
            </w:r>
          </w:p>
        </w:tc>
        <w:tc>
          <w:tcPr>
            <w:tcW w:w="1417" w:type="dxa"/>
          </w:tcPr>
          <w:p w14:paraId="4030F40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10DEE2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7E7650E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1C0B1FC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64</w:t>
            </w:r>
          </w:p>
          <w:p w14:paraId="71CF48B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8,66</w:t>
            </w:r>
          </w:p>
          <w:p w14:paraId="3826A25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65</w:t>
            </w:r>
          </w:p>
          <w:p w14:paraId="3D2F1DF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5,68</w:t>
            </w:r>
          </w:p>
          <w:p w14:paraId="539CE98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4,35</w:t>
            </w:r>
          </w:p>
          <w:p w14:paraId="45B7388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3</w:t>
            </w:r>
          </w:p>
        </w:tc>
        <w:tc>
          <w:tcPr>
            <w:tcW w:w="1418" w:type="dxa"/>
          </w:tcPr>
          <w:p w14:paraId="210183F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2316A0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CBDAF0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3F0EF5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3B97D105" w14:textId="77777777" w:rsidTr="00753DF8">
        <w:tc>
          <w:tcPr>
            <w:tcW w:w="1061" w:type="dxa"/>
            <w:vMerge/>
          </w:tcPr>
          <w:p w14:paraId="164E44BA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</w:tcPr>
          <w:p w14:paraId="53AF49B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e cooperate well in our division</w:t>
            </w:r>
          </w:p>
        </w:tc>
        <w:tc>
          <w:tcPr>
            <w:tcW w:w="2268" w:type="dxa"/>
          </w:tcPr>
          <w:p w14:paraId="06ACE46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</w:tcPr>
          <w:p w14:paraId="31C2155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7DBA46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E216CC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356F3D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35</w:t>
            </w:r>
          </w:p>
          <w:p w14:paraId="09D49DE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08</w:t>
            </w:r>
          </w:p>
          <w:p w14:paraId="3CBB50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1,61</w:t>
            </w:r>
          </w:p>
          <w:p w14:paraId="79079DC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2,92</w:t>
            </w:r>
          </w:p>
          <w:p w14:paraId="343D0E3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4,19</w:t>
            </w:r>
          </w:p>
          <w:p w14:paraId="2557714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6,84</w:t>
            </w:r>
          </w:p>
        </w:tc>
        <w:tc>
          <w:tcPr>
            <w:tcW w:w="1275" w:type="dxa"/>
          </w:tcPr>
          <w:p w14:paraId="26A0AE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40</w:t>
            </w:r>
          </w:p>
          <w:p w14:paraId="7D55D65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80</w:t>
            </w:r>
          </w:p>
          <w:p w14:paraId="610D273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1,52</w:t>
            </w:r>
          </w:p>
          <w:p w14:paraId="50A55D3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1,14</w:t>
            </w:r>
          </w:p>
          <w:p w14:paraId="72F6D03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4,75</w:t>
            </w:r>
          </w:p>
          <w:p w14:paraId="019EACC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7,39</w:t>
            </w:r>
          </w:p>
        </w:tc>
        <w:tc>
          <w:tcPr>
            <w:tcW w:w="1418" w:type="dxa"/>
          </w:tcPr>
          <w:p w14:paraId="3F56AC8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10</w:t>
            </w:r>
          </w:p>
          <w:p w14:paraId="7B24876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83</w:t>
            </w:r>
          </w:p>
          <w:p w14:paraId="436BB57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2,35</w:t>
            </w:r>
          </w:p>
          <w:p w14:paraId="161C71E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2,50</w:t>
            </w:r>
          </w:p>
          <w:p w14:paraId="5C4AEAE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,60</w:t>
            </w:r>
          </w:p>
          <w:p w14:paraId="4121C7E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6,62</w:t>
            </w:r>
          </w:p>
        </w:tc>
        <w:tc>
          <w:tcPr>
            <w:tcW w:w="1417" w:type="dxa"/>
          </w:tcPr>
          <w:p w14:paraId="47FDCC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3</w:t>
            </w:r>
          </w:p>
          <w:p w14:paraId="6E8E67C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54</w:t>
            </w:r>
          </w:p>
          <w:p w14:paraId="682F6B0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2,52</w:t>
            </w:r>
          </w:p>
          <w:p w14:paraId="7E298E3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2,25</w:t>
            </w:r>
          </w:p>
          <w:p w14:paraId="1B42717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,74</w:t>
            </w:r>
          </w:p>
          <w:p w14:paraId="5F07717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6,72</w:t>
            </w:r>
          </w:p>
        </w:tc>
      </w:tr>
      <w:tr w:rsidR="00FF75F5" w:rsidRPr="00181DE6" w14:paraId="7F127954" w14:textId="77777777" w:rsidTr="00753DF8">
        <w:tc>
          <w:tcPr>
            <w:tcW w:w="1061" w:type="dxa"/>
            <w:vMerge/>
          </w:tcPr>
          <w:p w14:paraId="4A3A85E8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</w:tcPr>
          <w:p w14:paraId="422FEDF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e cooperate well in our hospital</w:t>
            </w:r>
          </w:p>
        </w:tc>
        <w:tc>
          <w:tcPr>
            <w:tcW w:w="2268" w:type="dxa"/>
          </w:tcPr>
          <w:p w14:paraId="43CA2BE0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</w:tcPr>
          <w:p w14:paraId="3E01FAD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6D016C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A9F617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F6B2D1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79</w:t>
            </w:r>
          </w:p>
          <w:p w14:paraId="4DAE4FF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62</w:t>
            </w:r>
          </w:p>
          <w:p w14:paraId="333E3A4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3: 37,01</w:t>
            </w:r>
          </w:p>
          <w:p w14:paraId="754D97B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34,77</w:t>
            </w:r>
          </w:p>
          <w:p w14:paraId="3CC1577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,03</w:t>
            </w:r>
          </w:p>
          <w:p w14:paraId="604534F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9,79</w:t>
            </w:r>
          </w:p>
        </w:tc>
        <w:tc>
          <w:tcPr>
            <w:tcW w:w="1275" w:type="dxa"/>
          </w:tcPr>
          <w:p w14:paraId="5A0CCAA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75</w:t>
            </w:r>
          </w:p>
          <w:p w14:paraId="37C859D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99</w:t>
            </w:r>
          </w:p>
          <w:p w14:paraId="1C2B64C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3: 37,86</w:t>
            </w:r>
          </w:p>
          <w:p w14:paraId="47C5C75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33,89</w:t>
            </w:r>
          </w:p>
          <w:p w14:paraId="097D0C0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,89</w:t>
            </w:r>
          </w:p>
          <w:p w14:paraId="1D44387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9,62</w:t>
            </w:r>
          </w:p>
        </w:tc>
        <w:tc>
          <w:tcPr>
            <w:tcW w:w="1418" w:type="dxa"/>
          </w:tcPr>
          <w:p w14:paraId="5D36529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7</w:t>
            </w:r>
          </w:p>
          <w:p w14:paraId="080A66C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3,02</w:t>
            </w:r>
          </w:p>
          <w:p w14:paraId="1214F16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3: 39,01</w:t>
            </w:r>
          </w:p>
          <w:p w14:paraId="487DB67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34,43</w:t>
            </w:r>
          </w:p>
          <w:p w14:paraId="19CEAA7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,31</w:t>
            </w:r>
          </w:p>
          <w:p w14:paraId="286F1F0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8,97</w:t>
            </w:r>
          </w:p>
        </w:tc>
        <w:tc>
          <w:tcPr>
            <w:tcW w:w="1417" w:type="dxa"/>
          </w:tcPr>
          <w:p w14:paraId="4A0724E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49</w:t>
            </w:r>
          </w:p>
          <w:p w14:paraId="0F2014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3,14</w:t>
            </w:r>
          </w:p>
          <w:p w14:paraId="5CB0F7C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3: 38,57</w:t>
            </w:r>
          </w:p>
          <w:p w14:paraId="0C1E533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: 34,18</w:t>
            </w:r>
          </w:p>
          <w:p w14:paraId="026AB76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,70</w:t>
            </w:r>
          </w:p>
          <w:p w14:paraId="530B99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8,93</w:t>
            </w:r>
          </w:p>
        </w:tc>
      </w:tr>
      <w:tr w:rsidR="00FF75F5" w:rsidRPr="00181DE6" w14:paraId="4E3C3841" w14:textId="77777777" w:rsidTr="00753DF8">
        <w:tc>
          <w:tcPr>
            <w:tcW w:w="1061" w:type="dxa"/>
            <w:vMerge/>
          </w:tcPr>
          <w:p w14:paraId="02C57E4F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</w:tcPr>
          <w:p w14:paraId="6D8B5AA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e cooperate well with organizations outside of our hospital</w:t>
            </w:r>
          </w:p>
        </w:tc>
        <w:tc>
          <w:tcPr>
            <w:tcW w:w="2268" w:type="dxa"/>
          </w:tcPr>
          <w:p w14:paraId="16220DE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</w:tcPr>
          <w:p w14:paraId="337CB8F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52D129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D200C6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189500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1</w:t>
            </w:r>
          </w:p>
          <w:p w14:paraId="5BCF9FE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45</w:t>
            </w:r>
          </w:p>
          <w:p w14:paraId="4736B48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0,95</w:t>
            </w:r>
          </w:p>
          <w:p w14:paraId="18B803F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9,32</w:t>
            </w:r>
          </w:p>
          <w:p w14:paraId="667E118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4,15</w:t>
            </w:r>
          </w:p>
          <w:p w14:paraId="0D730AE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7,92</w:t>
            </w:r>
          </w:p>
        </w:tc>
        <w:tc>
          <w:tcPr>
            <w:tcW w:w="1275" w:type="dxa"/>
          </w:tcPr>
          <w:p w14:paraId="11756B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32</w:t>
            </w:r>
          </w:p>
          <w:p w14:paraId="60B185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10</w:t>
            </w:r>
          </w:p>
          <w:p w14:paraId="155E20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0,42</w:t>
            </w:r>
          </w:p>
          <w:p w14:paraId="5705855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9,20</w:t>
            </w:r>
          </w:p>
          <w:p w14:paraId="09DA15E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4,58</w:t>
            </w:r>
          </w:p>
          <w:p w14:paraId="0E8725F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9,37</w:t>
            </w:r>
          </w:p>
        </w:tc>
        <w:tc>
          <w:tcPr>
            <w:tcW w:w="1418" w:type="dxa"/>
          </w:tcPr>
          <w:p w14:paraId="71C785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2</w:t>
            </w:r>
          </w:p>
          <w:p w14:paraId="0E5503F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93</w:t>
            </w:r>
          </w:p>
          <w:p w14:paraId="6E856B2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2,49</w:t>
            </w:r>
          </w:p>
          <w:p w14:paraId="0F6C83E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7,45</w:t>
            </w:r>
          </w:p>
          <w:p w14:paraId="510CC2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,78</w:t>
            </w:r>
          </w:p>
          <w:p w14:paraId="717C7E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9,33</w:t>
            </w:r>
          </w:p>
        </w:tc>
        <w:tc>
          <w:tcPr>
            <w:tcW w:w="1417" w:type="dxa"/>
            <w:shd w:val="clear" w:color="auto" w:fill="auto"/>
          </w:tcPr>
          <w:p w14:paraId="5010CD2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37</w:t>
            </w:r>
          </w:p>
          <w:p w14:paraId="2F9B45D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92</w:t>
            </w:r>
          </w:p>
          <w:p w14:paraId="72D2CF1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1,64</w:t>
            </w:r>
          </w:p>
          <w:p w14:paraId="1C5FE04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8,63</w:t>
            </w:r>
          </w:p>
          <w:p w14:paraId="252CCB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4,49</w:t>
            </w:r>
          </w:p>
          <w:p w14:paraId="4280474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7,94</w:t>
            </w:r>
          </w:p>
        </w:tc>
      </w:tr>
      <w:tr w:rsidR="00FF75F5" w:rsidRPr="00181DE6" w14:paraId="757CFC68" w14:textId="77777777" w:rsidTr="00753DF8">
        <w:tc>
          <w:tcPr>
            <w:tcW w:w="15309" w:type="dxa"/>
            <w:gridSpan w:val="10"/>
            <w:shd w:val="clear" w:color="auto" w:fill="DAE9F7" w:themeFill="text2" w:themeFillTint="1A"/>
          </w:tcPr>
          <w:p w14:paraId="7746E2F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Engaged leadership</w:t>
            </w:r>
          </w:p>
        </w:tc>
      </w:tr>
      <w:tr w:rsidR="00FF75F5" w:rsidRPr="00181DE6" w14:paraId="3557F778" w14:textId="77777777" w:rsidTr="00753DF8">
        <w:tc>
          <w:tcPr>
            <w:tcW w:w="1061" w:type="dxa"/>
          </w:tcPr>
          <w:p w14:paraId="56EC1F49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Connecting</w:t>
            </w:r>
          </w:p>
        </w:tc>
        <w:tc>
          <w:tcPr>
            <w:tcW w:w="2341" w:type="dxa"/>
            <w:shd w:val="clear" w:color="auto" w:fill="auto"/>
          </w:tcPr>
          <w:p w14:paraId="3B7916F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The relationship with my direct supervisor is good </w:t>
            </w:r>
          </w:p>
        </w:tc>
        <w:tc>
          <w:tcPr>
            <w:tcW w:w="2268" w:type="dxa"/>
          </w:tcPr>
          <w:p w14:paraId="2F72438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4D95E81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</w:p>
          <w:p w14:paraId="0AF678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2C73EA0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82</w:t>
            </w:r>
          </w:p>
          <w:p w14:paraId="75E657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44</w:t>
            </w:r>
          </w:p>
          <w:p w14:paraId="20AC2A0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4,10</w:t>
            </w:r>
          </w:p>
          <w:p w14:paraId="07D4203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2,92</w:t>
            </w:r>
          </w:p>
          <w:p w14:paraId="6FE3914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7,93</w:t>
            </w:r>
          </w:p>
          <w:p w14:paraId="0849215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9</w:t>
            </w:r>
          </w:p>
        </w:tc>
        <w:tc>
          <w:tcPr>
            <w:tcW w:w="1417" w:type="dxa"/>
            <w:shd w:val="clear" w:color="auto" w:fill="auto"/>
          </w:tcPr>
          <w:p w14:paraId="7890EAA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A86357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</w:p>
          <w:p w14:paraId="39BF31A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76E1092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36</w:t>
            </w:r>
          </w:p>
          <w:p w14:paraId="3228A7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47</w:t>
            </w:r>
          </w:p>
          <w:p w14:paraId="5CB7A2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5,29</w:t>
            </w:r>
          </w:p>
          <w:p w14:paraId="0BDA36F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18</w:t>
            </w:r>
          </w:p>
          <w:p w14:paraId="4D7C920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7,89</w:t>
            </w:r>
          </w:p>
          <w:p w14:paraId="3EFA012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0</w:t>
            </w:r>
          </w:p>
        </w:tc>
        <w:tc>
          <w:tcPr>
            <w:tcW w:w="1418" w:type="dxa"/>
            <w:shd w:val="clear" w:color="auto" w:fill="auto"/>
          </w:tcPr>
          <w:p w14:paraId="180A6E3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6332E6E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2D226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30BC38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7D68E54E" w14:textId="77777777" w:rsidTr="00753DF8">
        <w:tc>
          <w:tcPr>
            <w:tcW w:w="1061" w:type="dxa"/>
            <w:vMerge w:val="restart"/>
            <w:shd w:val="clear" w:color="auto" w:fill="auto"/>
          </w:tcPr>
          <w:p w14:paraId="0ABD74A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nspiring</w:t>
            </w:r>
          </w:p>
        </w:tc>
        <w:tc>
          <w:tcPr>
            <w:tcW w:w="2341" w:type="dxa"/>
            <w:shd w:val="clear" w:color="auto" w:fill="auto"/>
          </w:tcPr>
          <w:p w14:paraId="213053F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y direct supervisor know how to motivate me</w:t>
            </w:r>
          </w:p>
        </w:tc>
        <w:tc>
          <w:tcPr>
            <w:tcW w:w="2268" w:type="dxa"/>
          </w:tcPr>
          <w:p w14:paraId="5612719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1C9C8A8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3C7BC46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732B39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2,74</w:t>
            </w:r>
          </w:p>
          <w:p w14:paraId="5C48D9C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2,29</w:t>
            </w:r>
          </w:p>
          <w:p w14:paraId="71D7AD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3,97</w:t>
            </w:r>
          </w:p>
          <w:p w14:paraId="7A1BFAF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8,37</w:t>
            </w:r>
          </w:p>
          <w:p w14:paraId="1E78426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21</w:t>
            </w:r>
          </w:p>
          <w:p w14:paraId="0699485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42</w:t>
            </w:r>
          </w:p>
        </w:tc>
        <w:tc>
          <w:tcPr>
            <w:tcW w:w="1417" w:type="dxa"/>
            <w:shd w:val="clear" w:color="auto" w:fill="auto"/>
          </w:tcPr>
          <w:p w14:paraId="4177CA1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B9030C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</w:p>
          <w:p w14:paraId="55AB9E5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33E5CF2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3,91</w:t>
            </w:r>
          </w:p>
          <w:p w14:paraId="12493F2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3,18</w:t>
            </w:r>
          </w:p>
          <w:p w14:paraId="1F0853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3,08</w:t>
            </w:r>
          </w:p>
          <w:p w14:paraId="1D846FE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6,77</w:t>
            </w:r>
          </w:p>
          <w:p w14:paraId="7CC6289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63</w:t>
            </w:r>
          </w:p>
          <w:p w14:paraId="590F243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42</w:t>
            </w:r>
          </w:p>
        </w:tc>
        <w:tc>
          <w:tcPr>
            <w:tcW w:w="1418" w:type="dxa"/>
            <w:shd w:val="clear" w:color="auto" w:fill="auto"/>
          </w:tcPr>
          <w:p w14:paraId="34EDD87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395BEF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2CD02D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DF2F9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6DE74CD" w14:textId="77777777" w:rsidTr="00753DF8">
        <w:tc>
          <w:tcPr>
            <w:tcW w:w="1061" w:type="dxa"/>
            <w:vMerge/>
            <w:shd w:val="clear" w:color="auto" w:fill="D9F2D0" w:themeFill="accent6" w:themeFillTint="33"/>
          </w:tcPr>
          <w:p w14:paraId="3C31E6DC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617253C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y direct supervisor shows exemplary behavior</w:t>
            </w:r>
          </w:p>
        </w:tc>
        <w:tc>
          <w:tcPr>
            <w:tcW w:w="2268" w:type="dxa"/>
          </w:tcPr>
          <w:p w14:paraId="7A04A23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1ECF857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A40520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09836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A7869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41</w:t>
            </w:r>
          </w:p>
          <w:p w14:paraId="587009C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69</w:t>
            </w:r>
          </w:p>
          <w:p w14:paraId="5D33F9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27</w:t>
            </w:r>
          </w:p>
          <w:p w14:paraId="2DE7295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6,52</w:t>
            </w:r>
          </w:p>
          <w:p w14:paraId="1828D2F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06</w:t>
            </w:r>
          </w:p>
          <w:p w14:paraId="7132B6C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5,04</w:t>
            </w:r>
          </w:p>
        </w:tc>
        <w:tc>
          <w:tcPr>
            <w:tcW w:w="1275" w:type="dxa"/>
            <w:shd w:val="clear" w:color="auto" w:fill="auto"/>
          </w:tcPr>
          <w:p w14:paraId="419A06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54</w:t>
            </w:r>
          </w:p>
          <w:p w14:paraId="4CFADDA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46</w:t>
            </w:r>
          </w:p>
          <w:p w14:paraId="4F15A4C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19</w:t>
            </w:r>
          </w:p>
          <w:p w14:paraId="0C6076F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56</w:t>
            </w:r>
          </w:p>
          <w:p w14:paraId="6BBF91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40</w:t>
            </w:r>
          </w:p>
          <w:p w14:paraId="2F40C40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4,85</w:t>
            </w:r>
          </w:p>
        </w:tc>
        <w:tc>
          <w:tcPr>
            <w:tcW w:w="1418" w:type="dxa"/>
            <w:shd w:val="clear" w:color="auto" w:fill="auto"/>
          </w:tcPr>
          <w:p w14:paraId="62AD956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25</w:t>
            </w:r>
          </w:p>
          <w:p w14:paraId="3849DEE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27</w:t>
            </w:r>
          </w:p>
          <w:p w14:paraId="04F9CE4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1,76</w:t>
            </w:r>
          </w:p>
          <w:p w14:paraId="7E6BBC7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45</w:t>
            </w:r>
          </w:p>
          <w:p w14:paraId="0629AA9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6,88</w:t>
            </w:r>
          </w:p>
          <w:p w14:paraId="07827E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4,39</w:t>
            </w:r>
          </w:p>
        </w:tc>
        <w:tc>
          <w:tcPr>
            <w:tcW w:w="1417" w:type="dxa"/>
            <w:shd w:val="clear" w:color="auto" w:fill="auto"/>
          </w:tcPr>
          <w:p w14:paraId="342F99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2,45</w:t>
            </w:r>
          </w:p>
          <w:p w14:paraId="211923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84</w:t>
            </w:r>
          </w:p>
          <w:p w14:paraId="5C634C4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0,47</w:t>
            </w:r>
          </w:p>
          <w:p w14:paraId="6872C28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8,40</w:t>
            </w:r>
          </w:p>
          <w:p w14:paraId="159D4A0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7,71</w:t>
            </w:r>
          </w:p>
          <w:p w14:paraId="4E2D9C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4,13</w:t>
            </w:r>
          </w:p>
        </w:tc>
      </w:tr>
      <w:tr w:rsidR="00FF75F5" w:rsidRPr="00181DE6" w14:paraId="5C4DBF19" w14:textId="77777777" w:rsidTr="00753DF8">
        <w:tc>
          <w:tcPr>
            <w:tcW w:w="15309" w:type="dxa"/>
            <w:gridSpan w:val="10"/>
            <w:shd w:val="clear" w:color="auto" w:fill="DAE9F7" w:themeFill="text2" w:themeFillTint="1A"/>
          </w:tcPr>
          <w:p w14:paraId="5F33AB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Personal resources</w:t>
            </w:r>
          </w:p>
        </w:tc>
      </w:tr>
      <w:tr w:rsidR="00FF75F5" w:rsidRPr="00181DE6" w14:paraId="7B5281B4" w14:textId="77777777" w:rsidTr="00753DF8">
        <w:tc>
          <w:tcPr>
            <w:tcW w:w="1061" w:type="dxa"/>
          </w:tcPr>
          <w:p w14:paraId="2DA9053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Self-efficacy</w:t>
            </w:r>
          </w:p>
        </w:tc>
        <w:tc>
          <w:tcPr>
            <w:tcW w:w="2341" w:type="dxa"/>
          </w:tcPr>
          <w:p w14:paraId="4839CE5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can effectively solve problems in my work </w:t>
            </w:r>
          </w:p>
        </w:tc>
        <w:tc>
          <w:tcPr>
            <w:tcW w:w="2268" w:type="dxa"/>
          </w:tcPr>
          <w:p w14:paraId="6CAEDF9C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</w:tcPr>
          <w:p w14:paraId="0BC560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E0E402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3BEE6E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7DAC75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44</w:t>
            </w:r>
          </w:p>
          <w:p w14:paraId="5C226E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2: 8,60</w:t>
            </w:r>
          </w:p>
          <w:p w14:paraId="2FEE82B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69</w:t>
            </w:r>
          </w:p>
          <w:p w14:paraId="6C19CB9F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6,53</w:t>
            </w:r>
          </w:p>
          <w:p w14:paraId="34A5797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69</w:t>
            </w:r>
          </w:p>
          <w:p w14:paraId="4B328B7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,05</w:t>
            </w:r>
          </w:p>
        </w:tc>
        <w:tc>
          <w:tcPr>
            <w:tcW w:w="1275" w:type="dxa"/>
          </w:tcPr>
          <w:p w14:paraId="6D1C88D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63</w:t>
            </w:r>
          </w:p>
          <w:p w14:paraId="7ABAF75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2: 8,80</w:t>
            </w:r>
          </w:p>
          <w:p w14:paraId="71B0F2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07</w:t>
            </w:r>
          </w:p>
          <w:p w14:paraId="2C4742C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6,69</w:t>
            </w:r>
          </w:p>
          <w:p w14:paraId="44DA6A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96</w:t>
            </w:r>
          </w:p>
          <w:p w14:paraId="0A3824E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85</w:t>
            </w:r>
          </w:p>
        </w:tc>
        <w:tc>
          <w:tcPr>
            <w:tcW w:w="1418" w:type="dxa"/>
          </w:tcPr>
          <w:p w14:paraId="26EDA4E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45</w:t>
            </w:r>
          </w:p>
          <w:p w14:paraId="05DB7DE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2: 8,62</w:t>
            </w:r>
          </w:p>
          <w:p w14:paraId="507A77F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15</w:t>
            </w:r>
          </w:p>
          <w:p w14:paraId="0558FF2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15</w:t>
            </w:r>
          </w:p>
          <w:p w14:paraId="4241F68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87</w:t>
            </w:r>
          </w:p>
          <w:p w14:paraId="779C689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6</w:t>
            </w:r>
          </w:p>
        </w:tc>
        <w:tc>
          <w:tcPr>
            <w:tcW w:w="1417" w:type="dxa"/>
          </w:tcPr>
          <w:p w14:paraId="466491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43</w:t>
            </w:r>
          </w:p>
          <w:p w14:paraId="1B36E9E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2: 8,27</w:t>
            </w:r>
          </w:p>
          <w:p w14:paraId="24B732C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31</w:t>
            </w:r>
          </w:p>
          <w:p w14:paraId="2323040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88</w:t>
            </w:r>
          </w:p>
          <w:p w14:paraId="115E92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38</w:t>
            </w:r>
          </w:p>
          <w:p w14:paraId="742CF22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74</w:t>
            </w:r>
          </w:p>
        </w:tc>
      </w:tr>
      <w:tr w:rsidR="00FF75F5" w:rsidRPr="00181DE6" w14:paraId="4E7FEC91" w14:textId="77777777" w:rsidTr="00753DF8">
        <w:tc>
          <w:tcPr>
            <w:tcW w:w="1061" w:type="dxa"/>
          </w:tcPr>
          <w:p w14:paraId="2746D7C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lastRenderedPageBreak/>
              <w:t>Goal directedness</w:t>
            </w:r>
          </w:p>
        </w:tc>
        <w:tc>
          <w:tcPr>
            <w:tcW w:w="2341" w:type="dxa"/>
          </w:tcPr>
          <w:p w14:paraId="63D154E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know what to do to achieve the aims within our team </w:t>
            </w:r>
          </w:p>
        </w:tc>
        <w:tc>
          <w:tcPr>
            <w:tcW w:w="2268" w:type="dxa"/>
          </w:tcPr>
          <w:p w14:paraId="70B2C05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</w:tcPr>
          <w:p w14:paraId="148999B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7DDA6EF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FE0257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50A2C5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42</w:t>
            </w:r>
          </w:p>
          <w:p w14:paraId="42548F0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8</w:t>
            </w:r>
          </w:p>
          <w:p w14:paraId="40FEDB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13</w:t>
            </w:r>
          </w:p>
          <w:p w14:paraId="0C274D3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0,15</w:t>
            </w:r>
          </w:p>
          <w:p w14:paraId="5AC9B3E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91</w:t>
            </w:r>
          </w:p>
          <w:p w14:paraId="0707BA5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41</w:t>
            </w:r>
          </w:p>
        </w:tc>
        <w:tc>
          <w:tcPr>
            <w:tcW w:w="1275" w:type="dxa"/>
          </w:tcPr>
          <w:p w14:paraId="4E83E35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1</w:t>
            </w:r>
          </w:p>
          <w:p w14:paraId="34B5244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 :7,19</w:t>
            </w:r>
          </w:p>
          <w:p w14:paraId="243D569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08</w:t>
            </w:r>
          </w:p>
          <w:p w14:paraId="602FAB6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0,43</w:t>
            </w:r>
          </w:p>
          <w:p w14:paraId="1FD08D3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54</w:t>
            </w:r>
          </w:p>
          <w:p w14:paraId="1EC6C3F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75</w:t>
            </w:r>
          </w:p>
        </w:tc>
        <w:tc>
          <w:tcPr>
            <w:tcW w:w="1418" w:type="dxa"/>
          </w:tcPr>
          <w:p w14:paraId="4A59733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0</w:t>
            </w:r>
          </w:p>
          <w:p w14:paraId="64A4CD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32</w:t>
            </w:r>
          </w:p>
          <w:p w14:paraId="217467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51</w:t>
            </w:r>
          </w:p>
          <w:p w14:paraId="09ADD64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9,93</w:t>
            </w:r>
          </w:p>
          <w:p w14:paraId="6D02B29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91</w:t>
            </w:r>
          </w:p>
          <w:p w14:paraId="1B8B3A2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33</w:t>
            </w:r>
          </w:p>
        </w:tc>
        <w:tc>
          <w:tcPr>
            <w:tcW w:w="1417" w:type="dxa"/>
          </w:tcPr>
          <w:p w14:paraId="4742D39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7</w:t>
            </w:r>
          </w:p>
          <w:p w14:paraId="69BC377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72</w:t>
            </w:r>
          </w:p>
          <w:p w14:paraId="74A9F5B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9,51</w:t>
            </w:r>
          </w:p>
          <w:p w14:paraId="3743C9D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60,67</w:t>
            </w:r>
          </w:p>
          <w:p w14:paraId="3EA21F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44</w:t>
            </w:r>
          </w:p>
          <w:p w14:paraId="6C8F3F6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39</w:t>
            </w:r>
          </w:p>
        </w:tc>
      </w:tr>
      <w:tr w:rsidR="00FF75F5" w:rsidRPr="00181DE6" w14:paraId="42994F80" w14:textId="77777777" w:rsidTr="00753DF8">
        <w:tc>
          <w:tcPr>
            <w:tcW w:w="15309" w:type="dxa"/>
            <w:gridSpan w:val="10"/>
            <w:shd w:val="clear" w:color="auto" w:fill="DAE9F7" w:themeFill="text2" w:themeFillTint="1A"/>
          </w:tcPr>
          <w:p w14:paraId="1CA35FA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Employee well-being</w:t>
            </w:r>
          </w:p>
        </w:tc>
      </w:tr>
      <w:tr w:rsidR="00FF75F5" w:rsidRPr="00181DE6" w14:paraId="1E3ADD2E" w14:textId="77777777" w:rsidTr="00753DF8">
        <w:tc>
          <w:tcPr>
            <w:tcW w:w="1061" w:type="dxa"/>
          </w:tcPr>
          <w:p w14:paraId="0E8BC66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Boredom</w:t>
            </w:r>
          </w:p>
        </w:tc>
        <w:tc>
          <w:tcPr>
            <w:tcW w:w="2341" w:type="dxa"/>
            <w:shd w:val="clear" w:color="auto" w:fill="auto"/>
          </w:tcPr>
          <w:p w14:paraId="23483724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My work is challenging in a good way </w:t>
            </w:r>
          </w:p>
        </w:tc>
        <w:tc>
          <w:tcPr>
            <w:tcW w:w="2268" w:type="dxa"/>
            <w:shd w:val="clear" w:color="auto" w:fill="auto"/>
          </w:tcPr>
          <w:p w14:paraId="24781701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021+2023: totally disagree; (2) disagree; (3) neutral; (4) agree; (5) totally agree; (6) not applicable</w:t>
            </w:r>
            <w:r w:rsidRPr="00181DE6">
              <w:rPr>
                <w:sz w:val="16"/>
                <w:szCs w:val="16"/>
              </w:rPr>
              <w:br/>
            </w:r>
          </w:p>
          <w:p w14:paraId="2E173A4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021: (1) never; (2) sometimes; (3) regularly; (4) often; (5) always; (6) I don’t know</w:t>
            </w:r>
          </w:p>
        </w:tc>
        <w:tc>
          <w:tcPr>
            <w:tcW w:w="1418" w:type="dxa"/>
            <w:shd w:val="clear" w:color="auto" w:fill="auto"/>
          </w:tcPr>
          <w:p w14:paraId="4C24C45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398CF6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6FE11A9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41</w:t>
            </w:r>
          </w:p>
          <w:p w14:paraId="29C65D2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4,86</w:t>
            </w:r>
          </w:p>
          <w:p w14:paraId="39F0D83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5,28</w:t>
            </w:r>
          </w:p>
          <w:p w14:paraId="67A3AC8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8,50</w:t>
            </w:r>
          </w:p>
          <w:p w14:paraId="0D1E2B6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0,95</w:t>
            </w:r>
          </w:p>
          <w:p w14:paraId="5974EEE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0</w:t>
            </w:r>
          </w:p>
        </w:tc>
        <w:tc>
          <w:tcPr>
            <w:tcW w:w="1417" w:type="dxa"/>
            <w:shd w:val="clear" w:color="auto" w:fill="auto"/>
          </w:tcPr>
          <w:p w14:paraId="75FD185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 (IQR: 3-4)</w:t>
            </w:r>
            <w:r w:rsidRPr="00181DE6">
              <w:rPr>
                <w:sz w:val="16"/>
                <w:szCs w:val="16"/>
              </w:rPr>
              <w:br/>
            </w:r>
          </w:p>
          <w:p w14:paraId="099C6D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71</w:t>
            </w:r>
          </w:p>
          <w:p w14:paraId="51206B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8,26</w:t>
            </w:r>
          </w:p>
          <w:p w14:paraId="63D1EEA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1,23</w:t>
            </w:r>
          </w:p>
          <w:p w14:paraId="07BD50F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9,54</w:t>
            </w:r>
          </w:p>
          <w:p w14:paraId="04D7D47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07</w:t>
            </w:r>
          </w:p>
          <w:p w14:paraId="66FED70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0</w:t>
            </w:r>
          </w:p>
        </w:tc>
        <w:tc>
          <w:tcPr>
            <w:tcW w:w="1276" w:type="dxa"/>
            <w:shd w:val="clear" w:color="auto" w:fill="auto"/>
          </w:tcPr>
          <w:p w14:paraId="598C4D2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7677FB8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73F92C4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86</w:t>
            </w:r>
          </w:p>
          <w:p w14:paraId="39248F8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91</w:t>
            </w:r>
          </w:p>
          <w:p w14:paraId="4AA267D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7,21</w:t>
            </w:r>
          </w:p>
          <w:p w14:paraId="53764F0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48</w:t>
            </w:r>
          </w:p>
          <w:p w14:paraId="7CC210D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8,54</w:t>
            </w:r>
          </w:p>
          <w:p w14:paraId="3C0DC1E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0</w:t>
            </w:r>
          </w:p>
        </w:tc>
        <w:tc>
          <w:tcPr>
            <w:tcW w:w="1418" w:type="dxa"/>
          </w:tcPr>
          <w:p w14:paraId="76D4B00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871F9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76D238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0F97CF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526116FF" w14:textId="77777777" w:rsidTr="00753DF8">
        <w:tc>
          <w:tcPr>
            <w:tcW w:w="1061" w:type="dxa"/>
          </w:tcPr>
          <w:p w14:paraId="5343E6F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Burnout</w:t>
            </w:r>
          </w:p>
        </w:tc>
        <w:tc>
          <w:tcPr>
            <w:tcW w:w="2341" w:type="dxa"/>
            <w:shd w:val="clear" w:color="auto" w:fill="auto"/>
          </w:tcPr>
          <w:p w14:paraId="6F00162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Rate yourself on a scale of exhausted and vital </w:t>
            </w:r>
          </w:p>
        </w:tc>
        <w:tc>
          <w:tcPr>
            <w:tcW w:w="2268" w:type="dxa"/>
            <w:shd w:val="clear" w:color="auto" w:fill="auto"/>
          </w:tcPr>
          <w:p w14:paraId="715EA524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-10 ((1) exhausted; (2) vital)</w:t>
            </w:r>
          </w:p>
        </w:tc>
        <w:tc>
          <w:tcPr>
            <w:tcW w:w="1418" w:type="dxa"/>
            <w:shd w:val="clear" w:color="auto" w:fill="auto"/>
          </w:tcPr>
          <w:p w14:paraId="56F2414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6BFFE1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6,50</w:t>
            </w:r>
          </w:p>
        </w:tc>
        <w:tc>
          <w:tcPr>
            <w:tcW w:w="1276" w:type="dxa"/>
            <w:shd w:val="clear" w:color="auto" w:fill="auto"/>
          </w:tcPr>
          <w:p w14:paraId="2E8481E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6.4</w:t>
            </w:r>
          </w:p>
        </w:tc>
        <w:tc>
          <w:tcPr>
            <w:tcW w:w="1418" w:type="dxa"/>
            <w:shd w:val="clear" w:color="auto" w:fill="auto"/>
          </w:tcPr>
          <w:p w14:paraId="2C77DC2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D4478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6CA5F3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CB40CE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D3B3877" w14:textId="77777777" w:rsidTr="00753DF8">
        <w:tc>
          <w:tcPr>
            <w:tcW w:w="1061" w:type="dxa"/>
            <w:shd w:val="clear" w:color="auto" w:fill="auto"/>
          </w:tcPr>
          <w:p w14:paraId="71BC1D4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Job satisfaction</w:t>
            </w:r>
          </w:p>
        </w:tc>
        <w:tc>
          <w:tcPr>
            <w:tcW w:w="2341" w:type="dxa"/>
            <w:shd w:val="clear" w:color="auto" w:fill="auto"/>
          </w:tcPr>
          <w:p w14:paraId="58BD566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experience joy I my work </w:t>
            </w:r>
          </w:p>
        </w:tc>
        <w:tc>
          <w:tcPr>
            <w:tcW w:w="2268" w:type="dxa"/>
            <w:shd w:val="clear" w:color="auto" w:fill="auto"/>
          </w:tcPr>
          <w:p w14:paraId="72A7E30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Hospital A 2020+2022: totally disagree; (2) disagree; (3) neutral; (4) agree; (5) totally agree; (6) not applicable</w:t>
            </w:r>
            <w:r w:rsidRPr="00181DE6">
              <w:rPr>
                <w:sz w:val="16"/>
                <w:szCs w:val="16"/>
              </w:rPr>
              <w:br/>
            </w:r>
          </w:p>
          <w:p w14:paraId="2DBCDC2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Hospital B: (1) totally disagree; (2) disagree; (3) neutral; (4) agree; (5) totally agree; (6) not applicable; (6) no opinion</w:t>
            </w:r>
          </w:p>
        </w:tc>
        <w:tc>
          <w:tcPr>
            <w:tcW w:w="1418" w:type="dxa"/>
            <w:shd w:val="clear" w:color="auto" w:fill="auto"/>
          </w:tcPr>
          <w:p w14:paraId="4155C98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</w:p>
          <w:p w14:paraId="132073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5EEF048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22</w:t>
            </w:r>
          </w:p>
          <w:p w14:paraId="128D629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2,77</w:t>
            </w:r>
          </w:p>
          <w:p w14:paraId="550C39D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4,07</w:t>
            </w:r>
          </w:p>
          <w:p w14:paraId="51148231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6,75</w:t>
            </w:r>
          </w:p>
          <w:p w14:paraId="1AD3606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6,20</w:t>
            </w:r>
          </w:p>
          <w:p w14:paraId="3A2617A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0</w:t>
            </w:r>
          </w:p>
        </w:tc>
        <w:tc>
          <w:tcPr>
            <w:tcW w:w="1417" w:type="dxa"/>
            <w:shd w:val="clear" w:color="auto" w:fill="auto"/>
          </w:tcPr>
          <w:p w14:paraId="6266190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1DB776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4)</w:t>
            </w:r>
          </w:p>
          <w:p w14:paraId="5B7FFA3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57AFD7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56</w:t>
            </w:r>
          </w:p>
          <w:p w14:paraId="0FF94B1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4,02</w:t>
            </w:r>
          </w:p>
          <w:p w14:paraId="69C2C3B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6,99</w:t>
            </w:r>
          </w:p>
          <w:p w14:paraId="6FDA2D52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59</w:t>
            </w:r>
          </w:p>
          <w:p w14:paraId="2009A2B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0,84</w:t>
            </w:r>
          </w:p>
          <w:p w14:paraId="2CB33C8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0</w:t>
            </w:r>
          </w:p>
        </w:tc>
        <w:tc>
          <w:tcPr>
            <w:tcW w:w="1418" w:type="dxa"/>
            <w:shd w:val="clear" w:color="auto" w:fill="auto"/>
          </w:tcPr>
          <w:p w14:paraId="7326449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69</w:t>
            </w:r>
          </w:p>
          <w:p w14:paraId="1E2303A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4,67</w:t>
            </w:r>
          </w:p>
          <w:p w14:paraId="404F84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10</w:t>
            </w:r>
          </w:p>
          <w:p w14:paraId="45A90DC4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5,52</w:t>
            </w:r>
          </w:p>
          <w:p w14:paraId="0181FF3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7,79</w:t>
            </w:r>
          </w:p>
          <w:p w14:paraId="73294AE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4</w:t>
            </w:r>
          </w:p>
        </w:tc>
        <w:tc>
          <w:tcPr>
            <w:tcW w:w="1275" w:type="dxa"/>
            <w:shd w:val="clear" w:color="auto" w:fill="auto"/>
          </w:tcPr>
          <w:p w14:paraId="122B834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95</w:t>
            </w:r>
          </w:p>
          <w:p w14:paraId="2A57BD1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4,73</w:t>
            </w:r>
          </w:p>
          <w:p w14:paraId="02FEF3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0,80</w:t>
            </w:r>
          </w:p>
          <w:p w14:paraId="09D339C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5,76</w:t>
            </w:r>
          </w:p>
          <w:p w14:paraId="075C45F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7,49</w:t>
            </w:r>
          </w:p>
          <w:p w14:paraId="79F3CCF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7</w:t>
            </w:r>
          </w:p>
        </w:tc>
        <w:tc>
          <w:tcPr>
            <w:tcW w:w="1418" w:type="dxa"/>
            <w:shd w:val="clear" w:color="auto" w:fill="auto"/>
          </w:tcPr>
          <w:p w14:paraId="190AE0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55</w:t>
            </w:r>
          </w:p>
          <w:p w14:paraId="515626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66</w:t>
            </w:r>
          </w:p>
          <w:p w14:paraId="711DE6B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69</w:t>
            </w:r>
          </w:p>
          <w:p w14:paraId="2328F30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5,88</w:t>
            </w:r>
          </w:p>
          <w:p w14:paraId="7500AA8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8,03</w:t>
            </w:r>
          </w:p>
          <w:p w14:paraId="359A424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18</w:t>
            </w:r>
          </w:p>
        </w:tc>
        <w:tc>
          <w:tcPr>
            <w:tcW w:w="1417" w:type="dxa"/>
            <w:shd w:val="clear" w:color="auto" w:fill="auto"/>
          </w:tcPr>
          <w:p w14:paraId="79EE4E3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78</w:t>
            </w:r>
          </w:p>
          <w:p w14:paraId="463BE12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4,31</w:t>
            </w:r>
          </w:p>
          <w:p w14:paraId="0238BC1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15</w:t>
            </w:r>
          </w:p>
          <w:p w14:paraId="5594263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7,24</w:t>
            </w:r>
          </w:p>
          <w:p w14:paraId="2F8B6C8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26,35</w:t>
            </w:r>
          </w:p>
          <w:p w14:paraId="12CFE97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16</w:t>
            </w:r>
          </w:p>
        </w:tc>
      </w:tr>
      <w:tr w:rsidR="00FF75F5" w:rsidRPr="00181DE6" w14:paraId="685C602F" w14:textId="77777777" w:rsidTr="00753DF8">
        <w:tc>
          <w:tcPr>
            <w:tcW w:w="1061" w:type="dxa"/>
          </w:tcPr>
          <w:p w14:paraId="73F211B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ork engagement</w:t>
            </w:r>
          </w:p>
        </w:tc>
        <w:tc>
          <w:tcPr>
            <w:tcW w:w="2341" w:type="dxa"/>
            <w:shd w:val="clear" w:color="auto" w:fill="auto"/>
          </w:tcPr>
          <w:p w14:paraId="289E3CD9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ndicate where you are on the range of fatigue to vitality</w:t>
            </w:r>
          </w:p>
        </w:tc>
        <w:tc>
          <w:tcPr>
            <w:tcW w:w="2268" w:type="dxa"/>
          </w:tcPr>
          <w:p w14:paraId="5991207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-10 ((1) disengagement; (2) engagement)</w:t>
            </w:r>
          </w:p>
        </w:tc>
        <w:tc>
          <w:tcPr>
            <w:tcW w:w="1418" w:type="dxa"/>
            <w:shd w:val="clear" w:color="auto" w:fill="auto"/>
          </w:tcPr>
          <w:p w14:paraId="2F97EBB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23BC8C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7.14</w:t>
            </w:r>
          </w:p>
        </w:tc>
        <w:tc>
          <w:tcPr>
            <w:tcW w:w="1276" w:type="dxa"/>
            <w:shd w:val="clear" w:color="auto" w:fill="auto"/>
          </w:tcPr>
          <w:p w14:paraId="7A92D5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6.94</w:t>
            </w:r>
          </w:p>
        </w:tc>
        <w:tc>
          <w:tcPr>
            <w:tcW w:w="1418" w:type="dxa"/>
            <w:shd w:val="clear" w:color="auto" w:fill="auto"/>
          </w:tcPr>
          <w:p w14:paraId="6E10EEE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AAB3B0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604BDF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EF92DB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4F65EFA1" w14:textId="77777777" w:rsidTr="00753DF8">
        <w:tc>
          <w:tcPr>
            <w:tcW w:w="1061" w:type="dxa"/>
          </w:tcPr>
          <w:p w14:paraId="3AE2D1A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Other</w:t>
            </w:r>
          </w:p>
        </w:tc>
        <w:tc>
          <w:tcPr>
            <w:tcW w:w="2341" w:type="dxa"/>
          </w:tcPr>
          <w:p w14:paraId="2A91C0B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feel safe at work </w:t>
            </w:r>
          </w:p>
        </w:tc>
        <w:tc>
          <w:tcPr>
            <w:tcW w:w="2268" w:type="dxa"/>
          </w:tcPr>
          <w:p w14:paraId="349A3C04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</w:tcPr>
          <w:p w14:paraId="1BFD26A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59C03C7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EDC87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D4FFD5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50</w:t>
            </w:r>
          </w:p>
          <w:p w14:paraId="70B75F8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70</w:t>
            </w:r>
          </w:p>
          <w:p w14:paraId="45D8A53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0,48</w:t>
            </w:r>
          </w:p>
          <w:p w14:paraId="234733D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17</w:t>
            </w:r>
          </w:p>
          <w:p w14:paraId="7D9C27B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0,83</w:t>
            </w:r>
          </w:p>
          <w:p w14:paraId="6AACF0F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32</w:t>
            </w:r>
          </w:p>
        </w:tc>
        <w:tc>
          <w:tcPr>
            <w:tcW w:w="1275" w:type="dxa"/>
          </w:tcPr>
          <w:p w14:paraId="07A64C2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88</w:t>
            </w:r>
          </w:p>
          <w:p w14:paraId="11C4C5D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0</w:t>
            </w:r>
          </w:p>
          <w:p w14:paraId="44E5C59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09</w:t>
            </w:r>
          </w:p>
          <w:p w14:paraId="3DDAAD9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23</w:t>
            </w:r>
          </w:p>
          <w:p w14:paraId="094345D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0,94</w:t>
            </w:r>
          </w:p>
          <w:p w14:paraId="74DC035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7</w:t>
            </w:r>
          </w:p>
        </w:tc>
        <w:tc>
          <w:tcPr>
            <w:tcW w:w="1418" w:type="dxa"/>
          </w:tcPr>
          <w:p w14:paraId="37798C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12</w:t>
            </w:r>
          </w:p>
          <w:p w14:paraId="4D067D7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2</w:t>
            </w:r>
          </w:p>
          <w:p w14:paraId="0D09297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1,14</w:t>
            </w:r>
          </w:p>
          <w:p w14:paraId="3389444D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1,76</w:t>
            </w:r>
          </w:p>
          <w:p w14:paraId="340E180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0,14</w:t>
            </w:r>
          </w:p>
          <w:p w14:paraId="1BBCF7D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2</w:t>
            </w:r>
          </w:p>
        </w:tc>
        <w:tc>
          <w:tcPr>
            <w:tcW w:w="1417" w:type="dxa"/>
          </w:tcPr>
          <w:p w14:paraId="3B7D0CD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4-5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59</w:t>
            </w:r>
          </w:p>
          <w:p w14:paraId="4763234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5,62</w:t>
            </w:r>
          </w:p>
          <w:p w14:paraId="414CF59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10,09</w:t>
            </w:r>
          </w:p>
          <w:p w14:paraId="40778949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87</w:t>
            </w:r>
          </w:p>
          <w:p w14:paraId="44DA9C0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31,54</w:t>
            </w:r>
          </w:p>
          <w:p w14:paraId="11A0583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9</w:t>
            </w:r>
          </w:p>
        </w:tc>
      </w:tr>
      <w:tr w:rsidR="00FF75F5" w:rsidRPr="00181DE6" w14:paraId="601F8A2A" w14:textId="77777777" w:rsidTr="00753DF8">
        <w:tc>
          <w:tcPr>
            <w:tcW w:w="15309" w:type="dxa"/>
            <w:gridSpan w:val="10"/>
            <w:shd w:val="clear" w:color="auto" w:fill="DAE9F7" w:themeFill="text2" w:themeFillTint="1A"/>
          </w:tcPr>
          <w:p w14:paraId="14A6DAA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Outcomes</w:t>
            </w:r>
          </w:p>
        </w:tc>
      </w:tr>
      <w:tr w:rsidR="00FF75F5" w:rsidRPr="00181DE6" w14:paraId="38ABDC96" w14:textId="77777777" w:rsidTr="00753DF8">
        <w:tc>
          <w:tcPr>
            <w:tcW w:w="1061" w:type="dxa"/>
            <w:vMerge w:val="restart"/>
            <w:shd w:val="clear" w:color="auto" w:fill="auto"/>
          </w:tcPr>
          <w:p w14:paraId="3504685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Commitment - organization</w:t>
            </w:r>
          </w:p>
        </w:tc>
        <w:tc>
          <w:tcPr>
            <w:tcW w:w="2341" w:type="dxa"/>
            <w:shd w:val="clear" w:color="auto" w:fill="auto"/>
          </w:tcPr>
          <w:p w14:paraId="0524A256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Working for this hospital makes me proud </w:t>
            </w:r>
          </w:p>
          <w:p w14:paraId="69747BF4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34C4411E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shd w:val="clear" w:color="auto" w:fill="auto"/>
          </w:tcPr>
          <w:p w14:paraId="6802F0F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53E22D9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26FC8E4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0,55</w:t>
            </w:r>
          </w:p>
          <w:p w14:paraId="41EAA35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3,90</w:t>
            </w:r>
          </w:p>
          <w:p w14:paraId="6188216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6,99</w:t>
            </w:r>
          </w:p>
          <w:p w14:paraId="3E7586F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2,61</w:t>
            </w:r>
          </w:p>
          <w:p w14:paraId="3DC78DD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5,73</w:t>
            </w:r>
          </w:p>
          <w:p w14:paraId="2B986DD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22</w:t>
            </w:r>
          </w:p>
        </w:tc>
        <w:tc>
          <w:tcPr>
            <w:tcW w:w="1417" w:type="dxa"/>
            <w:shd w:val="clear" w:color="auto" w:fill="auto"/>
          </w:tcPr>
          <w:p w14:paraId="11BA553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4646B8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0B7E3BF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04CF3A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11</w:t>
            </w:r>
          </w:p>
          <w:p w14:paraId="1CFECE2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02</w:t>
            </w:r>
          </w:p>
          <w:p w14:paraId="7636F21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3,28</w:t>
            </w:r>
          </w:p>
          <w:p w14:paraId="34F1A92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7,07</w:t>
            </w:r>
          </w:p>
          <w:p w14:paraId="35F4214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1,07</w:t>
            </w:r>
          </w:p>
          <w:p w14:paraId="71AE6DC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44</w:t>
            </w:r>
          </w:p>
        </w:tc>
        <w:tc>
          <w:tcPr>
            <w:tcW w:w="1418" w:type="dxa"/>
            <w:shd w:val="clear" w:color="auto" w:fill="auto"/>
          </w:tcPr>
          <w:p w14:paraId="4BB626D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5FDAF5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03CB29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39CFD3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  <w:tr w:rsidR="00FF75F5" w:rsidRPr="00181DE6" w14:paraId="6241DEF1" w14:textId="77777777" w:rsidTr="00753DF8">
        <w:tc>
          <w:tcPr>
            <w:tcW w:w="1061" w:type="dxa"/>
            <w:vMerge/>
            <w:shd w:val="clear" w:color="auto" w:fill="auto"/>
          </w:tcPr>
          <w:p w14:paraId="343A2EA6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371C6D13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I like to do something extra for my work </w:t>
            </w:r>
          </w:p>
          <w:p w14:paraId="5891326A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5547F56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449E7C0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F0841C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AD03C1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19E458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91</w:t>
            </w:r>
          </w:p>
          <w:p w14:paraId="1FDE199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63</w:t>
            </w:r>
          </w:p>
          <w:p w14:paraId="2688B5F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7,83</w:t>
            </w:r>
          </w:p>
          <w:p w14:paraId="65BA4F40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63</w:t>
            </w:r>
          </w:p>
          <w:p w14:paraId="377F27C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38</w:t>
            </w:r>
          </w:p>
          <w:p w14:paraId="242531B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62</w:t>
            </w:r>
          </w:p>
        </w:tc>
        <w:tc>
          <w:tcPr>
            <w:tcW w:w="1275" w:type="dxa"/>
            <w:shd w:val="clear" w:color="auto" w:fill="auto"/>
          </w:tcPr>
          <w:p w14:paraId="41F022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05</w:t>
            </w:r>
          </w:p>
          <w:p w14:paraId="346B41F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70</w:t>
            </w:r>
          </w:p>
          <w:p w14:paraId="11CF3F8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8,73</w:t>
            </w:r>
          </w:p>
          <w:p w14:paraId="56C610B6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40</w:t>
            </w:r>
          </w:p>
          <w:p w14:paraId="077C061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71</w:t>
            </w:r>
          </w:p>
          <w:p w14:paraId="3C01558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41</w:t>
            </w:r>
          </w:p>
        </w:tc>
        <w:tc>
          <w:tcPr>
            <w:tcW w:w="1418" w:type="dxa"/>
            <w:shd w:val="clear" w:color="auto" w:fill="auto"/>
          </w:tcPr>
          <w:p w14:paraId="1A3ADAF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0,57</w:t>
            </w:r>
          </w:p>
          <w:p w14:paraId="5EEFBF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7,72</w:t>
            </w:r>
          </w:p>
          <w:p w14:paraId="2E86F69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9,44</w:t>
            </w:r>
          </w:p>
          <w:p w14:paraId="0AAE203A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9,57</w:t>
            </w:r>
          </w:p>
          <w:p w14:paraId="5516F4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42</w:t>
            </w:r>
          </w:p>
          <w:p w14:paraId="6CB7BBD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27</w:t>
            </w:r>
          </w:p>
        </w:tc>
        <w:tc>
          <w:tcPr>
            <w:tcW w:w="1417" w:type="dxa"/>
            <w:shd w:val="clear" w:color="auto" w:fill="auto"/>
          </w:tcPr>
          <w:p w14:paraId="5FAD33D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25</w:t>
            </w:r>
          </w:p>
          <w:p w14:paraId="12AB97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3</w:t>
            </w:r>
          </w:p>
          <w:p w14:paraId="5BE795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9,42</w:t>
            </w:r>
          </w:p>
          <w:p w14:paraId="5E6DA92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50,13</w:t>
            </w:r>
          </w:p>
          <w:p w14:paraId="2FFE79B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15</w:t>
            </w:r>
          </w:p>
          <w:p w14:paraId="5090E8D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13</w:t>
            </w:r>
          </w:p>
        </w:tc>
      </w:tr>
      <w:tr w:rsidR="00FF75F5" w:rsidRPr="00181DE6" w14:paraId="6D02F693" w14:textId="77777777" w:rsidTr="00753DF8">
        <w:tc>
          <w:tcPr>
            <w:tcW w:w="1061" w:type="dxa"/>
            <w:vMerge/>
            <w:shd w:val="clear" w:color="auto" w:fill="auto"/>
          </w:tcPr>
          <w:p w14:paraId="1412A509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2A5209CF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 xml:space="preserve">The success of my hospital means much to me </w:t>
            </w:r>
          </w:p>
          <w:p w14:paraId="284F253D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7F54633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636FD8F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4E3C31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0C116A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A8E42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62</w:t>
            </w:r>
          </w:p>
          <w:p w14:paraId="4E9FFFE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86</w:t>
            </w:r>
          </w:p>
          <w:p w14:paraId="6B28DE5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0,48</w:t>
            </w:r>
          </w:p>
          <w:p w14:paraId="19E77E6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8,44</w:t>
            </w:r>
          </w:p>
          <w:p w14:paraId="60E8655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34</w:t>
            </w:r>
          </w:p>
          <w:p w14:paraId="4E83CDF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26</w:t>
            </w:r>
          </w:p>
        </w:tc>
        <w:tc>
          <w:tcPr>
            <w:tcW w:w="1275" w:type="dxa"/>
            <w:shd w:val="clear" w:color="auto" w:fill="auto"/>
          </w:tcPr>
          <w:p w14:paraId="318121A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59</w:t>
            </w:r>
          </w:p>
          <w:p w14:paraId="41F58C0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2</w:t>
            </w:r>
          </w:p>
          <w:p w14:paraId="040948B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0,63</w:t>
            </w:r>
          </w:p>
          <w:p w14:paraId="7336CD4C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8,04</w:t>
            </w:r>
          </w:p>
          <w:p w14:paraId="186EC76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0,06</w:t>
            </w:r>
          </w:p>
          <w:p w14:paraId="6CE3CE4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77</w:t>
            </w:r>
          </w:p>
        </w:tc>
        <w:tc>
          <w:tcPr>
            <w:tcW w:w="1418" w:type="dxa"/>
            <w:shd w:val="clear" w:color="auto" w:fill="auto"/>
          </w:tcPr>
          <w:p w14:paraId="7A6E0F5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55</w:t>
            </w:r>
          </w:p>
          <w:p w14:paraId="6B4EDB8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97</w:t>
            </w:r>
          </w:p>
          <w:p w14:paraId="4B49F94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0,85</w:t>
            </w:r>
          </w:p>
          <w:p w14:paraId="6FEC19A3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8,16</w:t>
            </w:r>
          </w:p>
          <w:p w14:paraId="4FA0790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9,30</w:t>
            </w:r>
          </w:p>
          <w:p w14:paraId="5A50C4D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3,17</w:t>
            </w:r>
          </w:p>
        </w:tc>
        <w:tc>
          <w:tcPr>
            <w:tcW w:w="1417" w:type="dxa"/>
            <w:shd w:val="clear" w:color="auto" w:fill="auto"/>
          </w:tcPr>
          <w:p w14:paraId="679CFD4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1,86</w:t>
            </w:r>
          </w:p>
          <w:p w14:paraId="0CAE0A2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6,62</w:t>
            </w:r>
          </w:p>
          <w:p w14:paraId="0BC74C56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31,09</w:t>
            </w:r>
          </w:p>
          <w:p w14:paraId="77C8497E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8,80</w:t>
            </w:r>
          </w:p>
          <w:p w14:paraId="59B8673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8,93</w:t>
            </w:r>
          </w:p>
          <w:p w14:paraId="125BF64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2,70</w:t>
            </w:r>
          </w:p>
        </w:tc>
      </w:tr>
      <w:tr w:rsidR="00FF75F5" w:rsidRPr="00181DE6" w14:paraId="47E8D0DF" w14:textId="77777777" w:rsidTr="00753DF8">
        <w:tc>
          <w:tcPr>
            <w:tcW w:w="1061" w:type="dxa"/>
            <w:vMerge/>
            <w:shd w:val="clear" w:color="auto" w:fill="D9F2D0" w:themeFill="accent6" w:themeFillTint="33"/>
          </w:tcPr>
          <w:p w14:paraId="25BA52E0" w14:textId="77777777" w:rsidR="00FF75F5" w:rsidRPr="00181DE6" w:rsidRDefault="00FF75F5" w:rsidP="00753DF8">
            <w:pPr>
              <w:rPr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</w:tcPr>
          <w:p w14:paraId="780A1D62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rate working in this hospital as..</w:t>
            </w:r>
          </w:p>
        </w:tc>
        <w:tc>
          <w:tcPr>
            <w:tcW w:w="2268" w:type="dxa"/>
          </w:tcPr>
          <w:p w14:paraId="371639C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-10 ((1) bad; (2) good)</w:t>
            </w:r>
          </w:p>
        </w:tc>
        <w:tc>
          <w:tcPr>
            <w:tcW w:w="1418" w:type="dxa"/>
            <w:shd w:val="clear" w:color="auto" w:fill="auto"/>
          </w:tcPr>
          <w:p w14:paraId="6AB366D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F7C9D3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AA75A4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13E80C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7.31</w:t>
            </w:r>
          </w:p>
        </w:tc>
        <w:tc>
          <w:tcPr>
            <w:tcW w:w="1275" w:type="dxa"/>
            <w:shd w:val="clear" w:color="auto" w:fill="auto"/>
          </w:tcPr>
          <w:p w14:paraId="45DE195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7.29</w:t>
            </w:r>
          </w:p>
        </w:tc>
        <w:tc>
          <w:tcPr>
            <w:tcW w:w="1418" w:type="dxa"/>
            <w:shd w:val="clear" w:color="auto" w:fill="auto"/>
          </w:tcPr>
          <w:p w14:paraId="7480204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7.32</w:t>
            </w:r>
          </w:p>
        </w:tc>
        <w:tc>
          <w:tcPr>
            <w:tcW w:w="1417" w:type="dxa"/>
            <w:shd w:val="clear" w:color="auto" w:fill="auto"/>
          </w:tcPr>
          <w:p w14:paraId="7262808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MEAN 7.31</w:t>
            </w:r>
          </w:p>
        </w:tc>
      </w:tr>
      <w:tr w:rsidR="00FF75F5" w:rsidRPr="00181DE6" w14:paraId="383EC4CA" w14:textId="77777777" w:rsidTr="00753DF8">
        <w:tc>
          <w:tcPr>
            <w:tcW w:w="1061" w:type="dxa"/>
          </w:tcPr>
          <w:p w14:paraId="49A1C62A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Commitment - team</w:t>
            </w:r>
          </w:p>
        </w:tc>
        <w:tc>
          <w:tcPr>
            <w:tcW w:w="2341" w:type="dxa"/>
          </w:tcPr>
          <w:p w14:paraId="5E3C1A37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put my team's results above my personal ambitions</w:t>
            </w:r>
          </w:p>
        </w:tc>
        <w:tc>
          <w:tcPr>
            <w:tcW w:w="2268" w:type="dxa"/>
          </w:tcPr>
          <w:p w14:paraId="42C68B78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 opinion</w:t>
            </w:r>
          </w:p>
        </w:tc>
        <w:tc>
          <w:tcPr>
            <w:tcW w:w="1418" w:type="dxa"/>
            <w:shd w:val="clear" w:color="auto" w:fill="auto"/>
          </w:tcPr>
          <w:p w14:paraId="55E14C1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F31E65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85EE129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AF0D34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7,38</w:t>
            </w:r>
          </w:p>
          <w:p w14:paraId="33E5847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4,10</w:t>
            </w:r>
          </w:p>
          <w:p w14:paraId="0716811A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81</w:t>
            </w:r>
          </w:p>
          <w:p w14:paraId="05636FB5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6,97</w:t>
            </w:r>
          </w:p>
          <w:p w14:paraId="52C11B2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6,37</w:t>
            </w:r>
          </w:p>
          <w:p w14:paraId="553B0A3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1,37</w:t>
            </w:r>
          </w:p>
        </w:tc>
        <w:tc>
          <w:tcPr>
            <w:tcW w:w="1275" w:type="dxa"/>
            <w:shd w:val="clear" w:color="auto" w:fill="auto"/>
          </w:tcPr>
          <w:p w14:paraId="5504E86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7,25</w:t>
            </w:r>
          </w:p>
          <w:p w14:paraId="3853B4B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4,25</w:t>
            </w:r>
          </w:p>
          <w:p w14:paraId="7E49BF4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3,67</w:t>
            </w:r>
          </w:p>
          <w:p w14:paraId="6E3AFF78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6,16</w:t>
            </w:r>
          </w:p>
          <w:p w14:paraId="68679D4C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31</w:t>
            </w:r>
          </w:p>
          <w:p w14:paraId="6A0A4C7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1,36</w:t>
            </w:r>
          </w:p>
        </w:tc>
        <w:tc>
          <w:tcPr>
            <w:tcW w:w="1418" w:type="dxa"/>
            <w:shd w:val="clear" w:color="auto" w:fill="auto"/>
          </w:tcPr>
          <w:p w14:paraId="2823711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6,64</w:t>
            </w:r>
          </w:p>
          <w:p w14:paraId="72B6DB6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4,04</w:t>
            </w:r>
          </w:p>
          <w:p w14:paraId="6C0C841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91</w:t>
            </w:r>
          </w:p>
          <w:p w14:paraId="3733651B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6,78</w:t>
            </w:r>
          </w:p>
          <w:p w14:paraId="49BA8A0F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6,74</w:t>
            </w:r>
          </w:p>
          <w:p w14:paraId="144F45B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0,89</w:t>
            </w:r>
          </w:p>
        </w:tc>
        <w:tc>
          <w:tcPr>
            <w:tcW w:w="1417" w:type="dxa"/>
            <w:shd w:val="clear" w:color="auto" w:fill="auto"/>
          </w:tcPr>
          <w:p w14:paraId="4031E59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7,40</w:t>
            </w:r>
          </w:p>
          <w:p w14:paraId="55413AC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5,55</w:t>
            </w:r>
          </w:p>
          <w:p w14:paraId="4278C03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2,59</w:t>
            </w:r>
          </w:p>
          <w:p w14:paraId="2D736C6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6,85</w:t>
            </w:r>
          </w:p>
          <w:p w14:paraId="4012848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7,05</w:t>
            </w:r>
          </w:p>
          <w:p w14:paraId="217247F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10,56</w:t>
            </w:r>
          </w:p>
        </w:tc>
      </w:tr>
      <w:tr w:rsidR="00FF75F5" w:rsidRPr="00181DE6" w14:paraId="49449AC2" w14:textId="77777777" w:rsidTr="00753DF8">
        <w:tc>
          <w:tcPr>
            <w:tcW w:w="1061" w:type="dxa"/>
            <w:tcBorders>
              <w:bottom w:val="single" w:sz="4" w:space="0" w:color="auto"/>
            </w:tcBorders>
          </w:tcPr>
          <w:p w14:paraId="5B1043DC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Work ability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1A083DE5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I can do my job without negative effects on my heal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3B2E0B" w14:textId="77777777" w:rsidR="00FF75F5" w:rsidRPr="00181DE6" w:rsidRDefault="00FF75F5" w:rsidP="00753DF8">
            <w:pPr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(1) totally disagree; (2) disagree; (3) neutral; (4) agree; (5) totally agree; (6) not applic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E622A25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</w:p>
          <w:p w14:paraId="16F7B897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  <w:p w14:paraId="3871491B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1: 1,59</w:t>
            </w:r>
          </w:p>
          <w:p w14:paraId="6D0E58E3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6,29</w:t>
            </w:r>
          </w:p>
          <w:p w14:paraId="5A74F2A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4,06</w:t>
            </w:r>
          </w:p>
          <w:p w14:paraId="538CCF32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42,19</w:t>
            </w:r>
          </w:p>
          <w:p w14:paraId="5BF5A0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5,85</w:t>
            </w:r>
          </w:p>
          <w:p w14:paraId="792131A8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97AF81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D8B455E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4 (IQR: 3-4)</w:t>
            </w:r>
            <w:r w:rsidRPr="00181DE6">
              <w:rPr>
                <w:sz w:val="16"/>
                <w:szCs w:val="16"/>
              </w:rPr>
              <w:br/>
            </w:r>
            <w:r w:rsidRPr="00181DE6">
              <w:rPr>
                <w:sz w:val="16"/>
                <w:szCs w:val="16"/>
              </w:rPr>
              <w:br/>
              <w:t>1: 3,08</w:t>
            </w:r>
          </w:p>
          <w:p w14:paraId="72F112E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2: 19,40</w:t>
            </w:r>
          </w:p>
          <w:p w14:paraId="256EBCA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3: 25,40</w:t>
            </w:r>
          </w:p>
          <w:p w14:paraId="2448F877" w14:textId="77777777" w:rsidR="00FF75F5" w:rsidRPr="00181DE6" w:rsidRDefault="00FF75F5" w:rsidP="00753DF8">
            <w:pPr>
              <w:jc w:val="center"/>
              <w:rPr>
                <w:b/>
                <w:bCs/>
                <w:sz w:val="16"/>
                <w:szCs w:val="16"/>
              </w:rPr>
            </w:pPr>
            <w:r w:rsidRPr="00181DE6">
              <w:rPr>
                <w:b/>
                <w:bCs/>
                <w:sz w:val="16"/>
                <w:szCs w:val="16"/>
              </w:rPr>
              <w:t>4: 39,99</w:t>
            </w:r>
          </w:p>
          <w:p w14:paraId="1E70A8E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5: 12,10</w:t>
            </w:r>
          </w:p>
          <w:p w14:paraId="630B6354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  <w:r w:rsidRPr="00181DE6">
              <w:rPr>
                <w:sz w:val="16"/>
                <w:szCs w:val="16"/>
              </w:rPr>
              <w:t>6: 0,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6EE7212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49AED3D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68C08B1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5362560" w14:textId="77777777" w:rsidR="00FF75F5" w:rsidRPr="00181DE6" w:rsidRDefault="00FF75F5" w:rsidP="00753DF8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6C1525D" w14:textId="77777777" w:rsidR="00FF75F5" w:rsidRPr="000E3A41" w:rsidRDefault="00FF75F5" w:rsidP="005C7D9C"/>
    <w:sectPr w:rsidR="00FF75F5" w:rsidRPr="000E3A41" w:rsidSect="005C7D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06EAC"/>
    <w:multiLevelType w:val="hybridMultilevel"/>
    <w:tmpl w:val="A5DC97F0"/>
    <w:lvl w:ilvl="0" w:tplc="807C7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0552C"/>
    <w:multiLevelType w:val="hybridMultilevel"/>
    <w:tmpl w:val="9E604A94"/>
    <w:lvl w:ilvl="0" w:tplc="1CCE5E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94C74"/>
    <w:multiLevelType w:val="hybridMultilevel"/>
    <w:tmpl w:val="E22EA650"/>
    <w:lvl w:ilvl="0" w:tplc="E1CE59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4082A"/>
    <w:multiLevelType w:val="hybridMultilevel"/>
    <w:tmpl w:val="36501B12"/>
    <w:lvl w:ilvl="0" w:tplc="9A66EB7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B06042"/>
    <w:multiLevelType w:val="hybridMultilevel"/>
    <w:tmpl w:val="B2CA95B0"/>
    <w:lvl w:ilvl="0" w:tplc="0AE69B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F94D5D"/>
    <w:multiLevelType w:val="hybridMultilevel"/>
    <w:tmpl w:val="7C86BB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347488">
    <w:abstractNumId w:val="2"/>
  </w:num>
  <w:num w:numId="2" w16cid:durableId="623734212">
    <w:abstractNumId w:val="3"/>
  </w:num>
  <w:num w:numId="3" w16cid:durableId="2109038476">
    <w:abstractNumId w:val="5"/>
  </w:num>
  <w:num w:numId="4" w16cid:durableId="682513067">
    <w:abstractNumId w:val="0"/>
  </w:num>
  <w:num w:numId="5" w16cid:durableId="271085545">
    <w:abstractNumId w:val="4"/>
  </w:num>
  <w:num w:numId="6" w16cid:durableId="1497262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9C"/>
    <w:rsid w:val="00006BFC"/>
    <w:rsid w:val="00010BA6"/>
    <w:rsid w:val="000126F6"/>
    <w:rsid w:val="00014828"/>
    <w:rsid w:val="00014E7E"/>
    <w:rsid w:val="00030F7D"/>
    <w:rsid w:val="00037A9E"/>
    <w:rsid w:val="0004275A"/>
    <w:rsid w:val="000436E0"/>
    <w:rsid w:val="00056842"/>
    <w:rsid w:val="0006188C"/>
    <w:rsid w:val="00062008"/>
    <w:rsid w:val="000651FB"/>
    <w:rsid w:val="00066661"/>
    <w:rsid w:val="00067CB1"/>
    <w:rsid w:val="000712D5"/>
    <w:rsid w:val="00071E88"/>
    <w:rsid w:val="00072950"/>
    <w:rsid w:val="00073371"/>
    <w:rsid w:val="000749FE"/>
    <w:rsid w:val="000908C7"/>
    <w:rsid w:val="0009367C"/>
    <w:rsid w:val="00096F76"/>
    <w:rsid w:val="000A019D"/>
    <w:rsid w:val="000A2919"/>
    <w:rsid w:val="000A79F9"/>
    <w:rsid w:val="000B50C6"/>
    <w:rsid w:val="000C13B6"/>
    <w:rsid w:val="000C579C"/>
    <w:rsid w:val="000C72AA"/>
    <w:rsid w:val="000D4A3E"/>
    <w:rsid w:val="000D4AE7"/>
    <w:rsid w:val="000D641D"/>
    <w:rsid w:val="000E050C"/>
    <w:rsid w:val="000E3A41"/>
    <w:rsid w:val="000E42CE"/>
    <w:rsid w:val="000F10B0"/>
    <w:rsid w:val="000F3289"/>
    <w:rsid w:val="00102CAE"/>
    <w:rsid w:val="00106778"/>
    <w:rsid w:val="0011031C"/>
    <w:rsid w:val="001138F7"/>
    <w:rsid w:val="0011550D"/>
    <w:rsid w:val="00116C33"/>
    <w:rsid w:val="00123B58"/>
    <w:rsid w:val="00125EBE"/>
    <w:rsid w:val="00141077"/>
    <w:rsid w:val="001442FA"/>
    <w:rsid w:val="00154301"/>
    <w:rsid w:val="0015731D"/>
    <w:rsid w:val="001631C4"/>
    <w:rsid w:val="0016371A"/>
    <w:rsid w:val="0017015A"/>
    <w:rsid w:val="00174101"/>
    <w:rsid w:val="00181095"/>
    <w:rsid w:val="00181DE6"/>
    <w:rsid w:val="00182784"/>
    <w:rsid w:val="00197C67"/>
    <w:rsid w:val="00197E13"/>
    <w:rsid w:val="001A03D7"/>
    <w:rsid w:val="001A4971"/>
    <w:rsid w:val="001B37DF"/>
    <w:rsid w:val="001B3BAA"/>
    <w:rsid w:val="001B688B"/>
    <w:rsid w:val="001B76EB"/>
    <w:rsid w:val="001C4F43"/>
    <w:rsid w:val="001D0B7B"/>
    <w:rsid w:val="001D20F4"/>
    <w:rsid w:val="001D6716"/>
    <w:rsid w:val="001E3964"/>
    <w:rsid w:val="001E3EE1"/>
    <w:rsid w:val="001E4038"/>
    <w:rsid w:val="001E4A7F"/>
    <w:rsid w:val="001F4DB6"/>
    <w:rsid w:val="001F519E"/>
    <w:rsid w:val="001F70A6"/>
    <w:rsid w:val="00200CC9"/>
    <w:rsid w:val="002028D6"/>
    <w:rsid w:val="002056CE"/>
    <w:rsid w:val="00206F0C"/>
    <w:rsid w:val="00217713"/>
    <w:rsid w:val="0022103D"/>
    <w:rsid w:val="00221504"/>
    <w:rsid w:val="00221EF7"/>
    <w:rsid w:val="002279F2"/>
    <w:rsid w:val="0023479C"/>
    <w:rsid w:val="00243AF5"/>
    <w:rsid w:val="00244E99"/>
    <w:rsid w:val="00246A42"/>
    <w:rsid w:val="00250663"/>
    <w:rsid w:val="00255BE1"/>
    <w:rsid w:val="0025628F"/>
    <w:rsid w:val="00256A49"/>
    <w:rsid w:val="00262178"/>
    <w:rsid w:val="00274726"/>
    <w:rsid w:val="00274C51"/>
    <w:rsid w:val="00276B76"/>
    <w:rsid w:val="00276C5A"/>
    <w:rsid w:val="0029115A"/>
    <w:rsid w:val="002A7AC5"/>
    <w:rsid w:val="002B5B2C"/>
    <w:rsid w:val="002D31E0"/>
    <w:rsid w:val="002D3339"/>
    <w:rsid w:val="002D5E2B"/>
    <w:rsid w:val="002F230E"/>
    <w:rsid w:val="002F7623"/>
    <w:rsid w:val="00301B56"/>
    <w:rsid w:val="00303908"/>
    <w:rsid w:val="003138D0"/>
    <w:rsid w:val="00313E33"/>
    <w:rsid w:val="00322491"/>
    <w:rsid w:val="003336F7"/>
    <w:rsid w:val="00337883"/>
    <w:rsid w:val="003410D6"/>
    <w:rsid w:val="00355982"/>
    <w:rsid w:val="00356CC5"/>
    <w:rsid w:val="0035752F"/>
    <w:rsid w:val="00366441"/>
    <w:rsid w:val="003705B6"/>
    <w:rsid w:val="0038085D"/>
    <w:rsid w:val="003857DD"/>
    <w:rsid w:val="0038799D"/>
    <w:rsid w:val="003A09BC"/>
    <w:rsid w:val="003A213E"/>
    <w:rsid w:val="003B4B0E"/>
    <w:rsid w:val="003C033E"/>
    <w:rsid w:val="003C2725"/>
    <w:rsid w:val="003C2EEC"/>
    <w:rsid w:val="003C4E7B"/>
    <w:rsid w:val="003C76B3"/>
    <w:rsid w:val="003D0759"/>
    <w:rsid w:val="003E2488"/>
    <w:rsid w:val="003E64C5"/>
    <w:rsid w:val="003F2D49"/>
    <w:rsid w:val="003F7CC7"/>
    <w:rsid w:val="00405549"/>
    <w:rsid w:val="004063AB"/>
    <w:rsid w:val="00413BEF"/>
    <w:rsid w:val="0041507D"/>
    <w:rsid w:val="0042794A"/>
    <w:rsid w:val="00431B42"/>
    <w:rsid w:val="00445FC6"/>
    <w:rsid w:val="0044749D"/>
    <w:rsid w:val="004552B4"/>
    <w:rsid w:val="00457628"/>
    <w:rsid w:val="00462CF0"/>
    <w:rsid w:val="00471A9A"/>
    <w:rsid w:val="00476FDC"/>
    <w:rsid w:val="004857A0"/>
    <w:rsid w:val="004862C9"/>
    <w:rsid w:val="00486831"/>
    <w:rsid w:val="004A15E6"/>
    <w:rsid w:val="004B1AEB"/>
    <w:rsid w:val="004B1EE5"/>
    <w:rsid w:val="004B25F1"/>
    <w:rsid w:val="004B3F8C"/>
    <w:rsid w:val="004C1C87"/>
    <w:rsid w:val="004C3315"/>
    <w:rsid w:val="004C6B0C"/>
    <w:rsid w:val="004D4E63"/>
    <w:rsid w:val="004D6F06"/>
    <w:rsid w:val="004D7373"/>
    <w:rsid w:val="004E2B9B"/>
    <w:rsid w:val="004E3CCD"/>
    <w:rsid w:val="004E478C"/>
    <w:rsid w:val="004F02B7"/>
    <w:rsid w:val="004F7E02"/>
    <w:rsid w:val="00504C2B"/>
    <w:rsid w:val="00510563"/>
    <w:rsid w:val="00511305"/>
    <w:rsid w:val="00511841"/>
    <w:rsid w:val="00522612"/>
    <w:rsid w:val="00527777"/>
    <w:rsid w:val="0053289F"/>
    <w:rsid w:val="005329CF"/>
    <w:rsid w:val="00536665"/>
    <w:rsid w:val="00541EC9"/>
    <w:rsid w:val="005427B4"/>
    <w:rsid w:val="00546445"/>
    <w:rsid w:val="0054715C"/>
    <w:rsid w:val="005503AB"/>
    <w:rsid w:val="00553900"/>
    <w:rsid w:val="00557804"/>
    <w:rsid w:val="005618C4"/>
    <w:rsid w:val="00570739"/>
    <w:rsid w:val="005729DE"/>
    <w:rsid w:val="005734C6"/>
    <w:rsid w:val="00574876"/>
    <w:rsid w:val="005829E7"/>
    <w:rsid w:val="00587EFF"/>
    <w:rsid w:val="00593B7D"/>
    <w:rsid w:val="00597869"/>
    <w:rsid w:val="005A1672"/>
    <w:rsid w:val="005A6E56"/>
    <w:rsid w:val="005A738C"/>
    <w:rsid w:val="005A7748"/>
    <w:rsid w:val="005B1C4C"/>
    <w:rsid w:val="005B49F0"/>
    <w:rsid w:val="005C4B97"/>
    <w:rsid w:val="005C6628"/>
    <w:rsid w:val="005C7D9C"/>
    <w:rsid w:val="005D3725"/>
    <w:rsid w:val="005E3054"/>
    <w:rsid w:val="005E6717"/>
    <w:rsid w:val="005F4C1C"/>
    <w:rsid w:val="005F792D"/>
    <w:rsid w:val="00603D61"/>
    <w:rsid w:val="006130DD"/>
    <w:rsid w:val="00613A90"/>
    <w:rsid w:val="00613EF9"/>
    <w:rsid w:val="0061442F"/>
    <w:rsid w:val="0061538E"/>
    <w:rsid w:val="00620DEB"/>
    <w:rsid w:val="0062198D"/>
    <w:rsid w:val="006244C6"/>
    <w:rsid w:val="00625A65"/>
    <w:rsid w:val="00636117"/>
    <w:rsid w:val="00641F9B"/>
    <w:rsid w:val="006444CE"/>
    <w:rsid w:val="00644B2D"/>
    <w:rsid w:val="006454F6"/>
    <w:rsid w:val="00646919"/>
    <w:rsid w:val="00650438"/>
    <w:rsid w:val="00653118"/>
    <w:rsid w:val="006568A4"/>
    <w:rsid w:val="00656BFC"/>
    <w:rsid w:val="006576AF"/>
    <w:rsid w:val="0066135A"/>
    <w:rsid w:val="00663331"/>
    <w:rsid w:val="00663581"/>
    <w:rsid w:val="006673E6"/>
    <w:rsid w:val="00671CC7"/>
    <w:rsid w:val="00675554"/>
    <w:rsid w:val="00676CF6"/>
    <w:rsid w:val="006824D5"/>
    <w:rsid w:val="00684244"/>
    <w:rsid w:val="00686DB0"/>
    <w:rsid w:val="00692FFF"/>
    <w:rsid w:val="00697BE2"/>
    <w:rsid w:val="006A489B"/>
    <w:rsid w:val="006B313E"/>
    <w:rsid w:val="006B33CA"/>
    <w:rsid w:val="006B640F"/>
    <w:rsid w:val="006C43D1"/>
    <w:rsid w:val="006D7F03"/>
    <w:rsid w:val="006E02B4"/>
    <w:rsid w:val="006E138F"/>
    <w:rsid w:val="006E606E"/>
    <w:rsid w:val="006E7708"/>
    <w:rsid w:val="006F0E4E"/>
    <w:rsid w:val="006F121E"/>
    <w:rsid w:val="006F69D6"/>
    <w:rsid w:val="00702AEF"/>
    <w:rsid w:val="0070379D"/>
    <w:rsid w:val="00713A53"/>
    <w:rsid w:val="00714A44"/>
    <w:rsid w:val="00714EEF"/>
    <w:rsid w:val="007214CC"/>
    <w:rsid w:val="00727924"/>
    <w:rsid w:val="00727ADE"/>
    <w:rsid w:val="00734D44"/>
    <w:rsid w:val="00735D13"/>
    <w:rsid w:val="00735E2F"/>
    <w:rsid w:val="00736937"/>
    <w:rsid w:val="00736A88"/>
    <w:rsid w:val="00741A89"/>
    <w:rsid w:val="00742081"/>
    <w:rsid w:val="00746158"/>
    <w:rsid w:val="0074661B"/>
    <w:rsid w:val="00750A1E"/>
    <w:rsid w:val="00751D5C"/>
    <w:rsid w:val="00754ADF"/>
    <w:rsid w:val="007575CB"/>
    <w:rsid w:val="00757711"/>
    <w:rsid w:val="0076358F"/>
    <w:rsid w:val="0076447A"/>
    <w:rsid w:val="00767772"/>
    <w:rsid w:val="00767E9E"/>
    <w:rsid w:val="00773C71"/>
    <w:rsid w:val="007750F7"/>
    <w:rsid w:val="007812A7"/>
    <w:rsid w:val="00782CCD"/>
    <w:rsid w:val="00787EEB"/>
    <w:rsid w:val="007900C5"/>
    <w:rsid w:val="00792C79"/>
    <w:rsid w:val="007A1788"/>
    <w:rsid w:val="007A5BDA"/>
    <w:rsid w:val="007A6447"/>
    <w:rsid w:val="007A644B"/>
    <w:rsid w:val="007B40E2"/>
    <w:rsid w:val="007B66A0"/>
    <w:rsid w:val="007B7C1B"/>
    <w:rsid w:val="007C478A"/>
    <w:rsid w:val="007D07A2"/>
    <w:rsid w:val="007E1BAC"/>
    <w:rsid w:val="007F0AE8"/>
    <w:rsid w:val="007F30EC"/>
    <w:rsid w:val="007F3A4E"/>
    <w:rsid w:val="007F613C"/>
    <w:rsid w:val="008050C4"/>
    <w:rsid w:val="00810344"/>
    <w:rsid w:val="008117D5"/>
    <w:rsid w:val="008117DC"/>
    <w:rsid w:val="00815A24"/>
    <w:rsid w:val="00815CB5"/>
    <w:rsid w:val="00817477"/>
    <w:rsid w:val="00817D04"/>
    <w:rsid w:val="00820934"/>
    <w:rsid w:val="00820EC8"/>
    <w:rsid w:val="008241F7"/>
    <w:rsid w:val="00830352"/>
    <w:rsid w:val="00841399"/>
    <w:rsid w:val="008434BD"/>
    <w:rsid w:val="0084416E"/>
    <w:rsid w:val="00845C13"/>
    <w:rsid w:val="00845E14"/>
    <w:rsid w:val="00846381"/>
    <w:rsid w:val="00850C9B"/>
    <w:rsid w:val="008519E3"/>
    <w:rsid w:val="0086127B"/>
    <w:rsid w:val="00870943"/>
    <w:rsid w:val="00883C78"/>
    <w:rsid w:val="00884F3A"/>
    <w:rsid w:val="008915D6"/>
    <w:rsid w:val="00892CFE"/>
    <w:rsid w:val="008A0DF7"/>
    <w:rsid w:val="008A38EC"/>
    <w:rsid w:val="008A3FCB"/>
    <w:rsid w:val="008A6AA1"/>
    <w:rsid w:val="008B0BAE"/>
    <w:rsid w:val="008B7F50"/>
    <w:rsid w:val="008C67D2"/>
    <w:rsid w:val="008D497D"/>
    <w:rsid w:val="008D62E5"/>
    <w:rsid w:val="008E0AD2"/>
    <w:rsid w:val="008E6A20"/>
    <w:rsid w:val="008F773E"/>
    <w:rsid w:val="00905E20"/>
    <w:rsid w:val="00911095"/>
    <w:rsid w:val="00913681"/>
    <w:rsid w:val="00914DF6"/>
    <w:rsid w:val="00916C3A"/>
    <w:rsid w:val="00922B82"/>
    <w:rsid w:val="00922EC7"/>
    <w:rsid w:val="00923A9E"/>
    <w:rsid w:val="0092677D"/>
    <w:rsid w:val="009313B0"/>
    <w:rsid w:val="00932265"/>
    <w:rsid w:val="00933BDC"/>
    <w:rsid w:val="0093624B"/>
    <w:rsid w:val="00937DF0"/>
    <w:rsid w:val="00941DAB"/>
    <w:rsid w:val="009507BB"/>
    <w:rsid w:val="0095472C"/>
    <w:rsid w:val="00955A8E"/>
    <w:rsid w:val="0096451B"/>
    <w:rsid w:val="00965EFC"/>
    <w:rsid w:val="00972C0E"/>
    <w:rsid w:val="00990070"/>
    <w:rsid w:val="00990D71"/>
    <w:rsid w:val="00996E4B"/>
    <w:rsid w:val="009A1E6E"/>
    <w:rsid w:val="009A61DB"/>
    <w:rsid w:val="009A7191"/>
    <w:rsid w:val="009B2D0F"/>
    <w:rsid w:val="009C147C"/>
    <w:rsid w:val="009C15EF"/>
    <w:rsid w:val="009C2724"/>
    <w:rsid w:val="009E000C"/>
    <w:rsid w:val="009E2124"/>
    <w:rsid w:val="009E491F"/>
    <w:rsid w:val="009E642A"/>
    <w:rsid w:val="009E79FF"/>
    <w:rsid w:val="009F0167"/>
    <w:rsid w:val="009F0E98"/>
    <w:rsid w:val="009F6618"/>
    <w:rsid w:val="00A02F90"/>
    <w:rsid w:val="00A04A69"/>
    <w:rsid w:val="00A10374"/>
    <w:rsid w:val="00A10645"/>
    <w:rsid w:val="00A2145F"/>
    <w:rsid w:val="00A2529C"/>
    <w:rsid w:val="00A34909"/>
    <w:rsid w:val="00A34AF4"/>
    <w:rsid w:val="00A34BC1"/>
    <w:rsid w:val="00A353E4"/>
    <w:rsid w:val="00A36D5F"/>
    <w:rsid w:val="00A43028"/>
    <w:rsid w:val="00A4732A"/>
    <w:rsid w:val="00A51CAC"/>
    <w:rsid w:val="00A567E0"/>
    <w:rsid w:val="00A57C93"/>
    <w:rsid w:val="00A62CEB"/>
    <w:rsid w:val="00A70EF6"/>
    <w:rsid w:val="00A727E5"/>
    <w:rsid w:val="00A735D3"/>
    <w:rsid w:val="00A7426F"/>
    <w:rsid w:val="00A74C14"/>
    <w:rsid w:val="00A77DF7"/>
    <w:rsid w:val="00A81F5F"/>
    <w:rsid w:val="00A82BDF"/>
    <w:rsid w:val="00A848F0"/>
    <w:rsid w:val="00A94337"/>
    <w:rsid w:val="00A94512"/>
    <w:rsid w:val="00A95BE8"/>
    <w:rsid w:val="00AA1FDC"/>
    <w:rsid w:val="00AB0F57"/>
    <w:rsid w:val="00AB5800"/>
    <w:rsid w:val="00AC2A2A"/>
    <w:rsid w:val="00AC6F32"/>
    <w:rsid w:val="00AD1431"/>
    <w:rsid w:val="00AD4CA3"/>
    <w:rsid w:val="00AD5D7E"/>
    <w:rsid w:val="00AE01EB"/>
    <w:rsid w:val="00AE2ADB"/>
    <w:rsid w:val="00AF6EE7"/>
    <w:rsid w:val="00B10268"/>
    <w:rsid w:val="00B1186E"/>
    <w:rsid w:val="00B14C11"/>
    <w:rsid w:val="00B14F3E"/>
    <w:rsid w:val="00B20572"/>
    <w:rsid w:val="00B21B2C"/>
    <w:rsid w:val="00B261BD"/>
    <w:rsid w:val="00B30916"/>
    <w:rsid w:val="00B315B7"/>
    <w:rsid w:val="00B35A26"/>
    <w:rsid w:val="00B533E5"/>
    <w:rsid w:val="00B61292"/>
    <w:rsid w:val="00B615DB"/>
    <w:rsid w:val="00B655A7"/>
    <w:rsid w:val="00B72ACC"/>
    <w:rsid w:val="00B80130"/>
    <w:rsid w:val="00B83CFB"/>
    <w:rsid w:val="00B846A3"/>
    <w:rsid w:val="00B86265"/>
    <w:rsid w:val="00B949B9"/>
    <w:rsid w:val="00B96C5C"/>
    <w:rsid w:val="00BA1391"/>
    <w:rsid w:val="00BB3F22"/>
    <w:rsid w:val="00BB54D2"/>
    <w:rsid w:val="00BB6452"/>
    <w:rsid w:val="00BC5A68"/>
    <w:rsid w:val="00BD242A"/>
    <w:rsid w:val="00BD4466"/>
    <w:rsid w:val="00BD6521"/>
    <w:rsid w:val="00BE6221"/>
    <w:rsid w:val="00BE6C8E"/>
    <w:rsid w:val="00BF44CE"/>
    <w:rsid w:val="00BF6EEC"/>
    <w:rsid w:val="00C0513D"/>
    <w:rsid w:val="00C06367"/>
    <w:rsid w:val="00C06CF3"/>
    <w:rsid w:val="00C11855"/>
    <w:rsid w:val="00C1246F"/>
    <w:rsid w:val="00C13DF8"/>
    <w:rsid w:val="00C15748"/>
    <w:rsid w:val="00C2139F"/>
    <w:rsid w:val="00C21A28"/>
    <w:rsid w:val="00C22E48"/>
    <w:rsid w:val="00C25286"/>
    <w:rsid w:val="00C26115"/>
    <w:rsid w:val="00C26A3A"/>
    <w:rsid w:val="00C27E08"/>
    <w:rsid w:val="00C30B33"/>
    <w:rsid w:val="00C33C2B"/>
    <w:rsid w:val="00C347C4"/>
    <w:rsid w:val="00C36843"/>
    <w:rsid w:val="00C4209F"/>
    <w:rsid w:val="00C44533"/>
    <w:rsid w:val="00C5267D"/>
    <w:rsid w:val="00C54FE7"/>
    <w:rsid w:val="00C558A8"/>
    <w:rsid w:val="00C55A79"/>
    <w:rsid w:val="00C65292"/>
    <w:rsid w:val="00C671DA"/>
    <w:rsid w:val="00C72FB0"/>
    <w:rsid w:val="00C73933"/>
    <w:rsid w:val="00C764EC"/>
    <w:rsid w:val="00C775B6"/>
    <w:rsid w:val="00C80FBC"/>
    <w:rsid w:val="00C8161C"/>
    <w:rsid w:val="00C825DD"/>
    <w:rsid w:val="00C8412D"/>
    <w:rsid w:val="00C93495"/>
    <w:rsid w:val="00CA15E9"/>
    <w:rsid w:val="00CA38F8"/>
    <w:rsid w:val="00CA4F0C"/>
    <w:rsid w:val="00CB1C1E"/>
    <w:rsid w:val="00CB248B"/>
    <w:rsid w:val="00CC2F37"/>
    <w:rsid w:val="00CD6BC3"/>
    <w:rsid w:val="00CE0330"/>
    <w:rsid w:val="00CE2E3F"/>
    <w:rsid w:val="00CE3A66"/>
    <w:rsid w:val="00CE6D66"/>
    <w:rsid w:val="00CF3665"/>
    <w:rsid w:val="00CF3AFD"/>
    <w:rsid w:val="00CF658A"/>
    <w:rsid w:val="00D10008"/>
    <w:rsid w:val="00D10C2C"/>
    <w:rsid w:val="00D13239"/>
    <w:rsid w:val="00D13692"/>
    <w:rsid w:val="00D22F8C"/>
    <w:rsid w:val="00D265B7"/>
    <w:rsid w:val="00D328AA"/>
    <w:rsid w:val="00D338BE"/>
    <w:rsid w:val="00D34D85"/>
    <w:rsid w:val="00D36813"/>
    <w:rsid w:val="00D42BB5"/>
    <w:rsid w:val="00D441F6"/>
    <w:rsid w:val="00D4515C"/>
    <w:rsid w:val="00D4594B"/>
    <w:rsid w:val="00D47601"/>
    <w:rsid w:val="00D5134A"/>
    <w:rsid w:val="00D61538"/>
    <w:rsid w:val="00D633F1"/>
    <w:rsid w:val="00D6551E"/>
    <w:rsid w:val="00D71A3A"/>
    <w:rsid w:val="00D76502"/>
    <w:rsid w:val="00D85153"/>
    <w:rsid w:val="00D86020"/>
    <w:rsid w:val="00D924B8"/>
    <w:rsid w:val="00D95E3F"/>
    <w:rsid w:val="00D966E2"/>
    <w:rsid w:val="00D97B84"/>
    <w:rsid w:val="00DA4C11"/>
    <w:rsid w:val="00DA713A"/>
    <w:rsid w:val="00DA7399"/>
    <w:rsid w:val="00DB2058"/>
    <w:rsid w:val="00DB6E38"/>
    <w:rsid w:val="00DC69E0"/>
    <w:rsid w:val="00DD0638"/>
    <w:rsid w:val="00DD13DA"/>
    <w:rsid w:val="00DD3DA6"/>
    <w:rsid w:val="00DD5DB2"/>
    <w:rsid w:val="00DE4836"/>
    <w:rsid w:val="00DF3FFE"/>
    <w:rsid w:val="00E00D27"/>
    <w:rsid w:val="00E01397"/>
    <w:rsid w:val="00E04FA3"/>
    <w:rsid w:val="00E057D6"/>
    <w:rsid w:val="00E11288"/>
    <w:rsid w:val="00E17EE6"/>
    <w:rsid w:val="00E23144"/>
    <w:rsid w:val="00E25B88"/>
    <w:rsid w:val="00E333D8"/>
    <w:rsid w:val="00E363F6"/>
    <w:rsid w:val="00E44835"/>
    <w:rsid w:val="00E47ADD"/>
    <w:rsid w:val="00E5099A"/>
    <w:rsid w:val="00E50A18"/>
    <w:rsid w:val="00E511BB"/>
    <w:rsid w:val="00E6519A"/>
    <w:rsid w:val="00E80FFE"/>
    <w:rsid w:val="00E8394A"/>
    <w:rsid w:val="00E90990"/>
    <w:rsid w:val="00E9732B"/>
    <w:rsid w:val="00EA2E70"/>
    <w:rsid w:val="00EB1262"/>
    <w:rsid w:val="00EB4098"/>
    <w:rsid w:val="00EB4AC8"/>
    <w:rsid w:val="00EB56DF"/>
    <w:rsid w:val="00EB686C"/>
    <w:rsid w:val="00EC1721"/>
    <w:rsid w:val="00ED005D"/>
    <w:rsid w:val="00ED1459"/>
    <w:rsid w:val="00EF6275"/>
    <w:rsid w:val="00EF7B54"/>
    <w:rsid w:val="00F02ADF"/>
    <w:rsid w:val="00F0388A"/>
    <w:rsid w:val="00F05065"/>
    <w:rsid w:val="00F066AA"/>
    <w:rsid w:val="00F06BAC"/>
    <w:rsid w:val="00F35FB9"/>
    <w:rsid w:val="00F36D93"/>
    <w:rsid w:val="00F42CE5"/>
    <w:rsid w:val="00F436F6"/>
    <w:rsid w:val="00F448E5"/>
    <w:rsid w:val="00F61595"/>
    <w:rsid w:val="00F62585"/>
    <w:rsid w:val="00F6439B"/>
    <w:rsid w:val="00F66441"/>
    <w:rsid w:val="00F66DD0"/>
    <w:rsid w:val="00F73921"/>
    <w:rsid w:val="00F7626C"/>
    <w:rsid w:val="00F77CAE"/>
    <w:rsid w:val="00FA464A"/>
    <w:rsid w:val="00FA5F70"/>
    <w:rsid w:val="00FA707A"/>
    <w:rsid w:val="00FB36B6"/>
    <w:rsid w:val="00FB73B4"/>
    <w:rsid w:val="00FC1D2E"/>
    <w:rsid w:val="00FC54B0"/>
    <w:rsid w:val="00FD0541"/>
    <w:rsid w:val="00FD1C3F"/>
    <w:rsid w:val="00FD4A80"/>
    <w:rsid w:val="00FE11B6"/>
    <w:rsid w:val="00FE16E5"/>
    <w:rsid w:val="00FF4CFC"/>
    <w:rsid w:val="00FF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5484A"/>
  <w15:chartTrackingRefBased/>
  <w15:docId w15:val="{F10A5E56-9B1B-4479-9AB9-E94ACC9D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7D9C"/>
    <w:rPr>
      <w:rFonts w:ascii="Calibri" w:eastAsia="Calibri" w:hAnsi="Calibri" w:cs="Calibri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C7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C7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C7D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C7D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C7D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C7D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C7D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C7D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C7D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7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C7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C7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C7D9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C7D9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C7D9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C7D9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C7D9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C7D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C7D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C7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C7D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C7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C7D9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C7D9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C7D9C"/>
    <w:pPr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C7D9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C7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C7D9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C7D9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C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35A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35A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35A26"/>
    <w:rPr>
      <w:rFonts w:ascii="Calibri" w:eastAsia="Calibri" w:hAnsi="Calibri" w:cs="Calibri"/>
      <w:kern w:val="0"/>
      <w:sz w:val="20"/>
      <w:szCs w:val="20"/>
      <w:lang w:val="en-US"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35A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35A26"/>
    <w:rPr>
      <w:rFonts w:ascii="Calibri" w:eastAsia="Calibri" w:hAnsi="Calibri" w:cs="Calibri"/>
      <w:b/>
      <w:bCs/>
      <w:kern w:val="0"/>
      <w:sz w:val="20"/>
      <w:szCs w:val="20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966</Words>
  <Characters>1631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oskma</dc:creator>
  <cp:keywords/>
  <dc:description/>
  <cp:lastModifiedBy>Boskma, ACP (dvpz)</cp:lastModifiedBy>
  <cp:revision>14</cp:revision>
  <dcterms:created xsi:type="dcterms:W3CDTF">2025-03-08T14:07:00Z</dcterms:created>
  <dcterms:modified xsi:type="dcterms:W3CDTF">2025-04-08T09:00:00Z</dcterms:modified>
</cp:coreProperties>
</file>